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A2DA35D" w14:textId="555BDE35" w:rsidR="006E7E50" w:rsidRDefault="00665AE5" w:rsidP="008757CD">
      <w:pPr>
        <w:pStyle w:val="NoSpacing"/>
        <w:rPr>
          <w:b/>
          <w:bCs/>
          <w:sz w:val="24"/>
          <w:szCs w:val="24"/>
        </w:rPr>
      </w:pPr>
      <w:r w:rsidRPr="00C54B9E">
        <w:rPr>
          <w:b/>
          <w:bCs/>
          <w:sz w:val="24"/>
          <w:szCs w:val="24"/>
        </w:rPr>
        <w:t>Supplementary file 3</w:t>
      </w:r>
      <w:r w:rsidR="00C54B9E" w:rsidRPr="00C54B9E">
        <w:rPr>
          <w:b/>
          <w:bCs/>
          <w:sz w:val="24"/>
          <w:szCs w:val="24"/>
        </w:rPr>
        <w:t xml:space="preserve"> – Results from complete case analyses</w:t>
      </w:r>
    </w:p>
    <w:p w14:paraId="4068864C" w14:textId="77777777" w:rsidR="00C54B9E" w:rsidRPr="00C54B9E" w:rsidRDefault="00C54B9E" w:rsidP="008757CD">
      <w:pPr>
        <w:pStyle w:val="NoSpacing"/>
        <w:rPr>
          <w:b/>
          <w:bCs/>
          <w:sz w:val="24"/>
          <w:szCs w:val="24"/>
        </w:rPr>
      </w:pPr>
    </w:p>
    <w:p w14:paraId="63EDBF7D" w14:textId="10E1C6E3" w:rsidR="00BF23BE" w:rsidRDefault="00BF23BE" w:rsidP="008757CD">
      <w:pPr>
        <w:pStyle w:val="NoSpacing"/>
        <w:rPr>
          <w:b/>
          <w:bCs/>
          <w:lang w:eastAsia="zh-TW"/>
        </w:rPr>
      </w:pPr>
      <w:r w:rsidRPr="008757CD">
        <w:rPr>
          <w:b/>
          <w:bCs/>
        </w:rPr>
        <w:t xml:space="preserve">Table </w:t>
      </w:r>
      <w:r w:rsidR="00030E93">
        <w:rPr>
          <w:b/>
          <w:bCs/>
        </w:rPr>
        <w:t>S3</w:t>
      </w:r>
      <w:r w:rsidR="002847F7">
        <w:rPr>
          <w:b/>
          <w:bCs/>
        </w:rPr>
        <w:t>-1</w:t>
      </w:r>
      <w:r w:rsidRPr="008757CD">
        <w:rPr>
          <w:b/>
          <w:bCs/>
        </w:rPr>
        <w:t xml:space="preserve">. </w:t>
      </w:r>
      <w:r w:rsidR="00D85167">
        <w:rPr>
          <w:b/>
          <w:bCs/>
        </w:rPr>
        <w:t xml:space="preserve">Estimation of total and direct effects of </w:t>
      </w:r>
      <w:r w:rsidR="00D85167" w:rsidRPr="00D85167">
        <w:rPr>
          <w:b/>
          <w:bCs/>
        </w:rPr>
        <w:t xml:space="preserve">environmental attributes on child’s MVPA at </w:t>
      </w:r>
      <w:r w:rsidR="00873D92">
        <w:rPr>
          <w:b/>
          <w:bCs/>
        </w:rPr>
        <w:t>T1</w:t>
      </w:r>
      <w:r w:rsidR="00BC43BF">
        <w:rPr>
          <w:b/>
          <w:bCs/>
        </w:rPr>
        <w:t xml:space="preserve"> </w:t>
      </w:r>
    </w:p>
    <w:p w14:paraId="4927ACAB" w14:textId="77777777" w:rsidR="008757CD" w:rsidRPr="008757CD" w:rsidRDefault="008757CD" w:rsidP="008757CD">
      <w:pPr>
        <w:pStyle w:val="NoSpacing"/>
        <w:rPr>
          <w:b/>
          <w:bCs/>
        </w:rPr>
      </w:pPr>
    </w:p>
    <w:tbl>
      <w:tblPr>
        <w:tblStyle w:val="TableGrid"/>
        <w:tblW w:w="1414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5"/>
        <w:gridCol w:w="4034"/>
        <w:gridCol w:w="2912"/>
        <w:gridCol w:w="1549"/>
        <w:gridCol w:w="2813"/>
      </w:tblGrid>
      <w:tr w:rsidR="009613E1" w14:paraId="47FB146F" w14:textId="6B6CA2A7" w:rsidTr="00662369">
        <w:trPr>
          <w:gridAfter w:val="1"/>
          <w:wAfter w:w="2813" w:type="dxa"/>
          <w:jc w:val="center"/>
        </w:trPr>
        <w:tc>
          <w:tcPr>
            <w:tcW w:w="2835" w:type="dxa"/>
            <w:tcBorders>
              <w:top w:val="single" w:sz="4" w:space="0" w:color="auto"/>
            </w:tcBorders>
          </w:tcPr>
          <w:p w14:paraId="229D9DF3" w14:textId="77777777" w:rsidR="009613E1" w:rsidRPr="007920F2" w:rsidRDefault="009613E1" w:rsidP="00AF27AB">
            <w:pPr>
              <w:rPr>
                <w:b/>
                <w:bCs/>
              </w:rPr>
            </w:pPr>
            <w:r w:rsidRPr="007920F2">
              <w:rPr>
                <w:b/>
                <w:bCs/>
              </w:rPr>
              <w:t>Effect estimated</w:t>
            </w:r>
          </w:p>
        </w:tc>
        <w:tc>
          <w:tcPr>
            <w:tcW w:w="4034" w:type="dxa"/>
            <w:tcBorders>
              <w:top w:val="single" w:sz="4" w:space="0" w:color="auto"/>
            </w:tcBorders>
          </w:tcPr>
          <w:p w14:paraId="7175BC9E" w14:textId="48A32E4D" w:rsidR="009613E1" w:rsidRPr="007920F2" w:rsidRDefault="009613E1" w:rsidP="00AF27AB">
            <w:pPr>
              <w:rPr>
                <w:b/>
                <w:bCs/>
              </w:rPr>
            </w:pPr>
            <w:r w:rsidRPr="007920F2">
              <w:rPr>
                <w:b/>
                <w:bCs/>
              </w:rPr>
              <w:t>Covariates</w:t>
            </w:r>
          </w:p>
        </w:tc>
        <w:tc>
          <w:tcPr>
            <w:tcW w:w="4461" w:type="dxa"/>
            <w:gridSpan w:val="2"/>
            <w:tcBorders>
              <w:top w:val="single" w:sz="4" w:space="0" w:color="auto"/>
            </w:tcBorders>
          </w:tcPr>
          <w:p w14:paraId="41A8DEB3" w14:textId="1626A5CB" w:rsidR="009613E1" w:rsidRPr="007920F2" w:rsidRDefault="009613E1" w:rsidP="007B0708">
            <w:pPr>
              <w:jc w:val="center"/>
              <w:rPr>
                <w:b/>
                <w:bCs/>
                <w:vertAlign w:val="superscript"/>
              </w:rPr>
            </w:pPr>
            <w:r w:rsidRPr="007920F2">
              <w:rPr>
                <w:b/>
                <w:bCs/>
              </w:rPr>
              <w:t xml:space="preserve">Regression </w:t>
            </w:r>
            <w:proofErr w:type="spellStart"/>
            <w:r w:rsidRPr="007920F2">
              <w:rPr>
                <w:b/>
                <w:bCs/>
              </w:rPr>
              <w:t>models</w:t>
            </w:r>
            <w:r w:rsidRPr="007920F2">
              <w:rPr>
                <w:b/>
                <w:bCs/>
                <w:vertAlign w:val="superscript"/>
              </w:rPr>
              <w:t>a</w:t>
            </w:r>
            <w:proofErr w:type="spellEnd"/>
          </w:p>
        </w:tc>
      </w:tr>
      <w:tr w:rsidR="00D23B7C" w14:paraId="5E45D773" w14:textId="6416A8DB" w:rsidTr="00662369">
        <w:trPr>
          <w:jc w:val="center"/>
        </w:trPr>
        <w:tc>
          <w:tcPr>
            <w:tcW w:w="2835" w:type="dxa"/>
            <w:tcBorders>
              <w:bottom w:val="single" w:sz="4" w:space="0" w:color="auto"/>
            </w:tcBorders>
          </w:tcPr>
          <w:p w14:paraId="19DDDB70" w14:textId="77777777" w:rsidR="00D23B7C" w:rsidRPr="007920F2" w:rsidRDefault="00D23B7C" w:rsidP="00D23B7C">
            <w:pPr>
              <w:rPr>
                <w:b/>
                <w:bCs/>
              </w:rPr>
            </w:pPr>
          </w:p>
        </w:tc>
        <w:tc>
          <w:tcPr>
            <w:tcW w:w="4034" w:type="dxa"/>
            <w:tcBorders>
              <w:bottom w:val="single" w:sz="4" w:space="0" w:color="auto"/>
            </w:tcBorders>
          </w:tcPr>
          <w:p w14:paraId="6F381B32" w14:textId="77777777" w:rsidR="00D23B7C" w:rsidRPr="007920F2" w:rsidRDefault="00D23B7C" w:rsidP="00D23B7C">
            <w:pPr>
              <w:rPr>
                <w:b/>
                <w:bCs/>
              </w:rPr>
            </w:pPr>
          </w:p>
        </w:tc>
        <w:tc>
          <w:tcPr>
            <w:tcW w:w="4461" w:type="dxa"/>
            <w:gridSpan w:val="2"/>
            <w:tcBorders>
              <w:bottom w:val="single" w:sz="4" w:space="0" w:color="auto"/>
            </w:tcBorders>
          </w:tcPr>
          <w:p w14:paraId="56784041" w14:textId="6DDFCB34" w:rsidR="00D23B7C" w:rsidRPr="007920F2" w:rsidRDefault="00D23B7C" w:rsidP="00DE2013">
            <w:pPr>
              <w:rPr>
                <w:b/>
                <w:bCs/>
              </w:rPr>
            </w:pPr>
            <w:r>
              <w:rPr>
                <w:rFonts w:cstheme="minorHAnsi"/>
                <w:b/>
                <w:i/>
                <w:iCs/>
                <w:sz w:val="20"/>
                <w:szCs w:val="20"/>
              </w:rPr>
              <w:t>b</w:t>
            </w:r>
            <w:r w:rsidRPr="00BE5DB0">
              <w:rPr>
                <w:rFonts w:cstheme="minorHAnsi"/>
                <w:b/>
                <w:i/>
                <w:iCs/>
                <w:sz w:val="20"/>
                <w:szCs w:val="20"/>
              </w:rPr>
              <w:t xml:space="preserve"> </w:t>
            </w:r>
            <w:r w:rsidRPr="00733CE6">
              <w:rPr>
                <w:rFonts w:cstheme="minorHAnsi"/>
                <w:b/>
                <w:sz w:val="20"/>
                <w:szCs w:val="20"/>
              </w:rPr>
              <w:t>(95% CI)</w:t>
            </w:r>
            <w:r w:rsidR="00B46C2D">
              <w:rPr>
                <w:rFonts w:cstheme="minorHAnsi"/>
                <w:b/>
                <w:sz w:val="20"/>
                <w:szCs w:val="20"/>
              </w:rPr>
              <w:t xml:space="preserve">                </w:t>
            </w:r>
            <w:r w:rsidR="00662369">
              <w:rPr>
                <w:rFonts w:cstheme="minorHAnsi"/>
                <w:b/>
                <w:sz w:val="20"/>
                <w:szCs w:val="20"/>
              </w:rPr>
              <w:t xml:space="preserve">                              </w:t>
            </w:r>
            <w:r w:rsidR="00B46C2D">
              <w:rPr>
                <w:rFonts w:cstheme="minorHAnsi"/>
                <w:b/>
                <w:sz w:val="20"/>
                <w:szCs w:val="20"/>
              </w:rPr>
              <w:t xml:space="preserve">         p</w:t>
            </w:r>
          </w:p>
        </w:tc>
        <w:tc>
          <w:tcPr>
            <w:tcW w:w="2813" w:type="dxa"/>
          </w:tcPr>
          <w:p w14:paraId="5458CAED" w14:textId="5EEA2DF9" w:rsidR="00D23B7C" w:rsidRDefault="00D23B7C" w:rsidP="00D23B7C"/>
        </w:tc>
      </w:tr>
      <w:tr w:rsidR="00D23B7C" w14:paraId="6600E353" w14:textId="77777777" w:rsidTr="00662369">
        <w:trPr>
          <w:gridAfter w:val="1"/>
          <w:wAfter w:w="2813" w:type="dxa"/>
          <w:jc w:val="center"/>
        </w:trPr>
        <w:tc>
          <w:tcPr>
            <w:tcW w:w="2835" w:type="dxa"/>
            <w:tcBorders>
              <w:top w:val="single" w:sz="4" w:space="0" w:color="auto"/>
            </w:tcBorders>
          </w:tcPr>
          <w:p w14:paraId="6BC806E1" w14:textId="77777777" w:rsidR="00D23B7C" w:rsidRDefault="00D23B7C" w:rsidP="00D23B7C">
            <w:r>
              <w:t>Total effects of Play space score on MVPA</w:t>
            </w:r>
          </w:p>
        </w:tc>
        <w:tc>
          <w:tcPr>
            <w:tcW w:w="4034" w:type="dxa"/>
            <w:tcBorders>
              <w:top w:val="single" w:sz="4" w:space="0" w:color="auto"/>
            </w:tcBorders>
          </w:tcPr>
          <w:p w14:paraId="73BCD740" w14:textId="53F59268" w:rsidR="00D23B7C" w:rsidRPr="002D7DB6" w:rsidRDefault="00D23B7C" w:rsidP="00D23B7C">
            <w:proofErr w:type="spellStart"/>
            <w:r>
              <w:rPr>
                <w:rFonts w:eastAsia="Times New Roman" w:cstheme="minorHAnsi"/>
                <w:color w:val="000000"/>
                <w:lang w:val="en-US"/>
              </w:rPr>
              <w:t>Neighbourhood</w:t>
            </w:r>
            <w:proofErr w:type="spellEnd"/>
            <w:r>
              <w:rPr>
                <w:rFonts w:eastAsia="Times New Roman" w:cstheme="minorHAnsi"/>
                <w:color w:val="000000"/>
                <w:lang w:val="en-US"/>
              </w:rPr>
              <w:t xml:space="preserve"> self-selection (3 scores)</w:t>
            </w:r>
            <w:r w:rsidRPr="002D7DB6">
              <w:rPr>
                <w:rFonts w:eastAsia="Times New Roman" w:cstheme="minorHAnsi"/>
                <w:color w:val="000000"/>
                <w:lang w:val="en-US"/>
              </w:rPr>
              <w:t xml:space="preserve">, </w:t>
            </w:r>
            <w:proofErr w:type="spellStart"/>
            <w:r w:rsidRPr="002D7DB6">
              <w:rPr>
                <w:rFonts w:eastAsia="Times New Roman" w:cstheme="minorHAnsi"/>
                <w:color w:val="000000"/>
                <w:lang w:val="en-US"/>
              </w:rPr>
              <w:t>area_SES</w:t>
            </w:r>
            <w:proofErr w:type="spellEnd"/>
            <w:r w:rsidRPr="002D7DB6">
              <w:rPr>
                <w:rFonts w:eastAsia="Times New Roman" w:cstheme="minorHAnsi"/>
                <w:color w:val="000000"/>
                <w:lang w:val="en-US"/>
              </w:rPr>
              <w:t>, child age, child sex, city</w:t>
            </w:r>
          </w:p>
        </w:tc>
        <w:tc>
          <w:tcPr>
            <w:tcW w:w="2912" w:type="dxa"/>
            <w:tcBorders>
              <w:top w:val="single" w:sz="4" w:space="0" w:color="auto"/>
            </w:tcBorders>
          </w:tcPr>
          <w:p w14:paraId="2E9AB9A6" w14:textId="77777777" w:rsidR="00D23B7C" w:rsidRPr="00231837" w:rsidRDefault="00D23B7C" w:rsidP="00D23B7C">
            <w:pPr>
              <w:rPr>
                <w:b/>
              </w:rPr>
            </w:pPr>
            <w:r>
              <w:t>-0.03 (-0.30, 0.25)</w:t>
            </w:r>
          </w:p>
        </w:tc>
        <w:tc>
          <w:tcPr>
            <w:tcW w:w="1549" w:type="dxa"/>
            <w:tcBorders>
              <w:top w:val="single" w:sz="4" w:space="0" w:color="auto"/>
            </w:tcBorders>
          </w:tcPr>
          <w:p w14:paraId="00D0D17A" w14:textId="77777777" w:rsidR="00D23B7C" w:rsidRPr="00231837" w:rsidRDefault="00D23B7C" w:rsidP="00D23B7C">
            <w:pPr>
              <w:jc w:val="center"/>
              <w:rPr>
                <w:b/>
              </w:rPr>
            </w:pPr>
            <w:r>
              <w:t>0.839</w:t>
            </w:r>
          </w:p>
        </w:tc>
      </w:tr>
      <w:tr w:rsidR="00D23B7C" w14:paraId="746A2315" w14:textId="7C1601E7" w:rsidTr="00662369">
        <w:trPr>
          <w:gridAfter w:val="1"/>
          <w:wAfter w:w="2813" w:type="dxa"/>
          <w:jc w:val="center"/>
        </w:trPr>
        <w:tc>
          <w:tcPr>
            <w:tcW w:w="2835" w:type="dxa"/>
          </w:tcPr>
          <w:p w14:paraId="401E1757" w14:textId="476DB0CC" w:rsidR="00D23B7C" w:rsidRDefault="00D23B7C" w:rsidP="00D23B7C">
            <w:r>
              <w:t>Direct effects of Play space score on MVPA</w:t>
            </w:r>
          </w:p>
        </w:tc>
        <w:tc>
          <w:tcPr>
            <w:tcW w:w="4034" w:type="dxa"/>
          </w:tcPr>
          <w:p w14:paraId="7CED6441" w14:textId="55A62240" w:rsidR="00D23B7C" w:rsidRPr="002D7DB6" w:rsidRDefault="00D23B7C" w:rsidP="00D23B7C">
            <w:proofErr w:type="spellStart"/>
            <w:r>
              <w:rPr>
                <w:rFonts w:eastAsia="Times New Roman" w:cstheme="minorHAnsi"/>
                <w:color w:val="000000"/>
                <w:lang w:val="en-US"/>
              </w:rPr>
              <w:t>Neighbourhood</w:t>
            </w:r>
            <w:proofErr w:type="spellEnd"/>
            <w:r>
              <w:rPr>
                <w:rFonts w:eastAsia="Times New Roman" w:cstheme="minorHAnsi"/>
                <w:color w:val="000000"/>
                <w:lang w:val="en-US"/>
              </w:rPr>
              <w:t xml:space="preserve"> self-selection (3 scores),</w:t>
            </w:r>
            <w:r w:rsidRPr="002D7DB6">
              <w:rPr>
                <w:rFonts w:eastAsia="Times New Roman" w:cstheme="minorHAnsi"/>
                <w:color w:val="000000"/>
                <w:lang w:val="en-US"/>
              </w:rPr>
              <w:t xml:space="preserve"> SES, child age, child sex, city</w:t>
            </w:r>
          </w:p>
        </w:tc>
        <w:tc>
          <w:tcPr>
            <w:tcW w:w="2912" w:type="dxa"/>
          </w:tcPr>
          <w:p w14:paraId="2122323D" w14:textId="1C993C5E" w:rsidR="00D23B7C" w:rsidRDefault="00D23B7C" w:rsidP="00D23B7C">
            <w:r>
              <w:t>-0.03 (-0.30, 0.25)</w:t>
            </w:r>
          </w:p>
        </w:tc>
        <w:tc>
          <w:tcPr>
            <w:tcW w:w="1549" w:type="dxa"/>
          </w:tcPr>
          <w:p w14:paraId="7353EF5B" w14:textId="186B79C8" w:rsidR="00D23B7C" w:rsidRDefault="00D23B7C" w:rsidP="00D23B7C">
            <w:pPr>
              <w:jc w:val="center"/>
            </w:pPr>
            <w:r>
              <w:t>0.839</w:t>
            </w:r>
          </w:p>
        </w:tc>
      </w:tr>
      <w:tr w:rsidR="00D23B7C" w14:paraId="0127529D" w14:textId="76125A62" w:rsidTr="00662369">
        <w:trPr>
          <w:gridAfter w:val="1"/>
          <w:wAfter w:w="2813" w:type="dxa"/>
          <w:jc w:val="center"/>
        </w:trPr>
        <w:tc>
          <w:tcPr>
            <w:tcW w:w="2835" w:type="dxa"/>
          </w:tcPr>
          <w:p w14:paraId="4F7BA189" w14:textId="7E714293" w:rsidR="00D23B7C" w:rsidRDefault="00D23B7C" w:rsidP="00D23B7C"/>
        </w:tc>
        <w:tc>
          <w:tcPr>
            <w:tcW w:w="4034" w:type="dxa"/>
          </w:tcPr>
          <w:p w14:paraId="54F0E4FA" w14:textId="1E983796" w:rsidR="00D23B7C" w:rsidRPr="002D7DB6" w:rsidRDefault="00D23B7C" w:rsidP="00D23B7C"/>
        </w:tc>
        <w:tc>
          <w:tcPr>
            <w:tcW w:w="2912" w:type="dxa"/>
          </w:tcPr>
          <w:p w14:paraId="428207B6" w14:textId="592E20BA" w:rsidR="00D23B7C" w:rsidRDefault="00D23B7C" w:rsidP="00D23B7C">
            <w:pPr>
              <w:jc w:val="center"/>
            </w:pPr>
          </w:p>
        </w:tc>
        <w:tc>
          <w:tcPr>
            <w:tcW w:w="1549" w:type="dxa"/>
          </w:tcPr>
          <w:p w14:paraId="39226A32" w14:textId="41F117E2" w:rsidR="00D23B7C" w:rsidRDefault="00D23B7C" w:rsidP="00D23B7C">
            <w:pPr>
              <w:jc w:val="center"/>
            </w:pPr>
          </w:p>
        </w:tc>
      </w:tr>
      <w:tr w:rsidR="00D23B7C" w14:paraId="4F7CA7D5" w14:textId="77777777" w:rsidTr="00662369">
        <w:trPr>
          <w:gridAfter w:val="1"/>
          <w:wAfter w:w="2813" w:type="dxa"/>
          <w:jc w:val="center"/>
        </w:trPr>
        <w:tc>
          <w:tcPr>
            <w:tcW w:w="2835" w:type="dxa"/>
          </w:tcPr>
          <w:p w14:paraId="38602040" w14:textId="3F7421B0" w:rsidR="00D23B7C" w:rsidRDefault="00D23B7C" w:rsidP="00D23B7C">
            <w:r>
              <w:t>Total effects of Positive AT score on MVPA</w:t>
            </w:r>
          </w:p>
        </w:tc>
        <w:tc>
          <w:tcPr>
            <w:tcW w:w="4034" w:type="dxa"/>
          </w:tcPr>
          <w:p w14:paraId="5AC210A3" w14:textId="617CC744" w:rsidR="00D23B7C" w:rsidRPr="002D7DB6" w:rsidRDefault="00D23B7C" w:rsidP="00D23B7C">
            <w:r w:rsidRPr="002D7DB6">
              <w:t>Land use mix</w:t>
            </w:r>
            <w:r w:rsidRPr="002D7DB6">
              <w:rPr>
                <w:rFonts w:eastAsia="Times New Roman" w:cstheme="minorHAnsi"/>
                <w:color w:val="000000"/>
                <w:lang w:val="en-US"/>
              </w:rPr>
              <w:t xml:space="preserve">, </w:t>
            </w:r>
            <w:proofErr w:type="spellStart"/>
            <w:r w:rsidRPr="002D7DB6">
              <w:rPr>
                <w:rFonts w:eastAsia="Times New Roman" w:cstheme="minorHAnsi"/>
                <w:color w:val="000000"/>
                <w:lang w:val="en-US"/>
              </w:rPr>
              <w:t>Int_density</w:t>
            </w:r>
            <w:proofErr w:type="spellEnd"/>
            <w:r w:rsidRPr="002D7DB6">
              <w:rPr>
                <w:rFonts w:eastAsia="Times New Roman" w:cstheme="minorHAnsi"/>
                <w:color w:val="000000"/>
                <w:lang w:val="en-US"/>
              </w:rPr>
              <w:t xml:space="preserve">, </w:t>
            </w:r>
            <w:proofErr w:type="spellStart"/>
            <w:r>
              <w:rPr>
                <w:rFonts w:eastAsia="Times New Roman" w:cstheme="minorHAnsi"/>
                <w:color w:val="000000"/>
                <w:lang w:val="en-US"/>
              </w:rPr>
              <w:t>Neighbourhood</w:t>
            </w:r>
            <w:proofErr w:type="spellEnd"/>
            <w:r>
              <w:rPr>
                <w:rFonts w:eastAsia="Times New Roman" w:cstheme="minorHAnsi"/>
                <w:color w:val="000000"/>
                <w:lang w:val="en-US"/>
              </w:rPr>
              <w:t xml:space="preserve"> self-selection for transportation PA</w:t>
            </w:r>
            <w:r w:rsidRPr="002D7DB6">
              <w:rPr>
                <w:rFonts w:eastAsia="Times New Roman" w:cstheme="minorHAnsi"/>
                <w:color w:val="000000"/>
                <w:lang w:val="en-US"/>
              </w:rPr>
              <w:t>, SES, child age, child sex, city</w:t>
            </w:r>
          </w:p>
        </w:tc>
        <w:tc>
          <w:tcPr>
            <w:tcW w:w="2912" w:type="dxa"/>
          </w:tcPr>
          <w:p w14:paraId="620531CD" w14:textId="77777777" w:rsidR="00D23B7C" w:rsidRPr="00354F49" w:rsidRDefault="00D23B7C" w:rsidP="00D23B7C">
            <w:r w:rsidRPr="00354F49">
              <w:t>0.</w:t>
            </w:r>
            <w:r>
              <w:t>41</w:t>
            </w:r>
            <w:r w:rsidRPr="00354F49">
              <w:t xml:space="preserve"> (-</w:t>
            </w:r>
            <w:r>
              <w:t>0</w:t>
            </w:r>
            <w:r w:rsidRPr="00354F49">
              <w:t>.</w:t>
            </w:r>
            <w:r>
              <w:t>44</w:t>
            </w:r>
            <w:r w:rsidRPr="00354F49">
              <w:t xml:space="preserve">, </w:t>
            </w:r>
            <w:r>
              <w:t>1</w:t>
            </w:r>
            <w:r w:rsidRPr="00354F49">
              <w:t>.</w:t>
            </w:r>
            <w:r>
              <w:t>25</w:t>
            </w:r>
            <w:r w:rsidRPr="00354F49">
              <w:t>)</w:t>
            </w:r>
          </w:p>
        </w:tc>
        <w:tc>
          <w:tcPr>
            <w:tcW w:w="1549" w:type="dxa"/>
          </w:tcPr>
          <w:p w14:paraId="7C547796" w14:textId="77777777" w:rsidR="00D23B7C" w:rsidRPr="00354F49" w:rsidRDefault="00D23B7C" w:rsidP="00D23B7C">
            <w:pPr>
              <w:jc w:val="center"/>
            </w:pPr>
            <w:r w:rsidRPr="00354F49">
              <w:t>0.</w:t>
            </w:r>
            <w:r>
              <w:t>344</w:t>
            </w:r>
          </w:p>
        </w:tc>
      </w:tr>
      <w:tr w:rsidR="00D23B7C" w14:paraId="68E717F3" w14:textId="59F2B989" w:rsidTr="00662369">
        <w:trPr>
          <w:gridAfter w:val="1"/>
          <w:wAfter w:w="2813" w:type="dxa"/>
          <w:jc w:val="center"/>
        </w:trPr>
        <w:tc>
          <w:tcPr>
            <w:tcW w:w="2835" w:type="dxa"/>
          </w:tcPr>
          <w:p w14:paraId="34DD12C0" w14:textId="7BA1637A" w:rsidR="00D23B7C" w:rsidRDefault="00D23B7C" w:rsidP="00D23B7C">
            <w:r>
              <w:t>Direct effects of Positive AT score on MVPA</w:t>
            </w:r>
          </w:p>
        </w:tc>
        <w:tc>
          <w:tcPr>
            <w:tcW w:w="4034" w:type="dxa"/>
          </w:tcPr>
          <w:p w14:paraId="45F3E4D9" w14:textId="03E1E483" w:rsidR="00D23B7C" w:rsidRPr="002D7DB6" w:rsidRDefault="00D23B7C" w:rsidP="00D23B7C">
            <w:r w:rsidRPr="002D7DB6">
              <w:rPr>
                <w:rFonts w:eastAsia="Times New Roman" w:cstheme="minorHAnsi"/>
                <w:color w:val="000000"/>
                <w:lang w:val="en-US"/>
              </w:rPr>
              <w:t xml:space="preserve">No. of children, No. of </w:t>
            </w:r>
            <w:proofErr w:type="spellStart"/>
            <w:r w:rsidRPr="002D7DB6">
              <w:rPr>
                <w:rFonts w:eastAsia="Times New Roman" w:cstheme="minorHAnsi"/>
                <w:color w:val="000000"/>
                <w:lang w:val="en-US"/>
              </w:rPr>
              <w:t>driver_licence</w:t>
            </w:r>
            <w:proofErr w:type="spellEnd"/>
            <w:r w:rsidRPr="002D7DB6">
              <w:rPr>
                <w:rFonts w:eastAsia="Times New Roman" w:cstheme="minorHAnsi"/>
                <w:color w:val="000000"/>
                <w:lang w:val="en-US"/>
              </w:rPr>
              <w:t xml:space="preserve">, No. of </w:t>
            </w:r>
            <w:proofErr w:type="spellStart"/>
            <w:r w:rsidRPr="002D7DB6">
              <w:rPr>
                <w:rFonts w:eastAsia="Times New Roman" w:cstheme="minorHAnsi"/>
                <w:color w:val="000000"/>
                <w:lang w:val="en-US"/>
              </w:rPr>
              <w:t>motor_vehicles</w:t>
            </w:r>
            <w:proofErr w:type="spellEnd"/>
            <w:r w:rsidRPr="002D7DB6">
              <w:rPr>
                <w:rFonts w:eastAsia="Times New Roman" w:cstheme="minorHAnsi"/>
                <w:color w:val="000000"/>
                <w:lang w:val="en-US"/>
              </w:rPr>
              <w:t xml:space="preserve">, Crime, </w:t>
            </w:r>
            <w:r w:rsidRPr="002D7DB6">
              <w:t>Land use mix</w:t>
            </w:r>
            <w:r w:rsidRPr="002D7DB6">
              <w:rPr>
                <w:rFonts w:eastAsia="Times New Roman" w:cstheme="minorHAnsi"/>
                <w:color w:val="000000"/>
                <w:lang w:val="en-US"/>
              </w:rPr>
              <w:t xml:space="preserve">, </w:t>
            </w:r>
            <w:proofErr w:type="spellStart"/>
            <w:r w:rsidRPr="002D7DB6">
              <w:rPr>
                <w:rFonts w:eastAsia="Times New Roman" w:cstheme="minorHAnsi"/>
                <w:color w:val="000000"/>
                <w:lang w:val="en-US"/>
              </w:rPr>
              <w:t>Residential_density</w:t>
            </w:r>
            <w:proofErr w:type="spellEnd"/>
            <w:r w:rsidRPr="002D7DB6">
              <w:rPr>
                <w:rFonts w:eastAsia="Times New Roman" w:cstheme="minorHAnsi"/>
                <w:color w:val="000000"/>
                <w:lang w:val="en-US"/>
              </w:rPr>
              <w:t xml:space="preserve">, </w:t>
            </w:r>
            <w:proofErr w:type="spellStart"/>
            <w:r w:rsidRPr="002D7DB6">
              <w:rPr>
                <w:rFonts w:eastAsia="Times New Roman" w:cstheme="minorHAnsi"/>
                <w:color w:val="000000"/>
                <w:lang w:val="en-US"/>
              </w:rPr>
              <w:t>Int_density</w:t>
            </w:r>
            <w:proofErr w:type="spellEnd"/>
            <w:r w:rsidRPr="002D7DB6">
              <w:rPr>
                <w:rFonts w:eastAsia="Times New Roman" w:cstheme="minorHAnsi"/>
                <w:color w:val="000000"/>
                <w:lang w:val="en-US"/>
              </w:rPr>
              <w:t xml:space="preserve">, </w:t>
            </w:r>
            <w:proofErr w:type="spellStart"/>
            <w:r>
              <w:rPr>
                <w:rFonts w:eastAsia="Times New Roman" w:cstheme="minorHAnsi"/>
                <w:color w:val="000000"/>
                <w:lang w:val="en-US"/>
              </w:rPr>
              <w:t>Neighbourhood</w:t>
            </w:r>
            <w:proofErr w:type="spellEnd"/>
            <w:r>
              <w:rPr>
                <w:rFonts w:eastAsia="Times New Roman" w:cstheme="minorHAnsi"/>
                <w:color w:val="000000"/>
                <w:lang w:val="en-US"/>
              </w:rPr>
              <w:t xml:space="preserve"> self-selection (3 scores),</w:t>
            </w:r>
            <w:r w:rsidRPr="002D7DB6">
              <w:rPr>
                <w:rFonts w:eastAsia="Times New Roman" w:cstheme="minorHAnsi"/>
                <w:color w:val="000000"/>
                <w:lang w:val="en-US"/>
              </w:rPr>
              <w:t xml:space="preserve"> Time in </w:t>
            </w:r>
            <w:proofErr w:type="spellStart"/>
            <w:r w:rsidRPr="002D7DB6">
              <w:rPr>
                <w:rFonts w:eastAsia="Times New Roman" w:cstheme="minorHAnsi"/>
                <w:color w:val="000000"/>
                <w:lang w:val="en-US"/>
              </w:rPr>
              <w:t>n'hood</w:t>
            </w:r>
            <w:proofErr w:type="spellEnd"/>
            <w:r w:rsidRPr="002D7DB6">
              <w:rPr>
                <w:rFonts w:eastAsia="Times New Roman" w:cstheme="minorHAnsi"/>
                <w:color w:val="000000"/>
                <w:lang w:val="en-US"/>
              </w:rPr>
              <w:t xml:space="preserve">, Traffic, SES, child age, child sex, city, </w:t>
            </w:r>
            <w:proofErr w:type="spellStart"/>
            <w:r w:rsidRPr="002D7DB6">
              <w:rPr>
                <w:rFonts w:eastAsia="Times New Roman" w:cstheme="minorHAnsi"/>
                <w:color w:val="000000"/>
                <w:lang w:val="en-US"/>
              </w:rPr>
              <w:t>marital_status</w:t>
            </w:r>
            <w:proofErr w:type="spellEnd"/>
            <w:r w:rsidRPr="002D7DB6">
              <w:rPr>
                <w:rFonts w:eastAsia="Times New Roman" w:cstheme="minorHAnsi"/>
                <w:color w:val="000000"/>
                <w:lang w:val="en-US"/>
              </w:rPr>
              <w:t>, parent’s educ</w:t>
            </w:r>
          </w:p>
        </w:tc>
        <w:tc>
          <w:tcPr>
            <w:tcW w:w="2912" w:type="dxa"/>
          </w:tcPr>
          <w:p w14:paraId="0D04FCC9" w14:textId="1EE9DCFD" w:rsidR="00D23B7C" w:rsidRDefault="00D23B7C" w:rsidP="00D23B7C">
            <w:r>
              <w:t>0.41 (-0.47, 1.30)</w:t>
            </w:r>
          </w:p>
        </w:tc>
        <w:tc>
          <w:tcPr>
            <w:tcW w:w="1549" w:type="dxa"/>
          </w:tcPr>
          <w:p w14:paraId="4FC4A9CA" w14:textId="6566A7D6" w:rsidR="00D23B7C" w:rsidRDefault="00D23B7C" w:rsidP="00D23B7C">
            <w:pPr>
              <w:jc w:val="center"/>
            </w:pPr>
            <w:r>
              <w:t>0.360</w:t>
            </w:r>
          </w:p>
        </w:tc>
      </w:tr>
      <w:tr w:rsidR="00D23B7C" w14:paraId="0F0C5206" w14:textId="77777777" w:rsidTr="00662369">
        <w:trPr>
          <w:gridAfter w:val="1"/>
          <w:wAfter w:w="2813" w:type="dxa"/>
          <w:jc w:val="center"/>
        </w:trPr>
        <w:tc>
          <w:tcPr>
            <w:tcW w:w="2835" w:type="dxa"/>
          </w:tcPr>
          <w:p w14:paraId="73E455BA" w14:textId="77777777" w:rsidR="00D23B7C" w:rsidRDefault="00D23B7C" w:rsidP="00D23B7C"/>
        </w:tc>
        <w:tc>
          <w:tcPr>
            <w:tcW w:w="4034" w:type="dxa"/>
          </w:tcPr>
          <w:p w14:paraId="19B9B23D" w14:textId="77777777" w:rsidR="00D23B7C" w:rsidRPr="002D7DB6" w:rsidRDefault="00D23B7C" w:rsidP="00D23B7C">
            <w:pPr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2912" w:type="dxa"/>
          </w:tcPr>
          <w:p w14:paraId="03F796C5" w14:textId="77777777" w:rsidR="00D23B7C" w:rsidRDefault="00D23B7C" w:rsidP="00D23B7C"/>
        </w:tc>
        <w:tc>
          <w:tcPr>
            <w:tcW w:w="1549" w:type="dxa"/>
          </w:tcPr>
          <w:p w14:paraId="4C5FB76B" w14:textId="77777777" w:rsidR="00D23B7C" w:rsidRDefault="00D23B7C" w:rsidP="00D23B7C">
            <w:pPr>
              <w:jc w:val="center"/>
            </w:pPr>
          </w:p>
        </w:tc>
      </w:tr>
      <w:tr w:rsidR="00D23B7C" w14:paraId="24CEC50F" w14:textId="77777777" w:rsidTr="00662369">
        <w:trPr>
          <w:gridAfter w:val="1"/>
          <w:wAfter w:w="2813" w:type="dxa"/>
          <w:jc w:val="center"/>
        </w:trPr>
        <w:tc>
          <w:tcPr>
            <w:tcW w:w="2835" w:type="dxa"/>
          </w:tcPr>
          <w:p w14:paraId="53A8E6A8" w14:textId="76B55FDB" w:rsidR="00D23B7C" w:rsidRDefault="00D23B7C" w:rsidP="00D23B7C">
            <w:r>
              <w:t>Total effects of Residential density on MVPA (reference: Single-family)</w:t>
            </w:r>
          </w:p>
          <w:p w14:paraId="11A5910D" w14:textId="77777777" w:rsidR="00D23B7C" w:rsidRDefault="00D23B7C" w:rsidP="00D23B7C">
            <w:r>
              <w:t xml:space="preserve">          Multi-family</w:t>
            </w:r>
          </w:p>
        </w:tc>
        <w:tc>
          <w:tcPr>
            <w:tcW w:w="4034" w:type="dxa"/>
          </w:tcPr>
          <w:p w14:paraId="17BA6748" w14:textId="0C0830B6" w:rsidR="00D23B7C" w:rsidRPr="002D7DB6" w:rsidRDefault="00D23B7C" w:rsidP="00D23B7C">
            <w:proofErr w:type="spellStart"/>
            <w:r>
              <w:rPr>
                <w:rFonts w:eastAsia="Times New Roman" w:cstheme="minorHAnsi"/>
                <w:color w:val="000000"/>
                <w:lang w:val="en-US"/>
              </w:rPr>
              <w:t>Neighbourhood</w:t>
            </w:r>
            <w:proofErr w:type="spellEnd"/>
            <w:r>
              <w:rPr>
                <w:rFonts w:eastAsia="Times New Roman" w:cstheme="minorHAnsi"/>
                <w:color w:val="000000"/>
                <w:lang w:val="en-US"/>
              </w:rPr>
              <w:t xml:space="preserve"> self-selection for transportation PA</w:t>
            </w:r>
            <w:r w:rsidRPr="002D7DB6">
              <w:rPr>
                <w:rFonts w:cstheme="minorHAnsi"/>
                <w:color w:val="000000"/>
                <w:shd w:val="clear" w:color="auto" w:fill="FFFFFF"/>
              </w:rPr>
              <w:t>, child age, child sex, city</w:t>
            </w:r>
          </w:p>
        </w:tc>
        <w:tc>
          <w:tcPr>
            <w:tcW w:w="2912" w:type="dxa"/>
          </w:tcPr>
          <w:p w14:paraId="6518FA8A" w14:textId="77777777" w:rsidR="00D23B7C" w:rsidRDefault="00D23B7C" w:rsidP="00D23B7C"/>
          <w:p w14:paraId="0A50619E" w14:textId="77777777" w:rsidR="00D23B7C" w:rsidRDefault="00D23B7C" w:rsidP="00D23B7C"/>
          <w:p w14:paraId="67C8D137" w14:textId="77777777" w:rsidR="00872704" w:rsidRDefault="00872704" w:rsidP="00D23B7C"/>
          <w:p w14:paraId="48BDA9F0" w14:textId="463B30B8" w:rsidR="00D23B7C" w:rsidRPr="00DF3165" w:rsidRDefault="00D23B7C" w:rsidP="00D23B7C">
            <w:r w:rsidRPr="00DF3165">
              <w:t>1.</w:t>
            </w:r>
            <w:r>
              <w:t>42</w:t>
            </w:r>
            <w:r w:rsidRPr="00DF3165">
              <w:t xml:space="preserve"> (-</w:t>
            </w:r>
            <w:r>
              <w:t>5</w:t>
            </w:r>
            <w:r w:rsidRPr="00DF3165">
              <w:t>.</w:t>
            </w:r>
            <w:r>
              <w:t>48</w:t>
            </w:r>
            <w:r w:rsidRPr="00DF3165">
              <w:t xml:space="preserve">, </w:t>
            </w:r>
            <w:r>
              <w:t>8</w:t>
            </w:r>
            <w:r w:rsidRPr="00DF3165">
              <w:t>.3</w:t>
            </w:r>
            <w:r>
              <w:t>2</w:t>
            </w:r>
            <w:r w:rsidRPr="00DF3165">
              <w:t>)</w:t>
            </w:r>
          </w:p>
        </w:tc>
        <w:tc>
          <w:tcPr>
            <w:tcW w:w="1549" w:type="dxa"/>
          </w:tcPr>
          <w:p w14:paraId="2F2D373A" w14:textId="77777777" w:rsidR="00D23B7C" w:rsidRDefault="00D23B7C" w:rsidP="00D23B7C">
            <w:pPr>
              <w:jc w:val="center"/>
            </w:pPr>
          </w:p>
          <w:p w14:paraId="74AC7A25" w14:textId="77777777" w:rsidR="00D23B7C" w:rsidRDefault="00D23B7C" w:rsidP="00D23B7C">
            <w:pPr>
              <w:jc w:val="center"/>
            </w:pPr>
          </w:p>
          <w:p w14:paraId="46F2BC01" w14:textId="77777777" w:rsidR="00872704" w:rsidRDefault="00872704" w:rsidP="00D23B7C">
            <w:pPr>
              <w:jc w:val="center"/>
            </w:pPr>
          </w:p>
          <w:p w14:paraId="17D6C1A0" w14:textId="1E0F2B09" w:rsidR="00D23B7C" w:rsidRPr="00DF3165" w:rsidRDefault="00D23B7C" w:rsidP="00D23B7C">
            <w:pPr>
              <w:jc w:val="center"/>
            </w:pPr>
            <w:r w:rsidRPr="00DF3165">
              <w:t>0.6</w:t>
            </w:r>
            <w:r>
              <w:t>87</w:t>
            </w:r>
          </w:p>
        </w:tc>
      </w:tr>
      <w:tr w:rsidR="00D23B7C" w14:paraId="0185E844" w14:textId="3992408E" w:rsidTr="00662369">
        <w:trPr>
          <w:gridAfter w:val="1"/>
          <w:wAfter w:w="2813" w:type="dxa"/>
          <w:jc w:val="center"/>
        </w:trPr>
        <w:tc>
          <w:tcPr>
            <w:tcW w:w="2835" w:type="dxa"/>
          </w:tcPr>
          <w:p w14:paraId="0115A2A0" w14:textId="44233161" w:rsidR="00D23B7C" w:rsidRDefault="00D23B7C" w:rsidP="00D23B7C">
            <w:r>
              <w:t>Direct effects of Residential density on MVPA (reference: Single-family)</w:t>
            </w:r>
          </w:p>
          <w:p w14:paraId="484B9665" w14:textId="6363D282" w:rsidR="00D23B7C" w:rsidRDefault="00D23B7C" w:rsidP="00D23B7C">
            <w:r>
              <w:t xml:space="preserve">           Multi-family</w:t>
            </w:r>
          </w:p>
          <w:p w14:paraId="726C062D" w14:textId="20ABFD00" w:rsidR="00D23B7C" w:rsidRDefault="00D23B7C" w:rsidP="00D23B7C"/>
        </w:tc>
        <w:tc>
          <w:tcPr>
            <w:tcW w:w="4034" w:type="dxa"/>
          </w:tcPr>
          <w:p w14:paraId="2A9C0175" w14:textId="374B8912" w:rsidR="00D23B7C" w:rsidRPr="002D7DB6" w:rsidRDefault="00D23B7C" w:rsidP="00D23B7C">
            <w:pPr>
              <w:shd w:val="clear" w:color="auto" w:fill="FFFFFF"/>
              <w:spacing w:before="100" w:beforeAutospacing="1" w:after="100" w:afterAutospacing="1"/>
              <w:rPr>
                <w:rFonts w:eastAsia="Times New Roman" w:cstheme="minorHAnsi"/>
                <w:color w:val="000000"/>
                <w:lang w:val="en-US"/>
              </w:rPr>
            </w:pPr>
            <w:r w:rsidRPr="002D7DB6">
              <w:rPr>
                <w:rFonts w:eastAsia="Times New Roman" w:cstheme="minorHAnsi"/>
                <w:color w:val="000000"/>
                <w:lang w:val="en-US"/>
              </w:rPr>
              <w:t xml:space="preserve">No. of children, No. of </w:t>
            </w:r>
            <w:proofErr w:type="spellStart"/>
            <w:r w:rsidRPr="002D7DB6">
              <w:rPr>
                <w:rFonts w:eastAsia="Times New Roman" w:cstheme="minorHAnsi"/>
                <w:color w:val="000000"/>
                <w:lang w:val="en-US"/>
              </w:rPr>
              <w:t>driver_licence</w:t>
            </w:r>
            <w:proofErr w:type="spellEnd"/>
            <w:r w:rsidRPr="002D7DB6">
              <w:rPr>
                <w:rFonts w:eastAsia="Times New Roman" w:cstheme="minorHAnsi"/>
                <w:color w:val="000000"/>
                <w:lang w:val="en-US"/>
              </w:rPr>
              <w:t xml:space="preserve">, No. of </w:t>
            </w:r>
            <w:proofErr w:type="spellStart"/>
            <w:r w:rsidRPr="002D7DB6">
              <w:rPr>
                <w:rFonts w:eastAsia="Times New Roman" w:cstheme="minorHAnsi"/>
                <w:color w:val="000000"/>
                <w:lang w:val="en-US"/>
              </w:rPr>
              <w:t>motor_vehicles</w:t>
            </w:r>
            <w:proofErr w:type="spellEnd"/>
            <w:r w:rsidRPr="002D7DB6">
              <w:rPr>
                <w:rFonts w:eastAsia="Times New Roman" w:cstheme="minorHAnsi"/>
                <w:color w:val="000000"/>
                <w:lang w:val="en-US"/>
              </w:rPr>
              <w:t xml:space="preserve">, </w:t>
            </w:r>
            <w:proofErr w:type="spellStart"/>
            <w:r w:rsidRPr="002D7DB6">
              <w:rPr>
                <w:rFonts w:eastAsia="Times New Roman" w:cstheme="minorHAnsi"/>
                <w:color w:val="000000"/>
                <w:lang w:val="en-US"/>
              </w:rPr>
              <w:t>No.of</w:t>
            </w:r>
            <w:proofErr w:type="spellEnd"/>
            <w:r w:rsidRPr="002D7DB6">
              <w:rPr>
                <w:rFonts w:eastAsia="Times New Roman" w:cstheme="minorHAnsi"/>
                <w:color w:val="000000"/>
                <w:lang w:val="en-US"/>
              </w:rPr>
              <w:t xml:space="preserve"> parks within 1 km, Crime, Land use mix, </w:t>
            </w:r>
            <w:proofErr w:type="spellStart"/>
            <w:r w:rsidRPr="002D7DB6">
              <w:rPr>
                <w:rFonts w:eastAsia="Times New Roman" w:cstheme="minorHAnsi"/>
                <w:color w:val="000000"/>
                <w:lang w:val="en-US"/>
              </w:rPr>
              <w:t>Int_density</w:t>
            </w:r>
            <w:proofErr w:type="spellEnd"/>
            <w:r w:rsidRPr="002D7DB6">
              <w:rPr>
                <w:rFonts w:eastAsia="Times New Roman" w:cstheme="minorHAnsi"/>
                <w:color w:val="000000"/>
                <w:lang w:val="en-US"/>
              </w:rPr>
              <w:t xml:space="preserve">, MAPS_POS_AT, </w:t>
            </w:r>
            <w:proofErr w:type="spellStart"/>
            <w:r>
              <w:rPr>
                <w:rFonts w:eastAsia="Times New Roman" w:cstheme="minorHAnsi"/>
                <w:color w:val="000000"/>
                <w:lang w:val="en-US"/>
              </w:rPr>
              <w:t>Neighbourhood</w:t>
            </w:r>
            <w:proofErr w:type="spellEnd"/>
            <w:r>
              <w:rPr>
                <w:rFonts w:eastAsia="Times New Roman" w:cstheme="minorHAnsi"/>
                <w:color w:val="000000"/>
                <w:lang w:val="en-US"/>
              </w:rPr>
              <w:t xml:space="preserve"> self-selection (3 scores),</w:t>
            </w:r>
            <w:r w:rsidRPr="002D7DB6">
              <w:rPr>
                <w:rFonts w:eastAsia="Times New Roman" w:cstheme="minorHAnsi"/>
                <w:color w:val="000000"/>
                <w:lang w:val="en-US"/>
              </w:rPr>
              <w:t xml:space="preserve"> Time in </w:t>
            </w:r>
            <w:proofErr w:type="spellStart"/>
            <w:r w:rsidRPr="002D7DB6">
              <w:rPr>
                <w:rFonts w:eastAsia="Times New Roman" w:cstheme="minorHAnsi"/>
                <w:color w:val="000000"/>
                <w:lang w:val="en-US"/>
              </w:rPr>
              <w:t>n'hood</w:t>
            </w:r>
            <w:proofErr w:type="spellEnd"/>
            <w:r w:rsidRPr="002D7DB6">
              <w:rPr>
                <w:rFonts w:eastAsia="Times New Roman" w:cstheme="minorHAnsi"/>
                <w:color w:val="000000"/>
                <w:lang w:val="en-US"/>
              </w:rPr>
              <w:t xml:space="preserve">, Traffic, </w:t>
            </w:r>
            <w:proofErr w:type="spellStart"/>
            <w:r w:rsidRPr="002D7DB6">
              <w:rPr>
                <w:rFonts w:eastAsia="Times New Roman" w:cstheme="minorHAnsi"/>
                <w:color w:val="000000"/>
                <w:lang w:val="en-US"/>
              </w:rPr>
              <w:t>area_SES</w:t>
            </w:r>
            <w:proofErr w:type="spellEnd"/>
            <w:r w:rsidRPr="002D7DB6">
              <w:rPr>
                <w:rFonts w:eastAsia="Times New Roman" w:cstheme="minorHAnsi"/>
                <w:color w:val="000000"/>
                <w:lang w:val="en-US"/>
              </w:rPr>
              <w:t xml:space="preserve">, child age, child sex, city, </w:t>
            </w:r>
            <w:proofErr w:type="spellStart"/>
            <w:r w:rsidRPr="002D7DB6">
              <w:rPr>
                <w:rFonts w:eastAsia="Times New Roman" w:cstheme="minorHAnsi"/>
                <w:color w:val="000000"/>
                <w:lang w:val="en-US"/>
              </w:rPr>
              <w:t>marital_status</w:t>
            </w:r>
            <w:proofErr w:type="spellEnd"/>
            <w:r w:rsidRPr="002D7DB6">
              <w:rPr>
                <w:rFonts w:eastAsia="Times New Roman" w:cstheme="minorHAnsi"/>
                <w:color w:val="000000"/>
                <w:lang w:val="en-US"/>
              </w:rPr>
              <w:t xml:space="preserve">, parents educ, </w:t>
            </w:r>
            <w:proofErr w:type="spellStart"/>
            <w:r w:rsidRPr="002D7DB6">
              <w:rPr>
                <w:rFonts w:eastAsia="Times New Roman" w:cstheme="minorHAnsi"/>
                <w:color w:val="000000"/>
                <w:lang w:val="en-US"/>
              </w:rPr>
              <w:t>park_score</w:t>
            </w:r>
            <w:proofErr w:type="spellEnd"/>
          </w:p>
        </w:tc>
        <w:tc>
          <w:tcPr>
            <w:tcW w:w="2912" w:type="dxa"/>
          </w:tcPr>
          <w:p w14:paraId="1E571D2C" w14:textId="77777777" w:rsidR="00D23B7C" w:rsidRDefault="00D23B7C" w:rsidP="00D23B7C"/>
          <w:p w14:paraId="13D24763" w14:textId="77777777" w:rsidR="00D23B7C" w:rsidRDefault="00D23B7C" w:rsidP="00D23B7C"/>
          <w:p w14:paraId="0B5A2B1E" w14:textId="77777777" w:rsidR="00872704" w:rsidRDefault="00872704" w:rsidP="00D23B7C"/>
          <w:p w14:paraId="0B408668" w14:textId="692353FE" w:rsidR="00D23B7C" w:rsidRPr="003D2E2C" w:rsidRDefault="00D23B7C" w:rsidP="00D23B7C">
            <w:r w:rsidRPr="003D2E2C">
              <w:t>3.</w:t>
            </w:r>
            <w:r>
              <w:t>2</w:t>
            </w:r>
            <w:r w:rsidRPr="003D2E2C">
              <w:t>5 (-5.</w:t>
            </w:r>
            <w:r>
              <w:t>22</w:t>
            </w:r>
            <w:r w:rsidRPr="003D2E2C">
              <w:t>, 1</w:t>
            </w:r>
            <w:r>
              <w:t>1</w:t>
            </w:r>
            <w:r w:rsidRPr="003D2E2C">
              <w:t>.</w:t>
            </w:r>
            <w:r>
              <w:t>72</w:t>
            </w:r>
            <w:r w:rsidRPr="003D2E2C">
              <w:t>)</w:t>
            </w:r>
          </w:p>
        </w:tc>
        <w:tc>
          <w:tcPr>
            <w:tcW w:w="1549" w:type="dxa"/>
          </w:tcPr>
          <w:p w14:paraId="53FEAD71" w14:textId="77777777" w:rsidR="00D23B7C" w:rsidRDefault="00D23B7C" w:rsidP="00D23B7C">
            <w:pPr>
              <w:jc w:val="center"/>
            </w:pPr>
          </w:p>
          <w:p w14:paraId="701F8E4D" w14:textId="77777777" w:rsidR="00D23B7C" w:rsidRDefault="00D23B7C" w:rsidP="00D23B7C">
            <w:pPr>
              <w:jc w:val="center"/>
            </w:pPr>
          </w:p>
          <w:p w14:paraId="0D42EDB5" w14:textId="77777777" w:rsidR="00872704" w:rsidRDefault="00872704" w:rsidP="00D23B7C">
            <w:pPr>
              <w:jc w:val="center"/>
            </w:pPr>
          </w:p>
          <w:p w14:paraId="3AC36685" w14:textId="1D34CA55" w:rsidR="00D23B7C" w:rsidRPr="003D2E2C" w:rsidRDefault="00D23B7C" w:rsidP="00D23B7C">
            <w:pPr>
              <w:jc w:val="center"/>
            </w:pPr>
            <w:r w:rsidRPr="003D2E2C">
              <w:t>0.4</w:t>
            </w:r>
            <w:r>
              <w:t>51</w:t>
            </w:r>
          </w:p>
        </w:tc>
      </w:tr>
      <w:tr w:rsidR="00D23B7C" w14:paraId="1CAA92D5" w14:textId="77777777" w:rsidTr="00662369">
        <w:trPr>
          <w:gridAfter w:val="1"/>
          <w:wAfter w:w="2813" w:type="dxa"/>
          <w:jc w:val="center"/>
        </w:trPr>
        <w:tc>
          <w:tcPr>
            <w:tcW w:w="2835" w:type="dxa"/>
          </w:tcPr>
          <w:p w14:paraId="7311FECA" w14:textId="765E3BA7" w:rsidR="00D23B7C" w:rsidRDefault="00D23B7C" w:rsidP="00D23B7C"/>
        </w:tc>
        <w:tc>
          <w:tcPr>
            <w:tcW w:w="4034" w:type="dxa"/>
          </w:tcPr>
          <w:p w14:paraId="14687722" w14:textId="24E64CE5" w:rsidR="00D23B7C" w:rsidRPr="002D7DB6" w:rsidRDefault="00D23B7C" w:rsidP="00D23B7C"/>
        </w:tc>
        <w:tc>
          <w:tcPr>
            <w:tcW w:w="2912" w:type="dxa"/>
          </w:tcPr>
          <w:p w14:paraId="04D0B73E" w14:textId="4F5F5452" w:rsidR="00D23B7C" w:rsidRPr="00C67AD4" w:rsidRDefault="00D23B7C" w:rsidP="00D23B7C">
            <w:pPr>
              <w:jc w:val="center"/>
            </w:pPr>
          </w:p>
        </w:tc>
        <w:tc>
          <w:tcPr>
            <w:tcW w:w="1549" w:type="dxa"/>
          </w:tcPr>
          <w:p w14:paraId="561271F4" w14:textId="2BC8BF4A" w:rsidR="00D23B7C" w:rsidRPr="00C67AD4" w:rsidRDefault="00D23B7C" w:rsidP="00D23B7C">
            <w:pPr>
              <w:jc w:val="center"/>
            </w:pPr>
          </w:p>
        </w:tc>
      </w:tr>
      <w:tr w:rsidR="00D23B7C" w14:paraId="138F3C70" w14:textId="77777777" w:rsidTr="00662369">
        <w:trPr>
          <w:gridAfter w:val="1"/>
          <w:wAfter w:w="2813" w:type="dxa"/>
          <w:jc w:val="center"/>
        </w:trPr>
        <w:tc>
          <w:tcPr>
            <w:tcW w:w="2835" w:type="dxa"/>
          </w:tcPr>
          <w:p w14:paraId="50B668FF" w14:textId="36AA0DEA" w:rsidR="00D23B7C" w:rsidRDefault="00D23B7C" w:rsidP="00D23B7C">
            <w:r>
              <w:t>Total effects of Park PA facilities score on MVPA</w:t>
            </w:r>
          </w:p>
        </w:tc>
        <w:tc>
          <w:tcPr>
            <w:tcW w:w="4034" w:type="dxa"/>
          </w:tcPr>
          <w:p w14:paraId="00E6E85D" w14:textId="22397C37" w:rsidR="00D23B7C" w:rsidRPr="002D7DB6" w:rsidRDefault="00D23B7C" w:rsidP="00D23B7C">
            <w:proofErr w:type="spellStart"/>
            <w:r w:rsidRPr="002D7DB6">
              <w:rPr>
                <w:rFonts w:eastAsia="Times New Roman" w:cstheme="minorHAnsi"/>
                <w:color w:val="000000"/>
                <w:lang w:val="en-US"/>
              </w:rPr>
              <w:t>Residential_density</w:t>
            </w:r>
            <w:proofErr w:type="spellEnd"/>
            <w:r w:rsidRPr="002D7DB6">
              <w:rPr>
                <w:rFonts w:eastAsia="Times New Roman" w:cstheme="minorHAnsi"/>
                <w:color w:val="000000"/>
                <w:lang w:val="en-US"/>
              </w:rPr>
              <w:t xml:space="preserve">, </w:t>
            </w:r>
            <w:proofErr w:type="spellStart"/>
            <w:r>
              <w:rPr>
                <w:rFonts w:eastAsia="Times New Roman" w:cstheme="minorHAnsi"/>
                <w:color w:val="000000"/>
                <w:lang w:val="en-US"/>
              </w:rPr>
              <w:t>Neighbourhood</w:t>
            </w:r>
            <w:proofErr w:type="spellEnd"/>
            <w:r>
              <w:rPr>
                <w:rFonts w:eastAsia="Times New Roman" w:cstheme="minorHAnsi"/>
                <w:color w:val="000000"/>
                <w:lang w:val="en-US"/>
              </w:rPr>
              <w:t xml:space="preserve"> self-selection (3 scores),</w:t>
            </w:r>
            <w:r w:rsidRPr="002D7DB6">
              <w:rPr>
                <w:rFonts w:eastAsia="Times New Roman" w:cstheme="minorHAnsi"/>
                <w:color w:val="000000"/>
                <w:lang w:val="en-US"/>
              </w:rPr>
              <w:t xml:space="preserve"> SES, child age,  child sex, city</w:t>
            </w:r>
          </w:p>
        </w:tc>
        <w:tc>
          <w:tcPr>
            <w:tcW w:w="2912" w:type="dxa"/>
          </w:tcPr>
          <w:p w14:paraId="356CF693" w14:textId="77777777" w:rsidR="00D23B7C" w:rsidRDefault="00D23B7C" w:rsidP="00D23B7C">
            <w:r>
              <w:t>0.19 (-0.06, 0.44)</w:t>
            </w:r>
          </w:p>
        </w:tc>
        <w:tc>
          <w:tcPr>
            <w:tcW w:w="1549" w:type="dxa"/>
          </w:tcPr>
          <w:p w14:paraId="303C477C" w14:textId="77777777" w:rsidR="00D23B7C" w:rsidRDefault="00D23B7C" w:rsidP="00D23B7C">
            <w:pPr>
              <w:jc w:val="center"/>
            </w:pPr>
            <w:r>
              <w:t>0.135</w:t>
            </w:r>
          </w:p>
        </w:tc>
      </w:tr>
      <w:tr w:rsidR="00D23B7C" w14:paraId="4A946A1F" w14:textId="7540DB79" w:rsidTr="00662369">
        <w:trPr>
          <w:gridAfter w:val="1"/>
          <w:wAfter w:w="2813" w:type="dxa"/>
          <w:jc w:val="center"/>
        </w:trPr>
        <w:tc>
          <w:tcPr>
            <w:tcW w:w="2835" w:type="dxa"/>
          </w:tcPr>
          <w:p w14:paraId="7D43426B" w14:textId="4AE18A14" w:rsidR="00D23B7C" w:rsidRDefault="00D23B7C" w:rsidP="00D23B7C">
            <w:r>
              <w:t>Direct effects of Park PA facilities score on MVPA</w:t>
            </w:r>
          </w:p>
        </w:tc>
        <w:tc>
          <w:tcPr>
            <w:tcW w:w="4034" w:type="dxa"/>
          </w:tcPr>
          <w:p w14:paraId="581482B3" w14:textId="66166AA9" w:rsidR="00D23B7C" w:rsidRPr="002D7DB6" w:rsidRDefault="00D23B7C" w:rsidP="00D23B7C">
            <w:pPr>
              <w:shd w:val="clear" w:color="auto" w:fill="FFFFFF"/>
              <w:spacing w:before="100" w:beforeAutospacing="1" w:after="100" w:afterAutospacing="1"/>
              <w:rPr>
                <w:rFonts w:eastAsia="Times New Roman" w:cstheme="minorHAnsi"/>
                <w:color w:val="000000"/>
                <w:lang w:val="en-US"/>
              </w:rPr>
            </w:pPr>
            <w:proofErr w:type="spellStart"/>
            <w:r w:rsidRPr="002D7DB6">
              <w:rPr>
                <w:rFonts w:eastAsia="Times New Roman" w:cstheme="minorHAnsi"/>
                <w:color w:val="000000"/>
                <w:lang w:val="en-US"/>
              </w:rPr>
              <w:t>Residential_density</w:t>
            </w:r>
            <w:proofErr w:type="spellEnd"/>
            <w:r w:rsidRPr="002D7DB6">
              <w:rPr>
                <w:rFonts w:eastAsia="Times New Roman" w:cstheme="minorHAnsi"/>
                <w:color w:val="000000"/>
                <w:lang w:val="en-US"/>
              </w:rPr>
              <w:t xml:space="preserve">, </w:t>
            </w:r>
            <w:proofErr w:type="spellStart"/>
            <w:r>
              <w:rPr>
                <w:rFonts w:eastAsia="Times New Roman" w:cstheme="minorHAnsi"/>
                <w:color w:val="000000"/>
                <w:lang w:val="en-US"/>
              </w:rPr>
              <w:t>Neighbourhood</w:t>
            </w:r>
            <w:proofErr w:type="spellEnd"/>
            <w:r>
              <w:rPr>
                <w:rFonts w:eastAsia="Times New Roman" w:cstheme="minorHAnsi"/>
                <w:color w:val="000000"/>
                <w:lang w:val="en-US"/>
              </w:rPr>
              <w:t xml:space="preserve"> self-selection (3 scores),</w:t>
            </w:r>
            <w:r w:rsidRPr="002D7DB6">
              <w:rPr>
                <w:rFonts w:eastAsia="Times New Roman" w:cstheme="minorHAnsi"/>
                <w:color w:val="000000"/>
                <w:lang w:val="en-US"/>
              </w:rPr>
              <w:t xml:space="preserve"> SES, child age, child sex, city</w:t>
            </w:r>
          </w:p>
        </w:tc>
        <w:tc>
          <w:tcPr>
            <w:tcW w:w="2912" w:type="dxa"/>
          </w:tcPr>
          <w:p w14:paraId="1AF56333" w14:textId="5C8D753A" w:rsidR="00D23B7C" w:rsidRPr="00BF03C5" w:rsidRDefault="00D23B7C" w:rsidP="00D23B7C">
            <w:r>
              <w:t>0.19 (-0.06, 0.44)</w:t>
            </w:r>
          </w:p>
        </w:tc>
        <w:tc>
          <w:tcPr>
            <w:tcW w:w="1549" w:type="dxa"/>
          </w:tcPr>
          <w:p w14:paraId="5430A505" w14:textId="460BD780" w:rsidR="00D23B7C" w:rsidRPr="00BF03C5" w:rsidRDefault="00D23B7C" w:rsidP="00D23B7C">
            <w:pPr>
              <w:jc w:val="center"/>
            </w:pPr>
            <w:r>
              <w:t>0.135</w:t>
            </w:r>
          </w:p>
        </w:tc>
      </w:tr>
      <w:tr w:rsidR="00D23B7C" w14:paraId="6CE7E782" w14:textId="77777777" w:rsidTr="00662369">
        <w:trPr>
          <w:gridAfter w:val="1"/>
          <w:wAfter w:w="2813" w:type="dxa"/>
          <w:jc w:val="center"/>
        </w:trPr>
        <w:tc>
          <w:tcPr>
            <w:tcW w:w="2835" w:type="dxa"/>
          </w:tcPr>
          <w:p w14:paraId="4743CCE4" w14:textId="77777777" w:rsidR="00D23B7C" w:rsidRDefault="00D23B7C" w:rsidP="00D23B7C"/>
        </w:tc>
        <w:tc>
          <w:tcPr>
            <w:tcW w:w="4034" w:type="dxa"/>
          </w:tcPr>
          <w:p w14:paraId="0F18150E" w14:textId="77777777" w:rsidR="00D23B7C" w:rsidRPr="002D7DB6" w:rsidRDefault="00D23B7C" w:rsidP="00D23B7C">
            <w:pPr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2912" w:type="dxa"/>
          </w:tcPr>
          <w:p w14:paraId="29EC85D7" w14:textId="77777777" w:rsidR="00D23B7C" w:rsidRDefault="00D23B7C" w:rsidP="00D23B7C"/>
        </w:tc>
        <w:tc>
          <w:tcPr>
            <w:tcW w:w="1549" w:type="dxa"/>
          </w:tcPr>
          <w:p w14:paraId="71D75514" w14:textId="77777777" w:rsidR="00D23B7C" w:rsidRPr="00B90FEF" w:rsidRDefault="00D23B7C" w:rsidP="00D23B7C">
            <w:pPr>
              <w:jc w:val="center"/>
            </w:pPr>
          </w:p>
        </w:tc>
      </w:tr>
      <w:tr w:rsidR="00D23B7C" w14:paraId="14EDEF21" w14:textId="77777777" w:rsidTr="00662369">
        <w:trPr>
          <w:gridAfter w:val="1"/>
          <w:wAfter w:w="2813" w:type="dxa"/>
          <w:jc w:val="center"/>
        </w:trPr>
        <w:tc>
          <w:tcPr>
            <w:tcW w:w="2835" w:type="dxa"/>
          </w:tcPr>
          <w:p w14:paraId="3C74830E" w14:textId="34049C8D" w:rsidR="00D23B7C" w:rsidRDefault="00D23B7C" w:rsidP="00D23B7C">
            <w:r>
              <w:t>Total effects of Land use mix on MVPA</w:t>
            </w:r>
          </w:p>
        </w:tc>
        <w:tc>
          <w:tcPr>
            <w:tcW w:w="4034" w:type="dxa"/>
          </w:tcPr>
          <w:p w14:paraId="5CD481C2" w14:textId="6CBF7F7E" w:rsidR="00D23B7C" w:rsidRPr="002D7DB6" w:rsidRDefault="00D23B7C" w:rsidP="00D23B7C">
            <w:proofErr w:type="spellStart"/>
            <w:r w:rsidRPr="002D7DB6">
              <w:rPr>
                <w:rFonts w:eastAsia="Times New Roman" w:cstheme="minorHAnsi"/>
                <w:color w:val="000000"/>
                <w:lang w:val="en-US"/>
              </w:rPr>
              <w:t>Residential_density</w:t>
            </w:r>
            <w:proofErr w:type="spellEnd"/>
            <w:r w:rsidRPr="002D7DB6">
              <w:rPr>
                <w:rFonts w:eastAsia="Times New Roman" w:cstheme="minorHAnsi"/>
                <w:color w:val="000000"/>
                <w:lang w:val="en-US"/>
              </w:rPr>
              <w:t xml:space="preserve">, </w:t>
            </w:r>
            <w:proofErr w:type="spellStart"/>
            <w:r>
              <w:rPr>
                <w:rFonts w:eastAsia="Times New Roman" w:cstheme="minorHAnsi"/>
                <w:color w:val="000000"/>
                <w:lang w:val="en-US"/>
              </w:rPr>
              <w:t>Neighbourhood</w:t>
            </w:r>
            <w:proofErr w:type="spellEnd"/>
            <w:r>
              <w:rPr>
                <w:rFonts w:eastAsia="Times New Roman" w:cstheme="minorHAnsi"/>
                <w:color w:val="000000"/>
                <w:lang w:val="en-US"/>
              </w:rPr>
              <w:t xml:space="preserve"> self-selection (3 scores),</w:t>
            </w:r>
            <w:r w:rsidRPr="002D7DB6">
              <w:rPr>
                <w:rFonts w:eastAsia="Times New Roman" w:cstheme="minorHAnsi"/>
                <w:color w:val="000000"/>
                <w:lang w:val="en-US"/>
              </w:rPr>
              <w:t xml:space="preserve"> child age, child sex, city</w:t>
            </w:r>
          </w:p>
        </w:tc>
        <w:tc>
          <w:tcPr>
            <w:tcW w:w="2912" w:type="dxa"/>
          </w:tcPr>
          <w:p w14:paraId="5F82C8DD" w14:textId="77777777" w:rsidR="00D23B7C" w:rsidRPr="00B90FEF" w:rsidRDefault="00D23B7C" w:rsidP="00D23B7C">
            <w:r>
              <w:t>0</w:t>
            </w:r>
            <w:r w:rsidRPr="00B90FEF">
              <w:t>.</w:t>
            </w:r>
            <w:r>
              <w:t>61</w:t>
            </w:r>
            <w:r w:rsidRPr="00B90FEF">
              <w:t xml:space="preserve"> (-0.</w:t>
            </w:r>
            <w:r>
              <w:t>66</w:t>
            </w:r>
            <w:r w:rsidRPr="00B90FEF">
              <w:t xml:space="preserve">, </w:t>
            </w:r>
            <w:r>
              <w:t>1</w:t>
            </w:r>
            <w:r w:rsidRPr="00B90FEF">
              <w:t>.</w:t>
            </w:r>
            <w:r>
              <w:t>88</w:t>
            </w:r>
            <w:r w:rsidRPr="00B90FEF">
              <w:t>)</w:t>
            </w:r>
          </w:p>
        </w:tc>
        <w:tc>
          <w:tcPr>
            <w:tcW w:w="1549" w:type="dxa"/>
          </w:tcPr>
          <w:p w14:paraId="3760BAE0" w14:textId="77777777" w:rsidR="00D23B7C" w:rsidRPr="00B90FEF" w:rsidRDefault="00D23B7C" w:rsidP="00D23B7C">
            <w:pPr>
              <w:jc w:val="center"/>
            </w:pPr>
            <w:r w:rsidRPr="00B90FEF">
              <w:t>0.</w:t>
            </w:r>
            <w:r>
              <w:t>342</w:t>
            </w:r>
          </w:p>
        </w:tc>
      </w:tr>
      <w:tr w:rsidR="00D23B7C" w14:paraId="5F59F2CD" w14:textId="4E4F6271" w:rsidTr="00662369">
        <w:trPr>
          <w:gridAfter w:val="1"/>
          <w:wAfter w:w="2813" w:type="dxa"/>
          <w:jc w:val="center"/>
        </w:trPr>
        <w:tc>
          <w:tcPr>
            <w:tcW w:w="2835" w:type="dxa"/>
          </w:tcPr>
          <w:p w14:paraId="4A45C1F1" w14:textId="24D17AF1" w:rsidR="00D23B7C" w:rsidRDefault="00D23B7C" w:rsidP="00D23B7C">
            <w:r>
              <w:t>Direct effects of Land use mix on MVPA</w:t>
            </w:r>
          </w:p>
        </w:tc>
        <w:tc>
          <w:tcPr>
            <w:tcW w:w="4034" w:type="dxa"/>
          </w:tcPr>
          <w:p w14:paraId="258FA512" w14:textId="3284BC70" w:rsidR="00D23B7C" w:rsidRPr="002D7DB6" w:rsidRDefault="00D23B7C" w:rsidP="00D23B7C">
            <w:r w:rsidRPr="002D7DB6">
              <w:rPr>
                <w:rFonts w:eastAsia="Times New Roman" w:cstheme="minorHAnsi"/>
                <w:color w:val="000000"/>
                <w:lang w:val="en-US"/>
              </w:rPr>
              <w:t xml:space="preserve">No. of children, No. of </w:t>
            </w:r>
            <w:proofErr w:type="spellStart"/>
            <w:r w:rsidRPr="002D7DB6">
              <w:rPr>
                <w:rFonts w:eastAsia="Times New Roman" w:cstheme="minorHAnsi"/>
                <w:color w:val="000000"/>
                <w:lang w:val="en-US"/>
              </w:rPr>
              <w:t>driver_licence</w:t>
            </w:r>
            <w:proofErr w:type="spellEnd"/>
            <w:r w:rsidRPr="002D7DB6">
              <w:rPr>
                <w:rFonts w:eastAsia="Times New Roman" w:cstheme="minorHAnsi"/>
                <w:color w:val="000000"/>
                <w:lang w:val="en-US"/>
              </w:rPr>
              <w:t xml:space="preserve">, No. of </w:t>
            </w:r>
            <w:proofErr w:type="spellStart"/>
            <w:r w:rsidRPr="002D7DB6">
              <w:rPr>
                <w:rFonts w:eastAsia="Times New Roman" w:cstheme="minorHAnsi"/>
                <w:color w:val="000000"/>
                <w:lang w:val="en-US"/>
              </w:rPr>
              <w:t>motor_vehicles</w:t>
            </w:r>
            <w:proofErr w:type="spellEnd"/>
            <w:r w:rsidRPr="002D7DB6">
              <w:rPr>
                <w:rFonts w:eastAsia="Times New Roman" w:cstheme="minorHAnsi"/>
                <w:color w:val="000000"/>
                <w:lang w:val="en-US"/>
              </w:rPr>
              <w:t xml:space="preserve">, No. of parks within 1 km, Crime, </w:t>
            </w:r>
            <w:proofErr w:type="spellStart"/>
            <w:r w:rsidRPr="002D7DB6">
              <w:rPr>
                <w:rFonts w:eastAsia="Times New Roman" w:cstheme="minorHAnsi"/>
                <w:color w:val="000000"/>
                <w:lang w:val="en-US"/>
              </w:rPr>
              <w:t>Residential_density</w:t>
            </w:r>
            <w:proofErr w:type="spellEnd"/>
            <w:r w:rsidRPr="002D7DB6">
              <w:rPr>
                <w:rFonts w:eastAsia="Times New Roman" w:cstheme="minorHAnsi"/>
                <w:color w:val="000000"/>
                <w:lang w:val="en-US"/>
              </w:rPr>
              <w:t xml:space="preserve">, </w:t>
            </w:r>
            <w:proofErr w:type="spellStart"/>
            <w:r w:rsidRPr="002D7DB6">
              <w:rPr>
                <w:rFonts w:eastAsia="Times New Roman" w:cstheme="minorHAnsi"/>
                <w:color w:val="000000"/>
                <w:lang w:val="en-US"/>
              </w:rPr>
              <w:t>Int_density</w:t>
            </w:r>
            <w:proofErr w:type="spellEnd"/>
            <w:r w:rsidRPr="002D7DB6">
              <w:rPr>
                <w:rFonts w:eastAsia="Times New Roman" w:cstheme="minorHAnsi"/>
                <w:color w:val="000000"/>
                <w:lang w:val="en-US"/>
              </w:rPr>
              <w:t xml:space="preserve">, MAPS_POS_AT, </w:t>
            </w:r>
            <w:proofErr w:type="spellStart"/>
            <w:r>
              <w:rPr>
                <w:rFonts w:eastAsia="Times New Roman" w:cstheme="minorHAnsi"/>
                <w:color w:val="000000"/>
                <w:lang w:val="en-US"/>
              </w:rPr>
              <w:t>Neighbourhood</w:t>
            </w:r>
            <w:proofErr w:type="spellEnd"/>
            <w:r>
              <w:rPr>
                <w:rFonts w:eastAsia="Times New Roman" w:cstheme="minorHAnsi"/>
                <w:color w:val="000000"/>
                <w:lang w:val="en-US"/>
              </w:rPr>
              <w:t xml:space="preserve"> self-selection (3 scores),</w:t>
            </w:r>
            <w:r w:rsidRPr="002D7DB6">
              <w:rPr>
                <w:rFonts w:eastAsia="Times New Roman" w:cstheme="minorHAnsi"/>
                <w:color w:val="000000"/>
                <w:lang w:val="en-US"/>
              </w:rPr>
              <w:t xml:space="preserve"> Time in </w:t>
            </w:r>
            <w:proofErr w:type="spellStart"/>
            <w:r w:rsidRPr="002D7DB6">
              <w:rPr>
                <w:rFonts w:eastAsia="Times New Roman" w:cstheme="minorHAnsi"/>
                <w:color w:val="000000"/>
                <w:lang w:val="en-US"/>
              </w:rPr>
              <w:t>n'hood</w:t>
            </w:r>
            <w:proofErr w:type="spellEnd"/>
            <w:r w:rsidRPr="002D7DB6">
              <w:rPr>
                <w:rFonts w:eastAsia="Times New Roman" w:cstheme="minorHAnsi"/>
                <w:color w:val="000000"/>
                <w:lang w:val="en-US"/>
              </w:rPr>
              <w:t xml:space="preserve">, Traffic, SES, child age, child sex, city, </w:t>
            </w:r>
            <w:proofErr w:type="spellStart"/>
            <w:r w:rsidRPr="002D7DB6">
              <w:rPr>
                <w:rFonts w:eastAsia="Times New Roman" w:cstheme="minorHAnsi"/>
                <w:color w:val="000000"/>
                <w:lang w:val="en-US"/>
              </w:rPr>
              <w:t>marital_status</w:t>
            </w:r>
            <w:proofErr w:type="spellEnd"/>
            <w:r w:rsidRPr="002D7DB6">
              <w:rPr>
                <w:rFonts w:eastAsia="Times New Roman" w:cstheme="minorHAnsi"/>
                <w:color w:val="000000"/>
                <w:lang w:val="en-US"/>
              </w:rPr>
              <w:t>, parent’s educ</w:t>
            </w:r>
          </w:p>
        </w:tc>
        <w:tc>
          <w:tcPr>
            <w:tcW w:w="2912" w:type="dxa"/>
          </w:tcPr>
          <w:p w14:paraId="56EC8360" w14:textId="5E22A928" w:rsidR="00D23B7C" w:rsidRPr="008B299C" w:rsidRDefault="00D23B7C" w:rsidP="00D23B7C">
            <w:pPr>
              <w:shd w:val="clear" w:color="auto" w:fill="FFFFFF"/>
              <w:spacing w:before="100" w:beforeAutospacing="1" w:after="100" w:afterAutospacing="1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0.47 (-0.88, 1.82)</w:t>
            </w:r>
          </w:p>
        </w:tc>
        <w:tc>
          <w:tcPr>
            <w:tcW w:w="1549" w:type="dxa"/>
          </w:tcPr>
          <w:p w14:paraId="56807698" w14:textId="361A54E8" w:rsidR="00D23B7C" w:rsidRPr="00070233" w:rsidRDefault="00D23B7C" w:rsidP="00D23B7C">
            <w:pPr>
              <w:jc w:val="center"/>
            </w:pPr>
            <w:r>
              <w:t>0.491</w:t>
            </w:r>
          </w:p>
        </w:tc>
      </w:tr>
      <w:tr w:rsidR="00D23B7C" w14:paraId="4DC326C9" w14:textId="77777777" w:rsidTr="00662369">
        <w:trPr>
          <w:gridAfter w:val="1"/>
          <w:wAfter w:w="2813" w:type="dxa"/>
          <w:jc w:val="center"/>
        </w:trPr>
        <w:tc>
          <w:tcPr>
            <w:tcW w:w="2835" w:type="dxa"/>
          </w:tcPr>
          <w:p w14:paraId="71495CCC" w14:textId="77777777" w:rsidR="00D23B7C" w:rsidRDefault="00D23B7C" w:rsidP="00D23B7C"/>
        </w:tc>
        <w:tc>
          <w:tcPr>
            <w:tcW w:w="4034" w:type="dxa"/>
          </w:tcPr>
          <w:p w14:paraId="267A01E9" w14:textId="77777777" w:rsidR="00D23B7C" w:rsidRPr="002D7DB6" w:rsidRDefault="00D23B7C" w:rsidP="00D23B7C">
            <w:pPr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2912" w:type="dxa"/>
          </w:tcPr>
          <w:p w14:paraId="31A80E9A" w14:textId="77777777" w:rsidR="00D23B7C" w:rsidRDefault="00D23B7C" w:rsidP="00D23B7C">
            <w:pPr>
              <w:shd w:val="clear" w:color="auto" w:fill="FFFFFF"/>
              <w:spacing w:before="100" w:beforeAutospacing="1" w:after="100" w:afterAutospacing="1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549" w:type="dxa"/>
          </w:tcPr>
          <w:p w14:paraId="17450450" w14:textId="77777777" w:rsidR="00D23B7C" w:rsidRDefault="00D23B7C" w:rsidP="00D23B7C">
            <w:pPr>
              <w:jc w:val="center"/>
            </w:pPr>
          </w:p>
        </w:tc>
      </w:tr>
      <w:tr w:rsidR="00D23B7C" w14:paraId="3643880C" w14:textId="77777777" w:rsidTr="00662369">
        <w:trPr>
          <w:gridAfter w:val="1"/>
          <w:wAfter w:w="2813" w:type="dxa"/>
          <w:jc w:val="center"/>
        </w:trPr>
        <w:tc>
          <w:tcPr>
            <w:tcW w:w="2835" w:type="dxa"/>
          </w:tcPr>
          <w:p w14:paraId="5B3CFDF7" w14:textId="77777777" w:rsidR="00D23B7C" w:rsidRDefault="00D23B7C" w:rsidP="00D23B7C">
            <w:r>
              <w:t>Total effects of intersection density on MVPA</w:t>
            </w:r>
          </w:p>
        </w:tc>
        <w:tc>
          <w:tcPr>
            <w:tcW w:w="4034" w:type="dxa"/>
          </w:tcPr>
          <w:p w14:paraId="4DE7D6AE" w14:textId="293DDC2C" w:rsidR="00D23B7C" w:rsidRPr="002D7DB6" w:rsidRDefault="00D23B7C" w:rsidP="00D23B7C">
            <w:proofErr w:type="spellStart"/>
            <w:r w:rsidRPr="002D7DB6">
              <w:rPr>
                <w:rFonts w:eastAsia="Times New Roman" w:cstheme="minorHAnsi"/>
                <w:color w:val="000000"/>
                <w:lang w:val="en-US"/>
              </w:rPr>
              <w:t>Residential_density</w:t>
            </w:r>
            <w:proofErr w:type="spellEnd"/>
            <w:r w:rsidRPr="002D7DB6">
              <w:rPr>
                <w:rFonts w:eastAsia="Times New Roman" w:cstheme="minorHAnsi"/>
                <w:color w:val="000000"/>
                <w:lang w:val="en-US"/>
              </w:rPr>
              <w:t xml:space="preserve">, </w:t>
            </w:r>
            <w:proofErr w:type="spellStart"/>
            <w:r>
              <w:rPr>
                <w:rFonts w:eastAsia="Times New Roman" w:cstheme="minorHAnsi"/>
                <w:color w:val="000000"/>
                <w:lang w:val="en-US"/>
              </w:rPr>
              <w:t>Neighbourhood</w:t>
            </w:r>
            <w:proofErr w:type="spellEnd"/>
            <w:r>
              <w:rPr>
                <w:rFonts w:eastAsia="Times New Roman" w:cstheme="minorHAnsi"/>
                <w:color w:val="000000"/>
                <w:lang w:val="en-US"/>
              </w:rPr>
              <w:t xml:space="preserve"> self-selection for transportation PA</w:t>
            </w:r>
            <w:r w:rsidRPr="002D7DB6">
              <w:rPr>
                <w:rFonts w:eastAsia="Times New Roman" w:cstheme="minorHAnsi"/>
                <w:color w:val="000000"/>
                <w:lang w:val="en-US"/>
              </w:rPr>
              <w:t>, child age, child sex, city</w:t>
            </w:r>
          </w:p>
        </w:tc>
        <w:tc>
          <w:tcPr>
            <w:tcW w:w="2912" w:type="dxa"/>
          </w:tcPr>
          <w:p w14:paraId="5223A4E8" w14:textId="77777777" w:rsidR="00D23B7C" w:rsidRPr="00F51DE3" w:rsidRDefault="00D23B7C" w:rsidP="00D23B7C">
            <w:r>
              <w:t>-2</w:t>
            </w:r>
            <w:r w:rsidRPr="00F51DE3">
              <w:t>.</w:t>
            </w:r>
            <w:r>
              <w:t>80</w:t>
            </w:r>
            <w:r w:rsidRPr="00F51DE3">
              <w:t xml:space="preserve"> (-</w:t>
            </w:r>
            <w:r>
              <w:t>44</w:t>
            </w:r>
            <w:r w:rsidRPr="00F51DE3">
              <w:t>.</w:t>
            </w:r>
            <w:r>
              <w:t>65</w:t>
            </w:r>
            <w:r w:rsidRPr="00F51DE3">
              <w:t xml:space="preserve">, </w:t>
            </w:r>
            <w:r>
              <w:t>39</w:t>
            </w:r>
            <w:r w:rsidRPr="00F51DE3">
              <w:t>.</w:t>
            </w:r>
            <w:r>
              <w:t>05</w:t>
            </w:r>
            <w:r w:rsidRPr="00F51DE3">
              <w:t>)</w:t>
            </w:r>
          </w:p>
        </w:tc>
        <w:tc>
          <w:tcPr>
            <w:tcW w:w="1549" w:type="dxa"/>
          </w:tcPr>
          <w:p w14:paraId="3C7A2E00" w14:textId="77777777" w:rsidR="00D23B7C" w:rsidRPr="00F51DE3" w:rsidRDefault="00D23B7C" w:rsidP="00D23B7C">
            <w:pPr>
              <w:jc w:val="center"/>
            </w:pPr>
            <w:r w:rsidRPr="00F51DE3">
              <w:t>0.</w:t>
            </w:r>
            <w:r>
              <w:t>895</w:t>
            </w:r>
          </w:p>
        </w:tc>
      </w:tr>
      <w:tr w:rsidR="00D23B7C" w14:paraId="54988AD0" w14:textId="24174CE3" w:rsidTr="00662369">
        <w:trPr>
          <w:gridAfter w:val="1"/>
          <w:wAfter w:w="2813" w:type="dxa"/>
          <w:jc w:val="center"/>
        </w:trPr>
        <w:tc>
          <w:tcPr>
            <w:tcW w:w="2835" w:type="dxa"/>
          </w:tcPr>
          <w:p w14:paraId="3BF22EC3" w14:textId="72D30E5F" w:rsidR="00D23B7C" w:rsidRDefault="00D23B7C" w:rsidP="00D23B7C">
            <w:r>
              <w:t>Direct effects of intersection density on MVPA</w:t>
            </w:r>
          </w:p>
        </w:tc>
        <w:tc>
          <w:tcPr>
            <w:tcW w:w="4034" w:type="dxa"/>
          </w:tcPr>
          <w:p w14:paraId="2BF559AC" w14:textId="00E428A9" w:rsidR="00D23B7C" w:rsidRPr="002D7DB6" w:rsidRDefault="00D23B7C" w:rsidP="00D23B7C">
            <w:r w:rsidRPr="002D7DB6">
              <w:rPr>
                <w:rFonts w:eastAsia="Times New Roman" w:cstheme="minorHAnsi"/>
                <w:color w:val="000000"/>
                <w:lang w:val="en-US"/>
              </w:rPr>
              <w:t xml:space="preserve">No. of children, No. of </w:t>
            </w:r>
            <w:proofErr w:type="spellStart"/>
            <w:r w:rsidRPr="002D7DB6">
              <w:rPr>
                <w:rFonts w:eastAsia="Times New Roman" w:cstheme="minorHAnsi"/>
                <w:color w:val="000000"/>
                <w:lang w:val="en-US"/>
              </w:rPr>
              <w:t>driver_licence</w:t>
            </w:r>
            <w:proofErr w:type="spellEnd"/>
            <w:r w:rsidRPr="002D7DB6">
              <w:rPr>
                <w:rFonts w:eastAsia="Times New Roman" w:cstheme="minorHAnsi"/>
                <w:color w:val="000000"/>
                <w:lang w:val="en-US"/>
              </w:rPr>
              <w:t xml:space="preserve">, No. of </w:t>
            </w:r>
            <w:proofErr w:type="spellStart"/>
            <w:r w:rsidRPr="002D7DB6">
              <w:rPr>
                <w:rFonts w:eastAsia="Times New Roman" w:cstheme="minorHAnsi"/>
                <w:color w:val="000000"/>
                <w:lang w:val="en-US"/>
              </w:rPr>
              <w:t>motor_vehicles</w:t>
            </w:r>
            <w:proofErr w:type="spellEnd"/>
            <w:r w:rsidRPr="002D7DB6">
              <w:rPr>
                <w:rFonts w:eastAsia="Times New Roman" w:cstheme="minorHAnsi"/>
                <w:color w:val="000000"/>
                <w:lang w:val="en-US"/>
              </w:rPr>
              <w:t xml:space="preserve">, No. of parks within 1 km, Crime, Land use mix, </w:t>
            </w:r>
            <w:proofErr w:type="spellStart"/>
            <w:r w:rsidRPr="002D7DB6">
              <w:rPr>
                <w:rFonts w:eastAsia="Times New Roman" w:cstheme="minorHAnsi"/>
                <w:color w:val="000000"/>
                <w:lang w:val="en-US"/>
              </w:rPr>
              <w:t>Residential_density</w:t>
            </w:r>
            <w:proofErr w:type="spellEnd"/>
            <w:r w:rsidRPr="002D7DB6">
              <w:rPr>
                <w:rFonts w:eastAsia="Times New Roman" w:cstheme="minorHAnsi"/>
                <w:color w:val="000000"/>
                <w:lang w:val="en-US"/>
              </w:rPr>
              <w:t xml:space="preserve">, MAPS_POS_AT, </w:t>
            </w:r>
            <w:proofErr w:type="spellStart"/>
            <w:r>
              <w:rPr>
                <w:rFonts w:eastAsia="Times New Roman" w:cstheme="minorHAnsi"/>
                <w:color w:val="000000"/>
                <w:lang w:val="en-US"/>
              </w:rPr>
              <w:t>Neighbourhood</w:t>
            </w:r>
            <w:proofErr w:type="spellEnd"/>
            <w:r>
              <w:rPr>
                <w:rFonts w:eastAsia="Times New Roman" w:cstheme="minorHAnsi"/>
                <w:color w:val="000000"/>
                <w:lang w:val="en-US"/>
              </w:rPr>
              <w:t xml:space="preserve"> self-selection (3 scores),</w:t>
            </w:r>
            <w:r w:rsidRPr="002D7DB6">
              <w:rPr>
                <w:rFonts w:eastAsia="Times New Roman" w:cstheme="minorHAnsi"/>
                <w:color w:val="000000"/>
                <w:lang w:val="en-US"/>
              </w:rPr>
              <w:t xml:space="preserve"> Time in </w:t>
            </w:r>
            <w:proofErr w:type="spellStart"/>
            <w:r w:rsidRPr="002D7DB6">
              <w:rPr>
                <w:rFonts w:eastAsia="Times New Roman" w:cstheme="minorHAnsi"/>
                <w:color w:val="000000"/>
                <w:lang w:val="en-US"/>
              </w:rPr>
              <w:t>n'hood</w:t>
            </w:r>
            <w:proofErr w:type="spellEnd"/>
            <w:r w:rsidRPr="002D7DB6">
              <w:rPr>
                <w:rFonts w:eastAsia="Times New Roman" w:cstheme="minorHAnsi"/>
                <w:color w:val="000000"/>
                <w:lang w:val="en-US"/>
              </w:rPr>
              <w:t xml:space="preserve">, Traffic, SES, child age, child sex, city, </w:t>
            </w:r>
            <w:proofErr w:type="spellStart"/>
            <w:r w:rsidRPr="002D7DB6">
              <w:rPr>
                <w:rFonts w:eastAsia="Times New Roman" w:cstheme="minorHAnsi"/>
                <w:color w:val="000000"/>
                <w:lang w:val="en-US"/>
              </w:rPr>
              <w:t>marital_status</w:t>
            </w:r>
            <w:proofErr w:type="spellEnd"/>
            <w:r w:rsidRPr="002D7DB6">
              <w:rPr>
                <w:rFonts w:eastAsia="Times New Roman" w:cstheme="minorHAnsi"/>
                <w:color w:val="000000"/>
                <w:lang w:val="en-US"/>
              </w:rPr>
              <w:t>, parent’s educ</w:t>
            </w:r>
          </w:p>
        </w:tc>
        <w:tc>
          <w:tcPr>
            <w:tcW w:w="2912" w:type="dxa"/>
          </w:tcPr>
          <w:p w14:paraId="222CD1E0" w14:textId="0E172382" w:rsidR="00D23B7C" w:rsidRPr="00E13B30" w:rsidRDefault="00D23B7C" w:rsidP="00D23B7C">
            <w:pPr>
              <w:spacing w:before="100" w:beforeAutospacing="1" w:after="100" w:afterAutospacing="1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-13.39 (-58.72, 31.94)</w:t>
            </w:r>
          </w:p>
        </w:tc>
        <w:tc>
          <w:tcPr>
            <w:tcW w:w="1549" w:type="dxa"/>
          </w:tcPr>
          <w:p w14:paraId="2CED6AB8" w14:textId="2AF947F9" w:rsidR="00D23B7C" w:rsidRPr="007459C3" w:rsidRDefault="00D23B7C" w:rsidP="00D23B7C">
            <w:pPr>
              <w:jc w:val="center"/>
            </w:pPr>
            <w:r w:rsidRPr="007459C3">
              <w:t>0.</w:t>
            </w:r>
            <w:r>
              <w:t>562</w:t>
            </w:r>
          </w:p>
        </w:tc>
      </w:tr>
      <w:tr w:rsidR="00D23B7C" w14:paraId="466B693C" w14:textId="77777777" w:rsidTr="00662369">
        <w:trPr>
          <w:gridAfter w:val="1"/>
          <w:wAfter w:w="2813" w:type="dxa"/>
          <w:jc w:val="center"/>
        </w:trPr>
        <w:tc>
          <w:tcPr>
            <w:tcW w:w="2835" w:type="dxa"/>
          </w:tcPr>
          <w:p w14:paraId="608805B0" w14:textId="25DB3665" w:rsidR="00D23B7C" w:rsidRDefault="00D23B7C" w:rsidP="00D23B7C"/>
        </w:tc>
        <w:tc>
          <w:tcPr>
            <w:tcW w:w="4034" w:type="dxa"/>
          </w:tcPr>
          <w:p w14:paraId="5D4F0D06" w14:textId="26751BEB" w:rsidR="00D23B7C" w:rsidRPr="002D7DB6" w:rsidRDefault="00D23B7C" w:rsidP="00D23B7C"/>
        </w:tc>
        <w:tc>
          <w:tcPr>
            <w:tcW w:w="2912" w:type="dxa"/>
          </w:tcPr>
          <w:p w14:paraId="4D9256D7" w14:textId="08E65273" w:rsidR="00D23B7C" w:rsidRPr="00231837" w:rsidRDefault="00D23B7C" w:rsidP="00D23B7C">
            <w:pPr>
              <w:jc w:val="center"/>
              <w:rPr>
                <w:b/>
              </w:rPr>
            </w:pPr>
          </w:p>
        </w:tc>
        <w:tc>
          <w:tcPr>
            <w:tcW w:w="1549" w:type="dxa"/>
          </w:tcPr>
          <w:p w14:paraId="021A4F93" w14:textId="11767800" w:rsidR="00D23B7C" w:rsidRPr="00231837" w:rsidRDefault="00D23B7C" w:rsidP="00D23B7C">
            <w:pPr>
              <w:jc w:val="center"/>
              <w:rPr>
                <w:b/>
              </w:rPr>
            </w:pPr>
          </w:p>
        </w:tc>
      </w:tr>
      <w:tr w:rsidR="00D23B7C" w14:paraId="4984793A" w14:textId="77777777" w:rsidTr="00662369">
        <w:trPr>
          <w:gridAfter w:val="1"/>
          <w:wAfter w:w="2813" w:type="dxa"/>
          <w:jc w:val="center"/>
        </w:trPr>
        <w:tc>
          <w:tcPr>
            <w:tcW w:w="2835" w:type="dxa"/>
          </w:tcPr>
          <w:p w14:paraId="373AC39F" w14:textId="77777777" w:rsidR="00D23B7C" w:rsidRDefault="00D23B7C" w:rsidP="00D23B7C">
            <w:r>
              <w:lastRenderedPageBreak/>
              <w:t>Total effects of number of parks in 1 km buffer on MVPA</w:t>
            </w:r>
          </w:p>
        </w:tc>
        <w:tc>
          <w:tcPr>
            <w:tcW w:w="4034" w:type="dxa"/>
          </w:tcPr>
          <w:p w14:paraId="646F6F65" w14:textId="4BF89A8F" w:rsidR="00D23B7C" w:rsidRPr="002D7DB6" w:rsidRDefault="00D23B7C" w:rsidP="00D23B7C">
            <w:r w:rsidRPr="002D7DB6">
              <w:rPr>
                <w:rFonts w:eastAsia="Times New Roman" w:cstheme="minorHAnsi"/>
                <w:color w:val="000000"/>
                <w:lang w:val="en-US"/>
              </w:rPr>
              <w:t xml:space="preserve">Land use mix, </w:t>
            </w:r>
            <w:proofErr w:type="spellStart"/>
            <w:r w:rsidRPr="002D7DB6">
              <w:rPr>
                <w:rFonts w:eastAsia="Times New Roman" w:cstheme="minorHAnsi"/>
                <w:color w:val="000000"/>
                <w:lang w:val="en-US"/>
              </w:rPr>
              <w:t>Residential_density</w:t>
            </w:r>
            <w:proofErr w:type="spellEnd"/>
            <w:r w:rsidRPr="002D7DB6">
              <w:rPr>
                <w:rFonts w:eastAsia="Times New Roman" w:cstheme="minorHAnsi"/>
                <w:color w:val="000000"/>
                <w:lang w:val="en-US"/>
              </w:rPr>
              <w:t xml:space="preserve">, </w:t>
            </w:r>
            <w:proofErr w:type="spellStart"/>
            <w:r w:rsidRPr="002D7DB6">
              <w:rPr>
                <w:rFonts w:eastAsia="Times New Roman" w:cstheme="minorHAnsi"/>
                <w:color w:val="000000"/>
                <w:lang w:val="en-US"/>
              </w:rPr>
              <w:t>Int_density</w:t>
            </w:r>
            <w:proofErr w:type="spellEnd"/>
            <w:r w:rsidRPr="002D7DB6">
              <w:rPr>
                <w:rFonts w:eastAsia="Times New Roman" w:cstheme="minorHAnsi"/>
                <w:color w:val="000000"/>
                <w:lang w:val="en-US"/>
              </w:rPr>
              <w:t xml:space="preserve">, </w:t>
            </w:r>
            <w:proofErr w:type="spellStart"/>
            <w:r>
              <w:rPr>
                <w:rFonts w:eastAsia="Times New Roman" w:cstheme="minorHAnsi"/>
                <w:color w:val="000000"/>
                <w:lang w:val="en-US"/>
              </w:rPr>
              <w:t>Neighbourhood</w:t>
            </w:r>
            <w:proofErr w:type="spellEnd"/>
            <w:r>
              <w:rPr>
                <w:rFonts w:eastAsia="Times New Roman" w:cstheme="minorHAnsi"/>
                <w:color w:val="000000"/>
                <w:lang w:val="en-US"/>
              </w:rPr>
              <w:t xml:space="preserve"> self-selection (3 scores)</w:t>
            </w:r>
            <w:r w:rsidRPr="002D7DB6">
              <w:rPr>
                <w:rFonts w:eastAsia="Times New Roman" w:cstheme="minorHAnsi"/>
                <w:color w:val="000000"/>
                <w:lang w:val="en-US"/>
              </w:rPr>
              <w:t>, child age, child sex, city</w:t>
            </w:r>
          </w:p>
        </w:tc>
        <w:tc>
          <w:tcPr>
            <w:tcW w:w="2912" w:type="dxa"/>
          </w:tcPr>
          <w:p w14:paraId="22115E38" w14:textId="77777777" w:rsidR="00D23B7C" w:rsidRDefault="00D23B7C" w:rsidP="00D23B7C">
            <w:r>
              <w:t>1.20 (-0.54,2.95)</w:t>
            </w:r>
          </w:p>
        </w:tc>
        <w:tc>
          <w:tcPr>
            <w:tcW w:w="1549" w:type="dxa"/>
          </w:tcPr>
          <w:p w14:paraId="0F584CBC" w14:textId="77777777" w:rsidR="00D23B7C" w:rsidRDefault="00D23B7C" w:rsidP="00D23B7C">
            <w:pPr>
              <w:jc w:val="center"/>
            </w:pPr>
            <w:r>
              <w:t>0.177</w:t>
            </w:r>
          </w:p>
        </w:tc>
      </w:tr>
      <w:tr w:rsidR="00D23B7C" w14:paraId="7E2224F0" w14:textId="77777777" w:rsidTr="00662369">
        <w:trPr>
          <w:gridAfter w:val="1"/>
          <w:wAfter w:w="2813" w:type="dxa"/>
          <w:jc w:val="center"/>
        </w:trPr>
        <w:tc>
          <w:tcPr>
            <w:tcW w:w="2835" w:type="dxa"/>
            <w:tcBorders>
              <w:bottom w:val="single" w:sz="4" w:space="0" w:color="auto"/>
            </w:tcBorders>
          </w:tcPr>
          <w:p w14:paraId="79E17D60" w14:textId="08D5DDB2" w:rsidR="00D23B7C" w:rsidRDefault="00D23B7C" w:rsidP="00D23B7C">
            <w:r>
              <w:t>Direct effects of number of parks in 1 km buffer on MVPA</w:t>
            </w:r>
          </w:p>
        </w:tc>
        <w:tc>
          <w:tcPr>
            <w:tcW w:w="4034" w:type="dxa"/>
            <w:tcBorders>
              <w:bottom w:val="single" w:sz="4" w:space="0" w:color="auto"/>
            </w:tcBorders>
          </w:tcPr>
          <w:p w14:paraId="5A93D4D8" w14:textId="23C0EF60" w:rsidR="00D23B7C" w:rsidRPr="002D7DB6" w:rsidRDefault="00D23B7C" w:rsidP="00D23B7C">
            <w:r w:rsidRPr="002D7DB6">
              <w:rPr>
                <w:rFonts w:eastAsia="Times New Roman" w:cstheme="minorHAnsi"/>
                <w:color w:val="000000"/>
                <w:lang w:val="en-US"/>
              </w:rPr>
              <w:t xml:space="preserve">Land use mix, </w:t>
            </w:r>
            <w:proofErr w:type="spellStart"/>
            <w:r w:rsidRPr="002D7DB6">
              <w:rPr>
                <w:rFonts w:eastAsia="Times New Roman" w:cstheme="minorHAnsi"/>
                <w:color w:val="000000"/>
                <w:lang w:val="en-US"/>
              </w:rPr>
              <w:t>Residential_density</w:t>
            </w:r>
            <w:proofErr w:type="spellEnd"/>
            <w:r w:rsidRPr="002D7DB6">
              <w:rPr>
                <w:rFonts w:eastAsia="Times New Roman" w:cstheme="minorHAnsi"/>
                <w:color w:val="000000"/>
                <w:lang w:val="en-US"/>
              </w:rPr>
              <w:t xml:space="preserve">, </w:t>
            </w:r>
            <w:proofErr w:type="spellStart"/>
            <w:r w:rsidRPr="002D7DB6">
              <w:rPr>
                <w:rFonts w:eastAsia="Times New Roman" w:cstheme="minorHAnsi"/>
                <w:color w:val="000000"/>
                <w:lang w:val="en-US"/>
              </w:rPr>
              <w:t>Int_density</w:t>
            </w:r>
            <w:proofErr w:type="spellEnd"/>
            <w:r w:rsidRPr="002D7DB6">
              <w:rPr>
                <w:rFonts w:eastAsia="Times New Roman" w:cstheme="minorHAnsi"/>
                <w:color w:val="000000"/>
                <w:lang w:val="en-US"/>
              </w:rPr>
              <w:t xml:space="preserve">, </w:t>
            </w:r>
            <w:proofErr w:type="spellStart"/>
            <w:r>
              <w:rPr>
                <w:rFonts w:eastAsia="Times New Roman" w:cstheme="minorHAnsi"/>
                <w:color w:val="000000"/>
                <w:lang w:val="en-US"/>
              </w:rPr>
              <w:t>Neighbourhood</w:t>
            </w:r>
            <w:proofErr w:type="spellEnd"/>
            <w:r>
              <w:rPr>
                <w:rFonts w:eastAsia="Times New Roman" w:cstheme="minorHAnsi"/>
                <w:color w:val="000000"/>
                <w:lang w:val="en-US"/>
              </w:rPr>
              <w:t xml:space="preserve"> self-selection (3 scores),</w:t>
            </w:r>
            <w:r w:rsidRPr="002D7DB6">
              <w:rPr>
                <w:rFonts w:eastAsia="Times New Roman" w:cstheme="minorHAnsi"/>
                <w:color w:val="000000"/>
                <w:lang w:val="en-US"/>
              </w:rPr>
              <w:t xml:space="preserve"> child age, child sex, city</w:t>
            </w:r>
          </w:p>
        </w:tc>
        <w:tc>
          <w:tcPr>
            <w:tcW w:w="2912" w:type="dxa"/>
            <w:tcBorders>
              <w:bottom w:val="single" w:sz="4" w:space="0" w:color="auto"/>
            </w:tcBorders>
          </w:tcPr>
          <w:p w14:paraId="1EA4F1C9" w14:textId="6F1C6149" w:rsidR="00D23B7C" w:rsidRDefault="00D23B7C" w:rsidP="00D23B7C">
            <w:r>
              <w:t>1.20 (-0.54,2.95)</w:t>
            </w:r>
          </w:p>
        </w:tc>
        <w:tc>
          <w:tcPr>
            <w:tcW w:w="1549" w:type="dxa"/>
            <w:tcBorders>
              <w:bottom w:val="single" w:sz="4" w:space="0" w:color="auto"/>
            </w:tcBorders>
          </w:tcPr>
          <w:p w14:paraId="38DC7FDD" w14:textId="0E82B96D" w:rsidR="00D23B7C" w:rsidRDefault="00D23B7C" w:rsidP="00D23B7C">
            <w:pPr>
              <w:jc w:val="center"/>
            </w:pPr>
            <w:r>
              <w:t>0.177</w:t>
            </w:r>
          </w:p>
        </w:tc>
      </w:tr>
    </w:tbl>
    <w:p w14:paraId="67DA81DE" w14:textId="4C5CD4E6" w:rsidR="00C13F20" w:rsidRPr="006777C7" w:rsidRDefault="003F6804" w:rsidP="00762746">
      <w:pPr>
        <w:pStyle w:val="NoSpacing"/>
        <w:tabs>
          <w:tab w:val="left" w:pos="1418"/>
        </w:tabs>
        <w:ind w:left="709"/>
      </w:pPr>
      <w:r>
        <w:rPr>
          <w:i/>
        </w:rPr>
        <w:t xml:space="preserve">a - </w:t>
      </w:r>
      <w:r w:rsidR="008374E5">
        <w:t>GAMM, generalised additive mixed model</w:t>
      </w:r>
      <w:r>
        <w:t xml:space="preserve">; all models were adjusted for </w:t>
      </w:r>
      <w:r w:rsidR="005A4A06">
        <w:t>clustering at the Census blo</w:t>
      </w:r>
      <w:r w:rsidR="005A1613">
        <w:t>ck group level</w:t>
      </w:r>
      <w:r w:rsidR="000B167C">
        <w:t xml:space="preserve"> </w:t>
      </w:r>
      <w:r w:rsidR="00151DC4">
        <w:t xml:space="preserve">cluster id </w:t>
      </w:r>
      <w:r w:rsidR="00155134">
        <w:t xml:space="preserve">and </w:t>
      </w:r>
      <w:r w:rsidR="004261D5">
        <w:t>wear-time</w:t>
      </w:r>
      <w:r w:rsidR="001B6D11">
        <w:t xml:space="preserve">; </w:t>
      </w:r>
      <w:r w:rsidR="008374E5">
        <w:t xml:space="preserve"> </w:t>
      </w:r>
      <w:r w:rsidR="00353F9B">
        <w:t>b</w:t>
      </w:r>
      <w:r w:rsidR="008374E5">
        <w:t xml:space="preserve"> = regression coefficient</w:t>
      </w:r>
      <w:r w:rsidR="00353F9B">
        <w:t>; CI = confidence interval</w:t>
      </w:r>
      <w:r w:rsidR="00E26820">
        <w:t xml:space="preserve">. </w:t>
      </w:r>
      <w:bookmarkStart w:id="0" w:name="_Hlk80349700"/>
      <w:r w:rsidR="00C13F20" w:rsidRPr="006739A4">
        <w:t>Play space score was measured using Informal Play Space audit tool</w:t>
      </w:r>
      <w:r w:rsidR="00C13F20">
        <w:t xml:space="preserve">; </w:t>
      </w:r>
      <w:r w:rsidR="00C13F20" w:rsidRPr="00834E77">
        <w:t>Positive AT score – a  MAPS subscale measuring positive characteristics of the neighbourhood for promoting active transport (AT)</w:t>
      </w:r>
      <w:r w:rsidR="00C13F20">
        <w:t xml:space="preserve">; </w:t>
      </w:r>
      <w:r w:rsidR="009B0420" w:rsidRPr="00D57246">
        <w:t>Park PA facilities score - measured using the Environmental Assessment of Public Recreational Spaces (EAPRS) audit tool;</w:t>
      </w:r>
      <w:r w:rsidR="00E47B54">
        <w:t xml:space="preserve"> </w:t>
      </w:r>
      <w:r w:rsidR="00C13F20" w:rsidRPr="00E41A54">
        <w:t>Land use mix – measured using ‘MAPS Destination Land Use (DLU) positive overall’ score</w:t>
      </w:r>
      <w:r w:rsidR="00E26820">
        <w:t xml:space="preserve">; </w:t>
      </w:r>
      <w:proofErr w:type="spellStart"/>
      <w:r w:rsidR="00F613D7" w:rsidRPr="002D7DB6">
        <w:rPr>
          <w:rFonts w:eastAsia="Times New Roman" w:cstheme="minorHAnsi"/>
          <w:color w:val="000000"/>
          <w:lang w:val="en-US"/>
        </w:rPr>
        <w:t>Int_density</w:t>
      </w:r>
      <w:proofErr w:type="spellEnd"/>
      <w:r w:rsidR="00F613D7">
        <w:rPr>
          <w:rFonts w:eastAsia="Times New Roman" w:cstheme="minorHAnsi"/>
          <w:color w:val="000000"/>
          <w:lang w:val="en-US"/>
        </w:rPr>
        <w:t xml:space="preserve"> – intersection density; </w:t>
      </w:r>
      <w:r w:rsidR="00B46C2D" w:rsidRPr="00A8284D">
        <w:t xml:space="preserve"> Residential density – measured using ‘MAPS </w:t>
      </w:r>
      <w:r w:rsidR="00DE2013">
        <w:t xml:space="preserve"> </w:t>
      </w:r>
      <w:proofErr w:type="spellStart"/>
      <w:r w:rsidR="00B46C2D" w:rsidRPr="00A8284D">
        <w:t>Res_Density_Mix_recode</w:t>
      </w:r>
      <w:proofErr w:type="spellEnd"/>
      <w:r w:rsidR="00B46C2D" w:rsidRPr="00A8284D">
        <w:t>’ score.</w:t>
      </w:r>
      <w:r w:rsidR="00762746">
        <w:t xml:space="preserve"> </w:t>
      </w:r>
      <w:r w:rsidR="00F613D7" w:rsidRPr="002D7DB6">
        <w:rPr>
          <w:rFonts w:eastAsia="Times New Roman" w:cstheme="minorHAnsi"/>
          <w:color w:val="000000"/>
          <w:lang w:val="en-US"/>
        </w:rPr>
        <w:t xml:space="preserve"> </w:t>
      </w:r>
      <w:proofErr w:type="spellStart"/>
      <w:r w:rsidR="00424A99">
        <w:rPr>
          <w:rFonts w:eastAsia="Times New Roman" w:cstheme="minorHAnsi"/>
          <w:color w:val="000000"/>
          <w:lang w:val="en-US"/>
        </w:rPr>
        <w:t>N</w:t>
      </w:r>
      <w:r w:rsidR="00F613D7">
        <w:rPr>
          <w:rFonts w:eastAsia="Times New Roman" w:cstheme="minorHAnsi"/>
          <w:color w:val="000000"/>
          <w:lang w:val="en-US"/>
        </w:rPr>
        <w:t>eighbourhood</w:t>
      </w:r>
      <w:proofErr w:type="spellEnd"/>
      <w:r w:rsidR="00F613D7">
        <w:rPr>
          <w:rFonts w:eastAsia="Times New Roman" w:cstheme="minorHAnsi"/>
          <w:color w:val="000000"/>
          <w:lang w:val="en-US"/>
        </w:rPr>
        <w:t xml:space="preserve"> self-selection </w:t>
      </w:r>
      <w:r w:rsidR="00424A99">
        <w:rPr>
          <w:rFonts w:eastAsia="Times New Roman" w:cstheme="minorHAnsi"/>
          <w:color w:val="000000"/>
          <w:lang w:val="en-US"/>
        </w:rPr>
        <w:t>– 3 scores</w:t>
      </w:r>
      <w:r w:rsidR="00F613D7">
        <w:rPr>
          <w:rFonts w:eastAsia="Times New Roman" w:cstheme="minorHAnsi"/>
          <w:color w:val="000000"/>
          <w:lang w:val="en-US"/>
        </w:rPr>
        <w:t xml:space="preserve"> </w:t>
      </w:r>
      <w:r w:rsidR="00223C4C">
        <w:rPr>
          <w:rFonts w:eastAsia="Times New Roman" w:cstheme="minorHAnsi"/>
          <w:color w:val="000000"/>
          <w:lang w:val="en-US"/>
        </w:rPr>
        <w:t xml:space="preserve">regarding </w:t>
      </w:r>
      <w:r w:rsidR="00223C4C" w:rsidRPr="00223C4C">
        <w:rPr>
          <w:rFonts w:eastAsia="Times New Roman" w:cstheme="minorHAnsi"/>
          <w:color w:val="000000"/>
          <w:lang w:val="en-US"/>
        </w:rPr>
        <w:t>transport-related PA</w:t>
      </w:r>
      <w:r w:rsidR="00223C4C">
        <w:rPr>
          <w:rFonts w:eastAsia="Times New Roman" w:cstheme="minorHAnsi"/>
          <w:color w:val="000000"/>
          <w:lang w:val="en-US"/>
        </w:rPr>
        <w:t xml:space="preserve">, leisure-time PA, </w:t>
      </w:r>
      <w:r w:rsidR="00523E0F">
        <w:rPr>
          <w:rFonts w:eastAsia="Times New Roman" w:cstheme="minorHAnsi"/>
          <w:color w:val="000000"/>
          <w:lang w:val="en-US"/>
        </w:rPr>
        <w:t>safety</w:t>
      </w:r>
      <w:r w:rsidR="00D947C8">
        <w:rPr>
          <w:rFonts w:eastAsia="Times New Roman" w:cstheme="minorHAnsi"/>
          <w:color w:val="000000"/>
          <w:lang w:val="en-US"/>
        </w:rPr>
        <w:t>/SES</w:t>
      </w:r>
      <w:r w:rsidR="00523E0F">
        <w:rPr>
          <w:rFonts w:eastAsia="Times New Roman" w:cstheme="minorHAnsi"/>
          <w:color w:val="000000"/>
          <w:lang w:val="en-US"/>
        </w:rPr>
        <w:t>, respectively.</w:t>
      </w:r>
    </w:p>
    <w:p w14:paraId="7DB04ABE" w14:textId="589F7DA7" w:rsidR="00806D4B" w:rsidRDefault="00806D4B" w:rsidP="00513867">
      <w:pPr>
        <w:pStyle w:val="NoSpacing"/>
        <w:rPr>
          <w:b/>
          <w:bCs/>
        </w:rPr>
      </w:pPr>
      <w:bookmarkStart w:id="1" w:name="_GoBack"/>
      <w:bookmarkEnd w:id="0"/>
      <w:bookmarkEnd w:id="1"/>
    </w:p>
    <w:p w14:paraId="79A44768" w14:textId="77777777" w:rsidR="00D947C8" w:rsidRDefault="00D947C8" w:rsidP="00513867">
      <w:pPr>
        <w:pStyle w:val="NoSpacing"/>
        <w:rPr>
          <w:b/>
          <w:bCs/>
        </w:rPr>
      </w:pPr>
    </w:p>
    <w:p w14:paraId="6A50AFEE" w14:textId="1D5B14A6" w:rsidR="00513867" w:rsidRDefault="00894577" w:rsidP="00513867">
      <w:pPr>
        <w:pStyle w:val="NoSpacing"/>
        <w:rPr>
          <w:b/>
          <w:bCs/>
        </w:rPr>
      </w:pPr>
      <w:r w:rsidRPr="00513867">
        <w:rPr>
          <w:b/>
          <w:bCs/>
        </w:rPr>
        <w:t xml:space="preserve">Table </w:t>
      </w:r>
      <w:r w:rsidR="00D77F3B">
        <w:rPr>
          <w:b/>
          <w:bCs/>
        </w:rPr>
        <w:t>S3-2</w:t>
      </w:r>
      <w:r w:rsidRPr="00513867">
        <w:rPr>
          <w:b/>
          <w:bCs/>
        </w:rPr>
        <w:t xml:space="preserve">. </w:t>
      </w:r>
      <w:r w:rsidR="00E64CD5">
        <w:rPr>
          <w:b/>
          <w:bCs/>
        </w:rPr>
        <w:t>Moderating</w:t>
      </w:r>
      <w:r w:rsidR="00D07966">
        <w:rPr>
          <w:b/>
          <w:bCs/>
        </w:rPr>
        <w:t xml:space="preserve"> </w:t>
      </w:r>
      <w:r w:rsidR="005C5EB3" w:rsidRPr="00513867">
        <w:rPr>
          <w:b/>
          <w:bCs/>
        </w:rPr>
        <w:t xml:space="preserve">effects of </w:t>
      </w:r>
      <w:r w:rsidR="0019556A">
        <w:rPr>
          <w:b/>
          <w:bCs/>
        </w:rPr>
        <w:t xml:space="preserve">child’s </w:t>
      </w:r>
      <w:r w:rsidR="00C04F3A">
        <w:rPr>
          <w:b/>
          <w:bCs/>
        </w:rPr>
        <w:t>sex</w:t>
      </w:r>
      <w:r w:rsidR="005C5EB3" w:rsidRPr="00513867">
        <w:rPr>
          <w:b/>
          <w:bCs/>
        </w:rPr>
        <w:t xml:space="preserve"> </w:t>
      </w:r>
      <w:r w:rsidR="00DF4E75">
        <w:rPr>
          <w:b/>
          <w:bCs/>
        </w:rPr>
        <w:t xml:space="preserve">and child’s age </w:t>
      </w:r>
      <w:r w:rsidR="005C5EB3" w:rsidRPr="00513867">
        <w:rPr>
          <w:b/>
          <w:bCs/>
        </w:rPr>
        <w:t>on the association</w:t>
      </w:r>
      <w:r w:rsidR="00866907" w:rsidRPr="00513867">
        <w:rPr>
          <w:b/>
          <w:bCs/>
        </w:rPr>
        <w:t xml:space="preserve"> </w:t>
      </w:r>
      <w:r w:rsidR="005C5EB3" w:rsidRPr="00513867">
        <w:rPr>
          <w:b/>
          <w:bCs/>
        </w:rPr>
        <w:t xml:space="preserve">between </w:t>
      </w:r>
      <w:r w:rsidR="00866907" w:rsidRPr="00513867">
        <w:rPr>
          <w:b/>
          <w:bCs/>
        </w:rPr>
        <w:t>environmental attribute and child’s MVPA</w:t>
      </w:r>
    </w:p>
    <w:p w14:paraId="160F9AC4" w14:textId="0B2E07FA" w:rsidR="00D27BF1" w:rsidRDefault="00D27BF1" w:rsidP="00513867">
      <w:pPr>
        <w:pStyle w:val="NoSpacing"/>
        <w:rPr>
          <w:b/>
          <w:bCs/>
        </w:rPr>
      </w:pPr>
    </w:p>
    <w:tbl>
      <w:tblPr>
        <w:tblStyle w:val="TableGrid"/>
        <w:tblW w:w="1039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45"/>
        <w:gridCol w:w="2028"/>
        <w:gridCol w:w="2019"/>
        <w:gridCol w:w="839"/>
        <w:gridCol w:w="1464"/>
      </w:tblGrid>
      <w:tr w:rsidR="00662369" w14:paraId="5504241A" w14:textId="77777777" w:rsidTr="00662369">
        <w:trPr>
          <w:gridAfter w:val="1"/>
          <w:wAfter w:w="1464" w:type="dxa"/>
          <w:jc w:val="center"/>
        </w:trPr>
        <w:tc>
          <w:tcPr>
            <w:tcW w:w="4045" w:type="dxa"/>
            <w:tcBorders>
              <w:top w:val="single" w:sz="4" w:space="0" w:color="auto"/>
            </w:tcBorders>
          </w:tcPr>
          <w:p w14:paraId="1B2DEC35" w14:textId="77777777" w:rsidR="00662369" w:rsidRPr="00523E0F" w:rsidRDefault="00662369" w:rsidP="00662369">
            <w:pPr>
              <w:rPr>
                <w:b/>
                <w:bCs/>
              </w:rPr>
            </w:pPr>
            <w:r w:rsidRPr="00523E0F">
              <w:rPr>
                <w:b/>
                <w:bCs/>
              </w:rPr>
              <w:t>Effect estimated</w:t>
            </w:r>
          </w:p>
        </w:tc>
        <w:tc>
          <w:tcPr>
            <w:tcW w:w="2028" w:type="dxa"/>
            <w:tcBorders>
              <w:top w:val="single" w:sz="4" w:space="0" w:color="auto"/>
            </w:tcBorders>
          </w:tcPr>
          <w:p w14:paraId="4BCB5BDC" w14:textId="43C86C3C" w:rsidR="00662369" w:rsidRPr="00523E0F" w:rsidRDefault="00662369" w:rsidP="00662369">
            <w:pPr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</w:rPr>
              <w:t xml:space="preserve">       </w:t>
            </w:r>
            <w:r w:rsidRPr="002D1745">
              <w:rPr>
                <w:b/>
                <w:bCs/>
              </w:rPr>
              <w:t>Moderator</w:t>
            </w:r>
            <w:r>
              <w:rPr>
                <w:b/>
                <w:bCs/>
              </w:rPr>
              <w:t xml:space="preserve"> </w:t>
            </w:r>
          </w:p>
        </w:tc>
        <w:tc>
          <w:tcPr>
            <w:tcW w:w="2858" w:type="dxa"/>
            <w:gridSpan w:val="2"/>
            <w:tcBorders>
              <w:top w:val="single" w:sz="4" w:space="0" w:color="auto"/>
            </w:tcBorders>
          </w:tcPr>
          <w:p w14:paraId="538FF704" w14:textId="77777777" w:rsidR="00662369" w:rsidRPr="00523E0F" w:rsidRDefault="00662369" w:rsidP="00662369">
            <w:pPr>
              <w:jc w:val="center"/>
              <w:rPr>
                <w:b/>
                <w:bCs/>
                <w:vertAlign w:val="superscript"/>
              </w:rPr>
            </w:pPr>
            <w:r w:rsidRPr="00523E0F">
              <w:rPr>
                <w:b/>
                <w:bCs/>
              </w:rPr>
              <w:t xml:space="preserve">Regression </w:t>
            </w:r>
            <w:proofErr w:type="spellStart"/>
            <w:r w:rsidRPr="00523E0F">
              <w:rPr>
                <w:b/>
                <w:bCs/>
              </w:rPr>
              <w:t>models</w:t>
            </w:r>
            <w:r w:rsidRPr="00523E0F">
              <w:rPr>
                <w:b/>
                <w:bCs/>
                <w:vertAlign w:val="superscript"/>
              </w:rPr>
              <w:t>a</w:t>
            </w:r>
            <w:proofErr w:type="spellEnd"/>
          </w:p>
        </w:tc>
      </w:tr>
      <w:tr w:rsidR="00662369" w14:paraId="48052C05" w14:textId="4553B756" w:rsidTr="00662369">
        <w:trPr>
          <w:jc w:val="center"/>
        </w:trPr>
        <w:tc>
          <w:tcPr>
            <w:tcW w:w="4045" w:type="dxa"/>
            <w:tcBorders>
              <w:bottom w:val="single" w:sz="4" w:space="0" w:color="auto"/>
            </w:tcBorders>
          </w:tcPr>
          <w:p w14:paraId="63A9E9F5" w14:textId="77777777" w:rsidR="00662369" w:rsidRPr="00523E0F" w:rsidRDefault="00662369" w:rsidP="00662369">
            <w:pPr>
              <w:rPr>
                <w:b/>
                <w:bCs/>
              </w:rPr>
            </w:pPr>
          </w:p>
        </w:tc>
        <w:tc>
          <w:tcPr>
            <w:tcW w:w="2028" w:type="dxa"/>
            <w:tcBorders>
              <w:bottom w:val="single" w:sz="4" w:space="0" w:color="auto"/>
            </w:tcBorders>
          </w:tcPr>
          <w:p w14:paraId="08813F10" w14:textId="7DA42F3E" w:rsidR="00662369" w:rsidRPr="00523E0F" w:rsidRDefault="00662369" w:rsidP="00662369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2858" w:type="dxa"/>
            <w:gridSpan w:val="2"/>
            <w:tcBorders>
              <w:bottom w:val="single" w:sz="4" w:space="0" w:color="auto"/>
            </w:tcBorders>
          </w:tcPr>
          <w:p w14:paraId="615D013B" w14:textId="51E429BC" w:rsidR="00662369" w:rsidRPr="00523E0F" w:rsidRDefault="00662369" w:rsidP="00662369">
            <w:pPr>
              <w:jc w:val="center"/>
              <w:rPr>
                <w:b/>
                <w:bCs/>
              </w:rPr>
            </w:pPr>
            <w:r>
              <w:rPr>
                <w:rFonts w:cstheme="minorHAnsi"/>
                <w:b/>
                <w:i/>
                <w:iCs/>
                <w:sz w:val="20"/>
                <w:szCs w:val="20"/>
              </w:rPr>
              <w:t>b</w:t>
            </w:r>
            <w:r w:rsidRPr="00BE5DB0">
              <w:rPr>
                <w:rFonts w:cstheme="minorHAnsi"/>
                <w:b/>
                <w:i/>
                <w:iCs/>
                <w:sz w:val="20"/>
                <w:szCs w:val="20"/>
              </w:rPr>
              <w:t xml:space="preserve"> </w:t>
            </w:r>
            <w:r w:rsidRPr="00733CE6">
              <w:rPr>
                <w:rFonts w:cstheme="minorHAnsi"/>
                <w:b/>
                <w:sz w:val="20"/>
                <w:szCs w:val="20"/>
              </w:rPr>
              <w:t>(95% CI)</w:t>
            </w:r>
            <w:r>
              <w:rPr>
                <w:rFonts w:cstheme="minorHAnsi"/>
                <w:b/>
                <w:sz w:val="20"/>
                <w:szCs w:val="20"/>
              </w:rPr>
              <w:t xml:space="preserve">                        p</w:t>
            </w:r>
          </w:p>
        </w:tc>
        <w:tc>
          <w:tcPr>
            <w:tcW w:w="1464" w:type="dxa"/>
          </w:tcPr>
          <w:p w14:paraId="37AD4306" w14:textId="59F91A46" w:rsidR="00662369" w:rsidRDefault="00662369" w:rsidP="00662369"/>
        </w:tc>
      </w:tr>
      <w:tr w:rsidR="00662369" w14:paraId="38B9A08B" w14:textId="77777777" w:rsidTr="00662369">
        <w:trPr>
          <w:gridAfter w:val="1"/>
          <w:wAfter w:w="1464" w:type="dxa"/>
          <w:jc w:val="center"/>
        </w:trPr>
        <w:tc>
          <w:tcPr>
            <w:tcW w:w="4045" w:type="dxa"/>
            <w:tcBorders>
              <w:top w:val="single" w:sz="4" w:space="0" w:color="auto"/>
            </w:tcBorders>
          </w:tcPr>
          <w:p w14:paraId="2FE0592A" w14:textId="40B3C4C2" w:rsidR="00662369" w:rsidRDefault="00D07966" w:rsidP="00662369">
            <w:r>
              <w:t>Interaction</w:t>
            </w:r>
            <w:r w:rsidR="00662369">
              <w:t xml:space="preserve"> effects of child’s sex and child’s age on the association between Play space score and MVPA</w:t>
            </w:r>
          </w:p>
        </w:tc>
        <w:tc>
          <w:tcPr>
            <w:tcW w:w="2028" w:type="dxa"/>
          </w:tcPr>
          <w:p w14:paraId="4CC96890" w14:textId="77777777" w:rsidR="00662369" w:rsidRPr="002D7DB6" w:rsidRDefault="00662369" w:rsidP="00662369">
            <w:pPr>
              <w:jc w:val="center"/>
            </w:pPr>
            <w:r w:rsidRPr="002D7DB6">
              <w:t>Sex</w:t>
            </w:r>
          </w:p>
          <w:p w14:paraId="65BD4104" w14:textId="77777777" w:rsidR="00662369" w:rsidRPr="002D7DB6" w:rsidRDefault="00662369" w:rsidP="00662369">
            <w:pPr>
              <w:jc w:val="center"/>
            </w:pPr>
            <w:r w:rsidRPr="002D7DB6">
              <w:t>Age</w:t>
            </w:r>
          </w:p>
        </w:tc>
        <w:tc>
          <w:tcPr>
            <w:tcW w:w="2019" w:type="dxa"/>
          </w:tcPr>
          <w:p w14:paraId="28741517" w14:textId="77777777" w:rsidR="00662369" w:rsidRDefault="00662369" w:rsidP="00662369">
            <w:r w:rsidRPr="00B83290">
              <w:t>0.10 (-0.43, 0.63)</w:t>
            </w:r>
          </w:p>
          <w:p w14:paraId="0859D6A5" w14:textId="77777777" w:rsidR="00662369" w:rsidRPr="00B83290" w:rsidRDefault="00662369" w:rsidP="00662369">
            <w:r>
              <w:t>-</w:t>
            </w:r>
            <w:r w:rsidRPr="00B83290">
              <w:t>0.0</w:t>
            </w:r>
            <w:r>
              <w:t>4</w:t>
            </w:r>
            <w:r w:rsidRPr="00B83290">
              <w:t xml:space="preserve"> (-0.</w:t>
            </w:r>
            <w:r>
              <w:t>22</w:t>
            </w:r>
            <w:r w:rsidRPr="00B83290">
              <w:t xml:space="preserve"> 0.</w:t>
            </w:r>
            <w:r>
              <w:t>13</w:t>
            </w:r>
            <w:r w:rsidRPr="00B83290">
              <w:t>)</w:t>
            </w:r>
          </w:p>
        </w:tc>
        <w:tc>
          <w:tcPr>
            <w:tcW w:w="839" w:type="dxa"/>
          </w:tcPr>
          <w:p w14:paraId="798C2FC3" w14:textId="77777777" w:rsidR="00662369" w:rsidRDefault="00662369" w:rsidP="00662369">
            <w:pPr>
              <w:jc w:val="center"/>
            </w:pPr>
            <w:r w:rsidRPr="00B83290">
              <w:t>0.709</w:t>
            </w:r>
          </w:p>
          <w:p w14:paraId="1211320C" w14:textId="77777777" w:rsidR="00662369" w:rsidRPr="00B83290" w:rsidRDefault="00662369" w:rsidP="00662369">
            <w:pPr>
              <w:jc w:val="center"/>
            </w:pPr>
            <w:r>
              <w:t>0.649</w:t>
            </w:r>
          </w:p>
        </w:tc>
      </w:tr>
      <w:tr w:rsidR="00662369" w14:paraId="6DE2EFB8" w14:textId="77777777" w:rsidTr="00B823D2">
        <w:trPr>
          <w:gridAfter w:val="1"/>
          <w:wAfter w:w="1464" w:type="dxa"/>
          <w:jc w:val="center"/>
        </w:trPr>
        <w:tc>
          <w:tcPr>
            <w:tcW w:w="4045" w:type="dxa"/>
          </w:tcPr>
          <w:p w14:paraId="4450D873" w14:textId="77777777" w:rsidR="00662369" w:rsidRDefault="00662369" w:rsidP="00662369"/>
        </w:tc>
        <w:tc>
          <w:tcPr>
            <w:tcW w:w="2028" w:type="dxa"/>
          </w:tcPr>
          <w:p w14:paraId="6C8C9974" w14:textId="77777777" w:rsidR="00662369" w:rsidRPr="002D7DB6" w:rsidRDefault="00662369" w:rsidP="00662369">
            <w:pPr>
              <w:jc w:val="center"/>
            </w:pPr>
          </w:p>
        </w:tc>
        <w:tc>
          <w:tcPr>
            <w:tcW w:w="2019" w:type="dxa"/>
          </w:tcPr>
          <w:p w14:paraId="68E7E3A2" w14:textId="77777777" w:rsidR="00662369" w:rsidRDefault="00662369" w:rsidP="00662369">
            <w:pPr>
              <w:jc w:val="center"/>
            </w:pPr>
          </w:p>
        </w:tc>
        <w:tc>
          <w:tcPr>
            <w:tcW w:w="839" w:type="dxa"/>
          </w:tcPr>
          <w:p w14:paraId="2314BEA8" w14:textId="77777777" w:rsidR="00662369" w:rsidRDefault="00662369" w:rsidP="00662369">
            <w:pPr>
              <w:jc w:val="center"/>
            </w:pPr>
          </w:p>
        </w:tc>
      </w:tr>
      <w:tr w:rsidR="00662369" w14:paraId="0F4C7CA4" w14:textId="77777777" w:rsidTr="00B823D2">
        <w:trPr>
          <w:gridAfter w:val="1"/>
          <w:wAfter w:w="1464" w:type="dxa"/>
          <w:jc w:val="center"/>
        </w:trPr>
        <w:tc>
          <w:tcPr>
            <w:tcW w:w="4045" w:type="dxa"/>
          </w:tcPr>
          <w:p w14:paraId="36136AFE" w14:textId="77777777" w:rsidR="00662369" w:rsidRDefault="00662369" w:rsidP="00662369">
            <w:r>
              <w:t>Interaction effects of child’s sex and child’s age on the association between Positive AT score and MVPA</w:t>
            </w:r>
          </w:p>
        </w:tc>
        <w:tc>
          <w:tcPr>
            <w:tcW w:w="2028" w:type="dxa"/>
          </w:tcPr>
          <w:p w14:paraId="21FC6393" w14:textId="77777777" w:rsidR="00662369" w:rsidRPr="002D7DB6" w:rsidRDefault="00662369" w:rsidP="00662369">
            <w:pPr>
              <w:jc w:val="center"/>
            </w:pPr>
            <w:r w:rsidRPr="002D7DB6">
              <w:t>Sex</w:t>
            </w:r>
          </w:p>
          <w:p w14:paraId="6A84B4F3" w14:textId="77777777" w:rsidR="00662369" w:rsidRPr="002D7DB6" w:rsidRDefault="00662369" w:rsidP="00662369">
            <w:pPr>
              <w:jc w:val="center"/>
            </w:pPr>
            <w:r w:rsidRPr="002D7DB6">
              <w:t>Age</w:t>
            </w:r>
          </w:p>
        </w:tc>
        <w:tc>
          <w:tcPr>
            <w:tcW w:w="2019" w:type="dxa"/>
          </w:tcPr>
          <w:p w14:paraId="001EB11D" w14:textId="77777777" w:rsidR="00662369" w:rsidRDefault="00662369" w:rsidP="00662369">
            <w:r>
              <w:t>-0.07 (-1.59, 1.45)</w:t>
            </w:r>
          </w:p>
          <w:p w14:paraId="347D490D" w14:textId="77777777" w:rsidR="00662369" w:rsidRDefault="00662369" w:rsidP="00662369">
            <w:r>
              <w:t>0.19 (-0.28, 0.67)</w:t>
            </w:r>
          </w:p>
        </w:tc>
        <w:tc>
          <w:tcPr>
            <w:tcW w:w="839" w:type="dxa"/>
          </w:tcPr>
          <w:p w14:paraId="4568554F" w14:textId="77777777" w:rsidR="00662369" w:rsidRDefault="00662369" w:rsidP="00662369">
            <w:pPr>
              <w:jc w:val="center"/>
            </w:pPr>
            <w:r>
              <w:t>0.928</w:t>
            </w:r>
          </w:p>
          <w:p w14:paraId="4E9D9AE7" w14:textId="77777777" w:rsidR="00662369" w:rsidRDefault="00662369" w:rsidP="00662369">
            <w:pPr>
              <w:jc w:val="center"/>
            </w:pPr>
            <w:r>
              <w:t>0.424</w:t>
            </w:r>
          </w:p>
        </w:tc>
      </w:tr>
      <w:tr w:rsidR="00662369" w14:paraId="0D4A4909" w14:textId="77777777" w:rsidTr="00B823D2">
        <w:trPr>
          <w:gridAfter w:val="1"/>
          <w:wAfter w:w="1464" w:type="dxa"/>
          <w:jc w:val="center"/>
        </w:trPr>
        <w:tc>
          <w:tcPr>
            <w:tcW w:w="4045" w:type="dxa"/>
          </w:tcPr>
          <w:p w14:paraId="04566890" w14:textId="77777777" w:rsidR="00662369" w:rsidRDefault="00662369" w:rsidP="00662369"/>
        </w:tc>
        <w:tc>
          <w:tcPr>
            <w:tcW w:w="2028" w:type="dxa"/>
          </w:tcPr>
          <w:p w14:paraId="01F60CA5" w14:textId="77777777" w:rsidR="00662369" w:rsidRPr="002D7DB6" w:rsidRDefault="00662369" w:rsidP="00662369">
            <w:pPr>
              <w:jc w:val="center"/>
            </w:pPr>
          </w:p>
        </w:tc>
        <w:tc>
          <w:tcPr>
            <w:tcW w:w="2019" w:type="dxa"/>
          </w:tcPr>
          <w:p w14:paraId="574FCF7C" w14:textId="77777777" w:rsidR="00662369" w:rsidRDefault="00662369" w:rsidP="00662369">
            <w:pPr>
              <w:jc w:val="center"/>
            </w:pPr>
          </w:p>
        </w:tc>
        <w:tc>
          <w:tcPr>
            <w:tcW w:w="839" w:type="dxa"/>
          </w:tcPr>
          <w:p w14:paraId="2BD7B512" w14:textId="77777777" w:rsidR="00662369" w:rsidRDefault="00662369" w:rsidP="00662369">
            <w:pPr>
              <w:jc w:val="center"/>
            </w:pPr>
          </w:p>
        </w:tc>
      </w:tr>
      <w:tr w:rsidR="00662369" w14:paraId="64227922" w14:textId="77777777" w:rsidTr="00B823D2">
        <w:trPr>
          <w:gridAfter w:val="1"/>
          <w:wAfter w:w="1464" w:type="dxa"/>
          <w:jc w:val="center"/>
        </w:trPr>
        <w:tc>
          <w:tcPr>
            <w:tcW w:w="4045" w:type="dxa"/>
          </w:tcPr>
          <w:p w14:paraId="75E09B68" w14:textId="77777777" w:rsidR="00662369" w:rsidRDefault="00662369" w:rsidP="00662369">
            <w:r>
              <w:t>Interaction effects of child’s sex and child’s age on the association between Residential density and MVPA</w:t>
            </w:r>
          </w:p>
        </w:tc>
        <w:tc>
          <w:tcPr>
            <w:tcW w:w="2028" w:type="dxa"/>
          </w:tcPr>
          <w:p w14:paraId="44B6ED60" w14:textId="77777777" w:rsidR="00662369" w:rsidRPr="002D7DB6" w:rsidRDefault="00662369" w:rsidP="00662369">
            <w:pPr>
              <w:jc w:val="center"/>
            </w:pPr>
            <w:r w:rsidRPr="002D7DB6">
              <w:t>Sex</w:t>
            </w:r>
          </w:p>
          <w:p w14:paraId="38BD5ACF" w14:textId="77777777" w:rsidR="00662369" w:rsidRPr="002D7DB6" w:rsidRDefault="00662369" w:rsidP="00662369">
            <w:pPr>
              <w:jc w:val="center"/>
            </w:pPr>
            <w:r w:rsidRPr="002D7DB6">
              <w:t>Age</w:t>
            </w:r>
          </w:p>
        </w:tc>
        <w:tc>
          <w:tcPr>
            <w:tcW w:w="2019" w:type="dxa"/>
          </w:tcPr>
          <w:p w14:paraId="5351965B" w14:textId="77777777" w:rsidR="00662369" w:rsidRDefault="00662369" w:rsidP="00662369">
            <w:r w:rsidRPr="007E3229">
              <w:t>-8.94 (-22.24, 4.36)</w:t>
            </w:r>
          </w:p>
          <w:p w14:paraId="7C02151F" w14:textId="77777777" w:rsidR="00662369" w:rsidRPr="007E3229" w:rsidRDefault="00662369" w:rsidP="00662369">
            <w:r w:rsidRPr="007E3229">
              <w:t>-</w:t>
            </w:r>
            <w:r>
              <w:t>3</w:t>
            </w:r>
            <w:r w:rsidRPr="007E3229">
              <w:t>.</w:t>
            </w:r>
            <w:r>
              <w:t>11</w:t>
            </w:r>
            <w:r w:rsidRPr="007E3229">
              <w:t xml:space="preserve"> (-</w:t>
            </w:r>
            <w:r>
              <w:t>7</w:t>
            </w:r>
            <w:r w:rsidRPr="007E3229">
              <w:t>.</w:t>
            </w:r>
            <w:r>
              <w:t>49</w:t>
            </w:r>
            <w:r w:rsidRPr="007E3229">
              <w:t xml:space="preserve">, </w:t>
            </w:r>
            <w:r>
              <w:t>1</w:t>
            </w:r>
            <w:r w:rsidRPr="007E3229">
              <w:t>.</w:t>
            </w:r>
            <w:r>
              <w:t>26</w:t>
            </w:r>
            <w:r w:rsidRPr="007E3229">
              <w:t>)</w:t>
            </w:r>
          </w:p>
        </w:tc>
        <w:tc>
          <w:tcPr>
            <w:tcW w:w="839" w:type="dxa"/>
          </w:tcPr>
          <w:p w14:paraId="76F12DF6" w14:textId="77777777" w:rsidR="00662369" w:rsidRDefault="00662369" w:rsidP="00662369">
            <w:pPr>
              <w:jc w:val="center"/>
            </w:pPr>
            <w:r w:rsidRPr="007E3229">
              <w:t>0.187</w:t>
            </w:r>
          </w:p>
          <w:p w14:paraId="1D7D1F32" w14:textId="77777777" w:rsidR="00662369" w:rsidRPr="007E3229" w:rsidRDefault="00662369" w:rsidP="00662369">
            <w:pPr>
              <w:jc w:val="center"/>
            </w:pPr>
            <w:r>
              <w:t>0.162</w:t>
            </w:r>
          </w:p>
        </w:tc>
      </w:tr>
      <w:tr w:rsidR="00662369" w14:paraId="425A0F38" w14:textId="77777777" w:rsidTr="00B823D2">
        <w:trPr>
          <w:gridAfter w:val="1"/>
          <w:wAfter w:w="1464" w:type="dxa"/>
          <w:jc w:val="center"/>
        </w:trPr>
        <w:tc>
          <w:tcPr>
            <w:tcW w:w="4045" w:type="dxa"/>
          </w:tcPr>
          <w:p w14:paraId="198E017E" w14:textId="77777777" w:rsidR="00662369" w:rsidRDefault="00662369" w:rsidP="00662369"/>
        </w:tc>
        <w:tc>
          <w:tcPr>
            <w:tcW w:w="2028" w:type="dxa"/>
          </w:tcPr>
          <w:p w14:paraId="77DC0713" w14:textId="77777777" w:rsidR="00662369" w:rsidRPr="002D7DB6" w:rsidRDefault="00662369" w:rsidP="00662369">
            <w:pPr>
              <w:jc w:val="center"/>
            </w:pPr>
          </w:p>
        </w:tc>
        <w:tc>
          <w:tcPr>
            <w:tcW w:w="2019" w:type="dxa"/>
          </w:tcPr>
          <w:p w14:paraId="4F086EF8" w14:textId="77777777" w:rsidR="00662369" w:rsidRPr="00C67AD4" w:rsidRDefault="00662369" w:rsidP="00662369"/>
        </w:tc>
        <w:tc>
          <w:tcPr>
            <w:tcW w:w="839" w:type="dxa"/>
          </w:tcPr>
          <w:p w14:paraId="1195FEBB" w14:textId="77777777" w:rsidR="00662369" w:rsidRPr="00C67AD4" w:rsidRDefault="00662369" w:rsidP="00662369">
            <w:pPr>
              <w:jc w:val="center"/>
            </w:pPr>
          </w:p>
        </w:tc>
      </w:tr>
      <w:tr w:rsidR="00662369" w14:paraId="1D7DCEB2" w14:textId="77777777" w:rsidTr="00B823D2">
        <w:trPr>
          <w:gridAfter w:val="1"/>
          <w:wAfter w:w="1464" w:type="dxa"/>
          <w:jc w:val="center"/>
        </w:trPr>
        <w:tc>
          <w:tcPr>
            <w:tcW w:w="4045" w:type="dxa"/>
          </w:tcPr>
          <w:p w14:paraId="1406B588" w14:textId="77777777" w:rsidR="00662369" w:rsidRDefault="00662369" w:rsidP="00662369">
            <w:r>
              <w:t>Interaction effects of child’s sex and child’s age on the association between Park PA facilities score and MVPA</w:t>
            </w:r>
          </w:p>
        </w:tc>
        <w:tc>
          <w:tcPr>
            <w:tcW w:w="2028" w:type="dxa"/>
          </w:tcPr>
          <w:p w14:paraId="606EE23E" w14:textId="77777777" w:rsidR="00662369" w:rsidRPr="002D7DB6" w:rsidRDefault="00662369" w:rsidP="00662369">
            <w:pPr>
              <w:pStyle w:val="NoSpacing"/>
              <w:jc w:val="center"/>
              <w:rPr>
                <w:lang w:val="en-US"/>
              </w:rPr>
            </w:pPr>
            <w:r w:rsidRPr="002D7DB6">
              <w:rPr>
                <w:lang w:val="en-US"/>
              </w:rPr>
              <w:t>Sex</w:t>
            </w:r>
          </w:p>
          <w:p w14:paraId="18EA5B70" w14:textId="77777777" w:rsidR="00662369" w:rsidRPr="002D7DB6" w:rsidRDefault="00662369" w:rsidP="00662369">
            <w:pPr>
              <w:pStyle w:val="NoSpacing"/>
              <w:jc w:val="center"/>
              <w:rPr>
                <w:lang w:val="en-US"/>
              </w:rPr>
            </w:pPr>
            <w:r w:rsidRPr="002D7DB6">
              <w:rPr>
                <w:lang w:val="en-US"/>
              </w:rPr>
              <w:t>Age</w:t>
            </w:r>
          </w:p>
        </w:tc>
        <w:tc>
          <w:tcPr>
            <w:tcW w:w="2019" w:type="dxa"/>
          </w:tcPr>
          <w:p w14:paraId="71C29547" w14:textId="77777777" w:rsidR="00662369" w:rsidRDefault="00662369" w:rsidP="00662369">
            <w:r w:rsidRPr="003D2427">
              <w:t>-0.23 (-0.70, 0.23)</w:t>
            </w:r>
          </w:p>
          <w:p w14:paraId="50E5AA78" w14:textId="77777777" w:rsidR="00662369" w:rsidRPr="003D2427" w:rsidRDefault="00662369" w:rsidP="00662369">
            <w:r w:rsidRPr="003D2427">
              <w:t>0.</w:t>
            </w:r>
            <w:r>
              <w:t>1</w:t>
            </w:r>
            <w:r w:rsidRPr="003D2427">
              <w:t>2 (-0.0</w:t>
            </w:r>
            <w:r>
              <w:t>2</w:t>
            </w:r>
            <w:r w:rsidRPr="003D2427">
              <w:t>, 0.2</w:t>
            </w:r>
            <w:r>
              <w:t>7</w:t>
            </w:r>
            <w:r w:rsidRPr="003D2427">
              <w:t>)</w:t>
            </w:r>
          </w:p>
        </w:tc>
        <w:tc>
          <w:tcPr>
            <w:tcW w:w="839" w:type="dxa"/>
          </w:tcPr>
          <w:p w14:paraId="15C9AA2B" w14:textId="77777777" w:rsidR="00662369" w:rsidRDefault="00662369" w:rsidP="00662369">
            <w:pPr>
              <w:jc w:val="center"/>
            </w:pPr>
            <w:r w:rsidRPr="003D2427">
              <w:t>0.329</w:t>
            </w:r>
          </w:p>
          <w:p w14:paraId="7491EEA9" w14:textId="77777777" w:rsidR="00662369" w:rsidRPr="003D2427" w:rsidRDefault="00662369" w:rsidP="00662369">
            <w:pPr>
              <w:jc w:val="center"/>
            </w:pPr>
            <w:r>
              <w:t>0.096</w:t>
            </w:r>
          </w:p>
        </w:tc>
      </w:tr>
      <w:tr w:rsidR="00662369" w14:paraId="08316471" w14:textId="77777777" w:rsidTr="00B823D2">
        <w:trPr>
          <w:gridAfter w:val="1"/>
          <w:wAfter w:w="1464" w:type="dxa"/>
          <w:jc w:val="center"/>
        </w:trPr>
        <w:tc>
          <w:tcPr>
            <w:tcW w:w="4045" w:type="dxa"/>
          </w:tcPr>
          <w:p w14:paraId="7E6F3B88" w14:textId="77777777" w:rsidR="00662369" w:rsidRDefault="00662369" w:rsidP="00662369"/>
        </w:tc>
        <w:tc>
          <w:tcPr>
            <w:tcW w:w="2028" w:type="dxa"/>
          </w:tcPr>
          <w:p w14:paraId="0C4BCB71" w14:textId="77777777" w:rsidR="00662369" w:rsidRPr="002D7DB6" w:rsidRDefault="00662369" w:rsidP="00662369">
            <w:pPr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</w:p>
        </w:tc>
        <w:tc>
          <w:tcPr>
            <w:tcW w:w="2019" w:type="dxa"/>
          </w:tcPr>
          <w:p w14:paraId="52C86B6B" w14:textId="77777777" w:rsidR="00662369" w:rsidRPr="00BF03C5" w:rsidRDefault="00662369" w:rsidP="00662369">
            <w:pPr>
              <w:jc w:val="center"/>
            </w:pPr>
          </w:p>
        </w:tc>
        <w:tc>
          <w:tcPr>
            <w:tcW w:w="839" w:type="dxa"/>
          </w:tcPr>
          <w:p w14:paraId="6DCDB8A4" w14:textId="77777777" w:rsidR="00662369" w:rsidRPr="00BF03C5" w:rsidRDefault="00662369" w:rsidP="00662369">
            <w:pPr>
              <w:jc w:val="center"/>
            </w:pPr>
          </w:p>
        </w:tc>
      </w:tr>
      <w:tr w:rsidR="00662369" w14:paraId="76B0A258" w14:textId="77777777" w:rsidTr="00B823D2">
        <w:trPr>
          <w:gridAfter w:val="1"/>
          <w:wAfter w:w="1464" w:type="dxa"/>
          <w:jc w:val="center"/>
        </w:trPr>
        <w:tc>
          <w:tcPr>
            <w:tcW w:w="4045" w:type="dxa"/>
          </w:tcPr>
          <w:p w14:paraId="69E6F613" w14:textId="77777777" w:rsidR="00662369" w:rsidRDefault="00662369" w:rsidP="00662369">
            <w:r>
              <w:t>Interaction effects of child’s sex and child’s age on the association between Land use mix positive overall and MVPA</w:t>
            </w:r>
          </w:p>
        </w:tc>
        <w:tc>
          <w:tcPr>
            <w:tcW w:w="2028" w:type="dxa"/>
          </w:tcPr>
          <w:p w14:paraId="5C7B2B7D" w14:textId="77777777" w:rsidR="00662369" w:rsidRPr="002D7DB6" w:rsidRDefault="00662369" w:rsidP="00662369">
            <w:pPr>
              <w:jc w:val="center"/>
            </w:pPr>
            <w:r w:rsidRPr="002D7DB6">
              <w:t>Sex</w:t>
            </w:r>
          </w:p>
          <w:p w14:paraId="7C404C86" w14:textId="77777777" w:rsidR="00662369" w:rsidRPr="002D7DB6" w:rsidRDefault="00662369" w:rsidP="00662369">
            <w:pPr>
              <w:jc w:val="center"/>
            </w:pPr>
            <w:r w:rsidRPr="002D7DB6">
              <w:t>Age</w:t>
            </w:r>
          </w:p>
        </w:tc>
        <w:tc>
          <w:tcPr>
            <w:tcW w:w="2019" w:type="dxa"/>
          </w:tcPr>
          <w:p w14:paraId="49C4A305" w14:textId="77777777" w:rsidR="00662369" w:rsidRDefault="00662369" w:rsidP="00662369">
            <w:pPr>
              <w:pStyle w:val="NoSpacing"/>
              <w:rPr>
                <w:lang w:val="en-US"/>
              </w:rPr>
            </w:pPr>
            <w:r w:rsidRPr="00050C96">
              <w:rPr>
                <w:lang w:val="en-US"/>
              </w:rPr>
              <w:t>-1.28 (-3.45, 0.88)</w:t>
            </w:r>
          </w:p>
          <w:p w14:paraId="17AED7DA" w14:textId="77777777" w:rsidR="00662369" w:rsidRPr="00050C96" w:rsidRDefault="00662369" w:rsidP="00662369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Pr="00050C96">
              <w:rPr>
                <w:lang w:val="en-US"/>
              </w:rPr>
              <w:t>.2</w:t>
            </w:r>
            <w:r>
              <w:rPr>
                <w:lang w:val="en-US"/>
              </w:rPr>
              <w:t>6</w:t>
            </w:r>
            <w:r w:rsidRPr="00050C96">
              <w:rPr>
                <w:lang w:val="en-US"/>
              </w:rPr>
              <w:t xml:space="preserve"> (-</w:t>
            </w:r>
            <w:r>
              <w:rPr>
                <w:lang w:val="en-US"/>
              </w:rPr>
              <w:t>0</w:t>
            </w:r>
            <w:r w:rsidRPr="00050C96">
              <w:rPr>
                <w:lang w:val="en-US"/>
              </w:rPr>
              <w:t>.4</w:t>
            </w:r>
            <w:r>
              <w:rPr>
                <w:lang w:val="en-US"/>
              </w:rPr>
              <w:t>8</w:t>
            </w:r>
            <w:r w:rsidRPr="00050C96">
              <w:rPr>
                <w:lang w:val="en-US"/>
              </w:rPr>
              <w:t xml:space="preserve">, </w:t>
            </w:r>
            <w:r>
              <w:rPr>
                <w:lang w:val="en-US"/>
              </w:rPr>
              <w:t>1</w:t>
            </w:r>
            <w:r w:rsidRPr="00050C96">
              <w:rPr>
                <w:lang w:val="en-US"/>
              </w:rPr>
              <w:t>.</w:t>
            </w:r>
            <w:r>
              <w:rPr>
                <w:lang w:val="en-US"/>
              </w:rPr>
              <w:t>00</w:t>
            </w:r>
            <w:r w:rsidRPr="00050C96">
              <w:rPr>
                <w:lang w:val="en-US"/>
              </w:rPr>
              <w:t>)</w:t>
            </w:r>
          </w:p>
        </w:tc>
        <w:tc>
          <w:tcPr>
            <w:tcW w:w="839" w:type="dxa"/>
          </w:tcPr>
          <w:p w14:paraId="299B824A" w14:textId="77777777" w:rsidR="00662369" w:rsidRDefault="00662369" w:rsidP="00662369">
            <w:pPr>
              <w:jc w:val="center"/>
            </w:pPr>
            <w:r w:rsidRPr="00050C96">
              <w:t>0.</w:t>
            </w:r>
            <w:r>
              <w:t>245</w:t>
            </w:r>
          </w:p>
          <w:p w14:paraId="4DE21E49" w14:textId="77777777" w:rsidR="00662369" w:rsidRPr="00050C96" w:rsidRDefault="00662369" w:rsidP="00662369">
            <w:pPr>
              <w:jc w:val="center"/>
            </w:pPr>
            <w:r>
              <w:t>0.490</w:t>
            </w:r>
          </w:p>
        </w:tc>
      </w:tr>
      <w:tr w:rsidR="00662369" w14:paraId="49DAA4EA" w14:textId="77777777" w:rsidTr="00B823D2">
        <w:trPr>
          <w:gridAfter w:val="1"/>
          <w:wAfter w:w="1464" w:type="dxa"/>
          <w:jc w:val="center"/>
        </w:trPr>
        <w:tc>
          <w:tcPr>
            <w:tcW w:w="4045" w:type="dxa"/>
          </w:tcPr>
          <w:p w14:paraId="71510346" w14:textId="77777777" w:rsidR="00662369" w:rsidRDefault="00662369" w:rsidP="00662369"/>
        </w:tc>
        <w:tc>
          <w:tcPr>
            <w:tcW w:w="2028" w:type="dxa"/>
          </w:tcPr>
          <w:p w14:paraId="4BF797A1" w14:textId="77777777" w:rsidR="00662369" w:rsidRPr="002D7DB6" w:rsidRDefault="00662369" w:rsidP="00662369">
            <w:pPr>
              <w:jc w:val="center"/>
            </w:pPr>
          </w:p>
        </w:tc>
        <w:tc>
          <w:tcPr>
            <w:tcW w:w="2019" w:type="dxa"/>
          </w:tcPr>
          <w:p w14:paraId="7480D76C" w14:textId="77777777" w:rsidR="00662369" w:rsidRPr="00070233" w:rsidRDefault="00662369" w:rsidP="00662369">
            <w:pPr>
              <w:jc w:val="center"/>
            </w:pPr>
          </w:p>
        </w:tc>
        <w:tc>
          <w:tcPr>
            <w:tcW w:w="839" w:type="dxa"/>
          </w:tcPr>
          <w:p w14:paraId="0DD54592" w14:textId="77777777" w:rsidR="00662369" w:rsidRPr="00070233" w:rsidRDefault="00662369" w:rsidP="00662369">
            <w:pPr>
              <w:jc w:val="center"/>
            </w:pPr>
          </w:p>
        </w:tc>
      </w:tr>
      <w:tr w:rsidR="00662369" w14:paraId="23A3865B" w14:textId="77777777" w:rsidTr="00B823D2">
        <w:trPr>
          <w:gridAfter w:val="1"/>
          <w:wAfter w:w="1464" w:type="dxa"/>
          <w:jc w:val="center"/>
        </w:trPr>
        <w:tc>
          <w:tcPr>
            <w:tcW w:w="4045" w:type="dxa"/>
          </w:tcPr>
          <w:p w14:paraId="63F58BA8" w14:textId="77777777" w:rsidR="00662369" w:rsidRDefault="00662369" w:rsidP="00662369">
            <w:r>
              <w:t>Interaction effects of child’s sex and child’s age on the association between intersection density and MVPA</w:t>
            </w:r>
          </w:p>
        </w:tc>
        <w:tc>
          <w:tcPr>
            <w:tcW w:w="2028" w:type="dxa"/>
          </w:tcPr>
          <w:p w14:paraId="5DFBA663" w14:textId="77777777" w:rsidR="00662369" w:rsidRPr="002D7DB6" w:rsidRDefault="00662369" w:rsidP="00662369">
            <w:pPr>
              <w:jc w:val="center"/>
            </w:pPr>
            <w:r w:rsidRPr="002D7DB6">
              <w:t>Sex</w:t>
            </w:r>
          </w:p>
          <w:p w14:paraId="1A2B158F" w14:textId="77777777" w:rsidR="00662369" w:rsidRPr="002D7DB6" w:rsidRDefault="00662369" w:rsidP="00662369">
            <w:pPr>
              <w:jc w:val="center"/>
            </w:pPr>
            <w:r w:rsidRPr="002D7DB6">
              <w:t>Age</w:t>
            </w:r>
          </w:p>
        </w:tc>
        <w:tc>
          <w:tcPr>
            <w:tcW w:w="2019" w:type="dxa"/>
          </w:tcPr>
          <w:p w14:paraId="01E6D084" w14:textId="77777777" w:rsidR="00662369" w:rsidRDefault="00662369" w:rsidP="00662369">
            <w:pPr>
              <w:pStyle w:val="NoSpacing"/>
              <w:ind w:right="-519"/>
              <w:rPr>
                <w:lang w:val="en-US"/>
              </w:rPr>
            </w:pPr>
            <w:r>
              <w:rPr>
                <w:lang w:val="en-US"/>
              </w:rPr>
              <w:t>10.22 (-71.41, 91.85)</w:t>
            </w:r>
          </w:p>
          <w:p w14:paraId="0EDA08F6" w14:textId="77777777" w:rsidR="00662369" w:rsidRPr="005A3A95" w:rsidRDefault="00662369" w:rsidP="00662369">
            <w:pPr>
              <w:pStyle w:val="NoSpacing"/>
              <w:rPr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8.06 (-17.65, 33.76)</w:t>
            </w:r>
          </w:p>
        </w:tc>
        <w:tc>
          <w:tcPr>
            <w:tcW w:w="839" w:type="dxa"/>
          </w:tcPr>
          <w:p w14:paraId="5D9670E7" w14:textId="77777777" w:rsidR="00662369" w:rsidRDefault="00662369" w:rsidP="00662369">
            <w:pPr>
              <w:jc w:val="center"/>
            </w:pPr>
            <w:r>
              <w:t>0.806</w:t>
            </w:r>
          </w:p>
          <w:p w14:paraId="6F762CD9" w14:textId="77777777" w:rsidR="00662369" w:rsidRPr="007459C3" w:rsidRDefault="00662369" w:rsidP="00662369">
            <w:pPr>
              <w:jc w:val="center"/>
            </w:pPr>
            <w:r>
              <w:t>0.538</w:t>
            </w:r>
          </w:p>
        </w:tc>
      </w:tr>
      <w:tr w:rsidR="00662369" w14:paraId="0D39436F" w14:textId="77777777" w:rsidTr="00B823D2">
        <w:trPr>
          <w:gridAfter w:val="1"/>
          <w:wAfter w:w="1464" w:type="dxa"/>
          <w:jc w:val="center"/>
        </w:trPr>
        <w:tc>
          <w:tcPr>
            <w:tcW w:w="4045" w:type="dxa"/>
          </w:tcPr>
          <w:p w14:paraId="53661EE9" w14:textId="77777777" w:rsidR="00662369" w:rsidRDefault="00662369" w:rsidP="00662369"/>
        </w:tc>
        <w:tc>
          <w:tcPr>
            <w:tcW w:w="2028" w:type="dxa"/>
          </w:tcPr>
          <w:p w14:paraId="0FBC9FEC" w14:textId="77777777" w:rsidR="00662369" w:rsidRPr="002D7DB6" w:rsidRDefault="00662369" w:rsidP="00662369">
            <w:pPr>
              <w:jc w:val="center"/>
            </w:pPr>
          </w:p>
        </w:tc>
        <w:tc>
          <w:tcPr>
            <w:tcW w:w="2019" w:type="dxa"/>
          </w:tcPr>
          <w:p w14:paraId="524FDAF4" w14:textId="77777777" w:rsidR="00662369" w:rsidRPr="00231837" w:rsidRDefault="00662369" w:rsidP="00662369">
            <w:pPr>
              <w:jc w:val="center"/>
              <w:rPr>
                <w:b/>
              </w:rPr>
            </w:pPr>
          </w:p>
        </w:tc>
        <w:tc>
          <w:tcPr>
            <w:tcW w:w="839" w:type="dxa"/>
          </w:tcPr>
          <w:p w14:paraId="5C8FA1A6" w14:textId="77777777" w:rsidR="00662369" w:rsidRPr="00231837" w:rsidRDefault="00662369" w:rsidP="00662369">
            <w:pPr>
              <w:jc w:val="center"/>
              <w:rPr>
                <w:b/>
              </w:rPr>
            </w:pPr>
          </w:p>
        </w:tc>
      </w:tr>
      <w:tr w:rsidR="00662369" w14:paraId="47EDE18A" w14:textId="77777777" w:rsidTr="00B823D2">
        <w:trPr>
          <w:gridAfter w:val="1"/>
          <w:wAfter w:w="1464" w:type="dxa"/>
          <w:jc w:val="center"/>
        </w:trPr>
        <w:tc>
          <w:tcPr>
            <w:tcW w:w="4045" w:type="dxa"/>
            <w:tcBorders>
              <w:bottom w:val="single" w:sz="4" w:space="0" w:color="auto"/>
            </w:tcBorders>
          </w:tcPr>
          <w:p w14:paraId="68DCC2E7" w14:textId="77777777" w:rsidR="00662369" w:rsidRDefault="00662369" w:rsidP="00662369">
            <w:r>
              <w:t>Interaction effects of child’s sex and child’s age on the association between number of parks in 1 km buffer and MVPA</w:t>
            </w:r>
          </w:p>
        </w:tc>
        <w:tc>
          <w:tcPr>
            <w:tcW w:w="2028" w:type="dxa"/>
            <w:tcBorders>
              <w:bottom w:val="single" w:sz="4" w:space="0" w:color="auto"/>
            </w:tcBorders>
          </w:tcPr>
          <w:p w14:paraId="782DFFFE" w14:textId="77777777" w:rsidR="00662369" w:rsidRPr="002D7DB6" w:rsidRDefault="00662369" w:rsidP="00662369">
            <w:pPr>
              <w:jc w:val="center"/>
            </w:pPr>
            <w:r w:rsidRPr="002D7DB6">
              <w:t>Sex</w:t>
            </w:r>
          </w:p>
          <w:p w14:paraId="17C29894" w14:textId="77777777" w:rsidR="00662369" w:rsidRPr="002D7DB6" w:rsidRDefault="00662369" w:rsidP="00662369">
            <w:pPr>
              <w:jc w:val="center"/>
            </w:pPr>
            <w:r w:rsidRPr="002D7DB6">
              <w:t>Age</w:t>
            </w:r>
          </w:p>
        </w:tc>
        <w:tc>
          <w:tcPr>
            <w:tcW w:w="2019" w:type="dxa"/>
            <w:tcBorders>
              <w:bottom w:val="single" w:sz="4" w:space="0" w:color="auto"/>
            </w:tcBorders>
          </w:tcPr>
          <w:p w14:paraId="1F642F6C" w14:textId="77777777" w:rsidR="00662369" w:rsidRDefault="00662369" w:rsidP="00662369">
            <w:r>
              <w:t>-1.03 (-4.07, 2.01)</w:t>
            </w:r>
          </w:p>
          <w:p w14:paraId="617C0AEA" w14:textId="77777777" w:rsidR="00662369" w:rsidRDefault="00662369" w:rsidP="00662369">
            <w:r>
              <w:t>-0.08 (-1.02, 0.87)</w:t>
            </w:r>
          </w:p>
        </w:tc>
        <w:tc>
          <w:tcPr>
            <w:tcW w:w="839" w:type="dxa"/>
            <w:tcBorders>
              <w:bottom w:val="single" w:sz="4" w:space="0" w:color="auto"/>
            </w:tcBorders>
          </w:tcPr>
          <w:p w14:paraId="6EBB9430" w14:textId="77777777" w:rsidR="00662369" w:rsidRDefault="00662369" w:rsidP="00662369">
            <w:pPr>
              <w:jc w:val="center"/>
            </w:pPr>
            <w:r>
              <w:t>0.505</w:t>
            </w:r>
          </w:p>
          <w:p w14:paraId="2D30E5D5" w14:textId="77777777" w:rsidR="00662369" w:rsidRDefault="00662369" w:rsidP="00662369">
            <w:r>
              <w:t>0.872</w:t>
            </w:r>
          </w:p>
        </w:tc>
      </w:tr>
    </w:tbl>
    <w:p w14:paraId="7FF4BB23" w14:textId="77777777" w:rsidR="00D27BF1" w:rsidRDefault="00D27BF1" w:rsidP="00513867">
      <w:pPr>
        <w:pStyle w:val="NoSpacing"/>
        <w:rPr>
          <w:b/>
          <w:bCs/>
        </w:rPr>
      </w:pPr>
    </w:p>
    <w:p w14:paraId="446BB251" w14:textId="20606A6A" w:rsidR="00E17B9A" w:rsidRDefault="00795418" w:rsidP="009539B5">
      <w:pPr>
        <w:pStyle w:val="NoSpacing"/>
        <w:ind w:left="-284"/>
        <w:rPr>
          <w:b/>
          <w:bCs/>
        </w:rPr>
      </w:pPr>
      <w:r w:rsidRPr="002D1745">
        <w:rPr>
          <w:iCs/>
        </w:rPr>
        <w:t>a -  GAMM with gaussian distribution used for child’s MVPA, adjusted for same covariates as used for Direct effects. All models also adjusted for census block group cluster id and</w:t>
      </w:r>
      <w:r w:rsidR="002D1745" w:rsidRPr="002D1745">
        <w:rPr>
          <w:iCs/>
        </w:rPr>
        <w:t xml:space="preserve"> </w:t>
      </w:r>
      <w:r w:rsidR="00DD1ECB">
        <w:rPr>
          <w:iCs/>
        </w:rPr>
        <w:t xml:space="preserve">accelerometer </w:t>
      </w:r>
      <w:r w:rsidR="004261D5">
        <w:rPr>
          <w:iCs/>
        </w:rPr>
        <w:t>wear-time</w:t>
      </w:r>
      <w:r w:rsidR="00C87136" w:rsidRPr="002D1745">
        <w:rPr>
          <w:iCs/>
        </w:rPr>
        <w:t>. b = regression coefficient; CI = confidence interval</w:t>
      </w:r>
      <w:r w:rsidR="00E17B9A">
        <w:rPr>
          <w:iCs/>
        </w:rPr>
        <w:t xml:space="preserve">. </w:t>
      </w:r>
      <w:r w:rsidR="00E17B9A" w:rsidRPr="006739A4">
        <w:t>Play space score was measured using Informal Play Space audit tool</w:t>
      </w:r>
      <w:r w:rsidR="00E17B9A">
        <w:t xml:space="preserve">; </w:t>
      </w:r>
      <w:r w:rsidR="00E17B9A" w:rsidRPr="00834E77">
        <w:t>Positive AT score – a  MAPS subscale measuring positive characteristics of the neighbourhood for promoting active transport (AT)</w:t>
      </w:r>
      <w:r w:rsidR="00E17B9A">
        <w:t xml:space="preserve">; </w:t>
      </w:r>
      <w:r w:rsidR="00E47B54" w:rsidRPr="00D57246">
        <w:t>Park PA facilities score - measured using the Environmental Assessment of Public Recreational Spaces (EAPRS) audit tool;</w:t>
      </w:r>
      <w:r w:rsidR="00E47B54">
        <w:t xml:space="preserve"> </w:t>
      </w:r>
      <w:r w:rsidR="00E17B9A" w:rsidRPr="00E41A54">
        <w:t>Land use mix – measured using ‘MAPS Destination Land Use (DLU) positive overall’ score</w:t>
      </w:r>
      <w:r w:rsidR="00A8284D">
        <w:t xml:space="preserve">; </w:t>
      </w:r>
      <w:r w:rsidR="00A8284D" w:rsidRPr="00A8284D">
        <w:t xml:space="preserve"> Residential density – measured using ‘MAPS </w:t>
      </w:r>
      <w:proofErr w:type="spellStart"/>
      <w:r w:rsidR="00A8284D" w:rsidRPr="00A8284D">
        <w:t>Res_Density_Mix_recode</w:t>
      </w:r>
      <w:proofErr w:type="spellEnd"/>
      <w:r w:rsidR="00A8284D" w:rsidRPr="00A8284D">
        <w:t>’ score.</w:t>
      </w:r>
    </w:p>
    <w:p w14:paraId="621E2CBF" w14:textId="77777777" w:rsidR="00E17B9A" w:rsidRPr="002D1745" w:rsidRDefault="00E17B9A" w:rsidP="00795418">
      <w:pPr>
        <w:pStyle w:val="NoSpacing"/>
        <w:ind w:left="-284"/>
        <w:rPr>
          <w:iCs/>
        </w:rPr>
      </w:pPr>
    </w:p>
    <w:p w14:paraId="35FF9E7B" w14:textId="64F47FFC" w:rsidR="009A0240" w:rsidRPr="009539B5" w:rsidRDefault="00543BC3" w:rsidP="00CF58F9">
      <w:pPr>
        <w:spacing w:after="0" w:line="360" w:lineRule="auto"/>
        <w:rPr>
          <w:bCs/>
        </w:rPr>
      </w:pPr>
      <w:r w:rsidRPr="009539B5">
        <w:rPr>
          <w:bCs/>
        </w:rPr>
        <w:t>None of the two-way interaction</w:t>
      </w:r>
      <w:r w:rsidR="008C1CBB" w:rsidRPr="009539B5">
        <w:rPr>
          <w:bCs/>
        </w:rPr>
        <w:t xml:space="preserve"> effects of child’s age and sex on the association between enviro</w:t>
      </w:r>
      <w:r w:rsidR="003554CB" w:rsidRPr="009539B5">
        <w:rPr>
          <w:bCs/>
        </w:rPr>
        <w:t>n</w:t>
      </w:r>
      <w:r w:rsidR="008C1CBB" w:rsidRPr="009539B5">
        <w:rPr>
          <w:bCs/>
        </w:rPr>
        <w:t>mental</w:t>
      </w:r>
      <w:r w:rsidR="003554CB" w:rsidRPr="009539B5">
        <w:rPr>
          <w:bCs/>
        </w:rPr>
        <w:t xml:space="preserve"> attributes and MVP</w:t>
      </w:r>
      <w:r w:rsidR="009539B5" w:rsidRPr="009539B5">
        <w:rPr>
          <w:bCs/>
        </w:rPr>
        <w:t>A</w:t>
      </w:r>
      <w:r w:rsidR="003554CB" w:rsidRPr="009539B5">
        <w:rPr>
          <w:bCs/>
        </w:rPr>
        <w:t xml:space="preserve"> </w:t>
      </w:r>
      <w:r w:rsidR="009539B5" w:rsidRPr="009539B5">
        <w:rPr>
          <w:bCs/>
        </w:rPr>
        <w:t>were</w:t>
      </w:r>
      <w:r w:rsidR="003554CB" w:rsidRPr="009539B5">
        <w:rPr>
          <w:bCs/>
        </w:rPr>
        <w:t xml:space="preserve"> </w:t>
      </w:r>
      <w:r w:rsidR="006F604B" w:rsidRPr="009539B5">
        <w:rPr>
          <w:bCs/>
        </w:rPr>
        <w:t>statistically significant.</w:t>
      </w:r>
    </w:p>
    <w:p w14:paraId="15626C13" w14:textId="7BD8E06D" w:rsidR="009A0240" w:rsidRDefault="009A0240" w:rsidP="00CF58F9">
      <w:pPr>
        <w:spacing w:after="0" w:line="360" w:lineRule="auto"/>
        <w:rPr>
          <w:b/>
        </w:rPr>
      </w:pPr>
    </w:p>
    <w:p w14:paraId="56A8E80D" w14:textId="49FCEA67" w:rsidR="009A0240" w:rsidRDefault="009A0240" w:rsidP="00CF58F9">
      <w:pPr>
        <w:spacing w:after="0" w:line="360" w:lineRule="auto"/>
        <w:rPr>
          <w:b/>
        </w:rPr>
      </w:pPr>
    </w:p>
    <w:p w14:paraId="06B94AE3" w14:textId="0D7A954C" w:rsidR="007C71D3" w:rsidRDefault="007C71D3" w:rsidP="00CF58F9">
      <w:pPr>
        <w:spacing w:after="0" w:line="360" w:lineRule="auto"/>
        <w:rPr>
          <w:b/>
        </w:rPr>
      </w:pPr>
    </w:p>
    <w:p w14:paraId="32BE4C3E" w14:textId="71BC729F" w:rsidR="00662369" w:rsidRDefault="00662369">
      <w:pPr>
        <w:rPr>
          <w:b/>
        </w:rPr>
      </w:pPr>
      <w:r>
        <w:rPr>
          <w:b/>
        </w:rPr>
        <w:br w:type="page"/>
      </w:r>
    </w:p>
    <w:p w14:paraId="65861FB1" w14:textId="77777777" w:rsidR="007C71D3" w:rsidRDefault="007C71D3" w:rsidP="00CF58F9">
      <w:pPr>
        <w:spacing w:after="0" w:line="360" w:lineRule="auto"/>
        <w:rPr>
          <w:b/>
        </w:rPr>
      </w:pPr>
    </w:p>
    <w:p w14:paraId="42FE18BC" w14:textId="2907CA93" w:rsidR="007C71D3" w:rsidRDefault="007C71D3" w:rsidP="00CF58F9">
      <w:pPr>
        <w:spacing w:after="0" w:line="360" w:lineRule="auto"/>
        <w:rPr>
          <w:b/>
        </w:rPr>
      </w:pPr>
    </w:p>
    <w:p w14:paraId="204AB32E" w14:textId="007D23D4" w:rsidR="00CF58F9" w:rsidRPr="00513867" w:rsidRDefault="00CF58F9" w:rsidP="00CF58F9">
      <w:pPr>
        <w:pStyle w:val="NoSpacing"/>
        <w:rPr>
          <w:b/>
          <w:bCs/>
          <w:lang w:eastAsia="zh-TW"/>
        </w:rPr>
      </w:pPr>
      <w:r w:rsidRPr="00513867">
        <w:rPr>
          <w:b/>
          <w:bCs/>
        </w:rPr>
        <w:t xml:space="preserve">Table </w:t>
      </w:r>
      <w:r w:rsidR="00D77F3B">
        <w:rPr>
          <w:b/>
          <w:bCs/>
        </w:rPr>
        <w:t>S3-3</w:t>
      </w:r>
      <w:r w:rsidRPr="00513867">
        <w:rPr>
          <w:b/>
          <w:bCs/>
        </w:rPr>
        <w:t xml:space="preserve">. </w:t>
      </w:r>
      <w:r w:rsidR="00662369">
        <w:rPr>
          <w:b/>
          <w:bCs/>
        </w:rPr>
        <w:t>I</w:t>
      </w:r>
      <w:r w:rsidRPr="00513867">
        <w:rPr>
          <w:b/>
          <w:bCs/>
        </w:rPr>
        <w:t xml:space="preserve">nteraction effects of </w:t>
      </w:r>
      <w:r w:rsidR="0012400B">
        <w:rPr>
          <w:b/>
          <w:bCs/>
        </w:rPr>
        <w:t>environmental attributes</w:t>
      </w:r>
      <w:r w:rsidR="0012400B" w:rsidRPr="00513867">
        <w:rPr>
          <w:b/>
          <w:bCs/>
        </w:rPr>
        <w:t xml:space="preserve"> </w:t>
      </w:r>
      <w:r w:rsidRPr="00513867">
        <w:rPr>
          <w:b/>
          <w:bCs/>
        </w:rPr>
        <w:t xml:space="preserve">on the association between </w:t>
      </w:r>
      <w:r w:rsidR="0012400B">
        <w:rPr>
          <w:b/>
          <w:bCs/>
        </w:rPr>
        <w:t>time</w:t>
      </w:r>
      <w:r w:rsidRPr="00513867">
        <w:rPr>
          <w:b/>
          <w:bCs/>
        </w:rPr>
        <w:t xml:space="preserve"> and child’s</w:t>
      </w:r>
      <w:r w:rsidR="00662369">
        <w:rPr>
          <w:b/>
          <w:bCs/>
        </w:rPr>
        <w:t xml:space="preserve"> MVPA</w:t>
      </w:r>
    </w:p>
    <w:tbl>
      <w:tblPr>
        <w:tblStyle w:val="TableGrid"/>
        <w:tblW w:w="1465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46"/>
        <w:gridCol w:w="3021"/>
        <w:gridCol w:w="2362"/>
        <w:gridCol w:w="1561"/>
        <w:gridCol w:w="4165"/>
      </w:tblGrid>
      <w:tr w:rsidR="00825A36" w14:paraId="31752BA5" w14:textId="77777777" w:rsidTr="00662369">
        <w:trPr>
          <w:gridAfter w:val="1"/>
          <w:wAfter w:w="4165" w:type="dxa"/>
          <w:jc w:val="center"/>
        </w:trPr>
        <w:tc>
          <w:tcPr>
            <w:tcW w:w="3546" w:type="dxa"/>
            <w:tcBorders>
              <w:top w:val="single" w:sz="4" w:space="0" w:color="auto"/>
            </w:tcBorders>
          </w:tcPr>
          <w:p w14:paraId="680B608C" w14:textId="77777777" w:rsidR="00825A36" w:rsidRPr="00CB5FCA" w:rsidRDefault="00825A36" w:rsidP="001F1B33">
            <w:pPr>
              <w:rPr>
                <w:b/>
                <w:bCs/>
              </w:rPr>
            </w:pPr>
            <w:r w:rsidRPr="00CB5FCA">
              <w:rPr>
                <w:b/>
                <w:bCs/>
              </w:rPr>
              <w:t>Effect estimated</w:t>
            </w:r>
          </w:p>
        </w:tc>
        <w:tc>
          <w:tcPr>
            <w:tcW w:w="3021" w:type="dxa"/>
            <w:tcBorders>
              <w:top w:val="single" w:sz="4" w:space="0" w:color="auto"/>
            </w:tcBorders>
          </w:tcPr>
          <w:p w14:paraId="1783C2F0" w14:textId="77777777" w:rsidR="00825A36" w:rsidRPr="00CB5FCA" w:rsidRDefault="00825A36" w:rsidP="001F1B33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392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4DA3021" w14:textId="32C0247A" w:rsidR="00825A36" w:rsidRPr="00CB5FCA" w:rsidRDefault="00825A36" w:rsidP="001F1B33">
            <w:pPr>
              <w:jc w:val="center"/>
              <w:rPr>
                <w:b/>
                <w:bCs/>
                <w:vertAlign w:val="superscript"/>
              </w:rPr>
            </w:pPr>
            <w:r w:rsidRPr="00CB5FCA">
              <w:rPr>
                <w:b/>
                <w:bCs/>
              </w:rPr>
              <w:t xml:space="preserve">Regression </w:t>
            </w:r>
            <w:proofErr w:type="spellStart"/>
            <w:r w:rsidRPr="00CB5FCA">
              <w:rPr>
                <w:b/>
                <w:bCs/>
              </w:rPr>
              <w:t>models</w:t>
            </w:r>
            <w:r w:rsidRPr="00CB5FCA">
              <w:rPr>
                <w:b/>
                <w:bCs/>
                <w:vertAlign w:val="superscript"/>
              </w:rPr>
              <w:t>a</w:t>
            </w:r>
            <w:proofErr w:type="spellEnd"/>
          </w:p>
        </w:tc>
      </w:tr>
      <w:tr w:rsidR="00A53656" w14:paraId="4E755176" w14:textId="4BD658A9" w:rsidTr="00662369">
        <w:trPr>
          <w:jc w:val="center"/>
        </w:trPr>
        <w:tc>
          <w:tcPr>
            <w:tcW w:w="3546" w:type="dxa"/>
            <w:tcBorders>
              <w:bottom w:val="single" w:sz="4" w:space="0" w:color="auto"/>
            </w:tcBorders>
          </w:tcPr>
          <w:p w14:paraId="27B315BD" w14:textId="498FC995" w:rsidR="00A53656" w:rsidRPr="00CB5FCA" w:rsidRDefault="00A53656" w:rsidP="00A53656">
            <w:pPr>
              <w:rPr>
                <w:b/>
                <w:bCs/>
              </w:rPr>
            </w:pPr>
            <w:r>
              <w:rPr>
                <w:b/>
                <w:bCs/>
              </w:rPr>
              <w:t>Effects</w:t>
            </w:r>
          </w:p>
        </w:tc>
        <w:tc>
          <w:tcPr>
            <w:tcW w:w="3021" w:type="dxa"/>
            <w:tcBorders>
              <w:bottom w:val="single" w:sz="4" w:space="0" w:color="auto"/>
            </w:tcBorders>
          </w:tcPr>
          <w:p w14:paraId="1C55C329" w14:textId="77777777" w:rsidR="00A53656" w:rsidRPr="00CB5FCA" w:rsidRDefault="00A53656" w:rsidP="00A53656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392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12CCB05" w14:textId="6BD02C79" w:rsidR="00A53656" w:rsidRPr="00CB5FCA" w:rsidRDefault="00A53656" w:rsidP="00662369">
            <w:pPr>
              <w:rPr>
                <w:b/>
                <w:bCs/>
              </w:rPr>
            </w:pPr>
            <w:r>
              <w:rPr>
                <w:rFonts w:cstheme="minorHAnsi"/>
                <w:b/>
                <w:i/>
                <w:iCs/>
                <w:sz w:val="20"/>
                <w:szCs w:val="20"/>
              </w:rPr>
              <w:t>b</w:t>
            </w:r>
            <w:r w:rsidRPr="00BE5DB0">
              <w:rPr>
                <w:rFonts w:cstheme="minorHAnsi"/>
                <w:b/>
                <w:i/>
                <w:iCs/>
                <w:sz w:val="20"/>
                <w:szCs w:val="20"/>
              </w:rPr>
              <w:t xml:space="preserve"> </w:t>
            </w:r>
            <w:r w:rsidRPr="00733CE6">
              <w:rPr>
                <w:rFonts w:cstheme="minorHAnsi"/>
                <w:b/>
                <w:sz w:val="20"/>
                <w:szCs w:val="20"/>
              </w:rPr>
              <w:t>(95% CI)</w:t>
            </w:r>
            <w:r>
              <w:rPr>
                <w:rFonts w:cstheme="minorHAnsi"/>
                <w:b/>
                <w:sz w:val="20"/>
                <w:szCs w:val="20"/>
              </w:rPr>
              <w:t xml:space="preserve">                                 p</w:t>
            </w:r>
          </w:p>
        </w:tc>
        <w:tc>
          <w:tcPr>
            <w:tcW w:w="4165" w:type="dxa"/>
          </w:tcPr>
          <w:p w14:paraId="7914198B" w14:textId="14C39FC6" w:rsidR="00A53656" w:rsidRDefault="00A53656" w:rsidP="00A53656"/>
        </w:tc>
      </w:tr>
      <w:tr w:rsidR="00A53656" w14:paraId="71D67CAD" w14:textId="77777777" w:rsidTr="00662369">
        <w:trPr>
          <w:gridAfter w:val="1"/>
          <w:wAfter w:w="4165" w:type="dxa"/>
          <w:jc w:val="center"/>
        </w:trPr>
        <w:tc>
          <w:tcPr>
            <w:tcW w:w="3546" w:type="dxa"/>
          </w:tcPr>
          <w:p w14:paraId="28B7C1FB" w14:textId="5193C600" w:rsidR="00A53656" w:rsidRDefault="00A53656" w:rsidP="00A53656">
            <w:r>
              <w:t>Interaction effects of Play space on the association between time and MVPA</w:t>
            </w:r>
          </w:p>
        </w:tc>
        <w:tc>
          <w:tcPr>
            <w:tcW w:w="3021" w:type="dxa"/>
          </w:tcPr>
          <w:p w14:paraId="2C997AB3" w14:textId="77777777" w:rsidR="00A53656" w:rsidRPr="002D7DB6" w:rsidRDefault="00A53656" w:rsidP="00A53656">
            <w:r w:rsidRPr="002D7DB6">
              <w:t>Interaction</w:t>
            </w:r>
          </w:p>
          <w:p w14:paraId="1704E791" w14:textId="21C1BE4F" w:rsidR="00A53656" w:rsidRPr="002D7DB6" w:rsidRDefault="00A53656" w:rsidP="00A53656">
            <w:r w:rsidRPr="002D7DB6">
              <w:t>@ 0</w:t>
            </w:r>
          </w:p>
          <w:p w14:paraId="3234648B" w14:textId="38803E77" w:rsidR="00A53656" w:rsidRPr="002D7DB6" w:rsidRDefault="00A53656" w:rsidP="00A53656">
            <w:r w:rsidRPr="002D7DB6">
              <w:t>@ average</w:t>
            </w:r>
          </w:p>
        </w:tc>
        <w:tc>
          <w:tcPr>
            <w:tcW w:w="2362" w:type="dxa"/>
          </w:tcPr>
          <w:p w14:paraId="1F01EB2F" w14:textId="31B80294" w:rsidR="00A53656" w:rsidRPr="00F52C47" w:rsidRDefault="00A53656" w:rsidP="00A53656">
            <w:pPr>
              <w:rPr>
                <w:b/>
                <w:bCs/>
              </w:rPr>
            </w:pPr>
            <w:r w:rsidRPr="00F52C47">
              <w:rPr>
                <w:b/>
                <w:bCs/>
              </w:rPr>
              <w:t>0.51 (0.14, 0.87)</w:t>
            </w:r>
          </w:p>
          <w:p w14:paraId="27A836E1" w14:textId="4A598B3F" w:rsidR="00A53656" w:rsidRPr="00D07966" w:rsidRDefault="00A53656" w:rsidP="00A53656">
            <w:pPr>
              <w:rPr>
                <w:bCs/>
              </w:rPr>
            </w:pPr>
            <w:r w:rsidRPr="00D07966">
              <w:rPr>
                <w:bCs/>
              </w:rPr>
              <w:t>-0.14 (-0.45, 0.18)</w:t>
            </w:r>
          </w:p>
          <w:p w14:paraId="7B4E102E" w14:textId="28B59CC1" w:rsidR="00A53656" w:rsidRPr="00F52C47" w:rsidRDefault="00A53656" w:rsidP="00A53656">
            <w:pPr>
              <w:rPr>
                <w:b/>
                <w:bCs/>
              </w:rPr>
            </w:pPr>
            <w:r w:rsidRPr="00F52C47">
              <w:rPr>
                <w:b/>
                <w:bCs/>
              </w:rPr>
              <w:t>3.46 (1.07, 5.84)</w:t>
            </w:r>
          </w:p>
        </w:tc>
        <w:tc>
          <w:tcPr>
            <w:tcW w:w="1561" w:type="dxa"/>
          </w:tcPr>
          <w:p w14:paraId="7CCFA89F" w14:textId="77777777" w:rsidR="00A53656" w:rsidRPr="00F52C47" w:rsidRDefault="00A53656" w:rsidP="00A53656">
            <w:pPr>
              <w:jc w:val="center"/>
              <w:rPr>
                <w:b/>
                <w:bCs/>
              </w:rPr>
            </w:pPr>
            <w:r w:rsidRPr="00F52C47">
              <w:rPr>
                <w:b/>
                <w:bCs/>
              </w:rPr>
              <w:t>0.006</w:t>
            </w:r>
          </w:p>
          <w:p w14:paraId="4584DBF7" w14:textId="6FD7B103" w:rsidR="00A53656" w:rsidRPr="00D07966" w:rsidRDefault="00A53656" w:rsidP="00A53656">
            <w:pPr>
              <w:jc w:val="center"/>
              <w:rPr>
                <w:bCs/>
              </w:rPr>
            </w:pPr>
            <w:r w:rsidRPr="00D07966">
              <w:rPr>
                <w:bCs/>
              </w:rPr>
              <w:t>0.404</w:t>
            </w:r>
          </w:p>
          <w:p w14:paraId="14F7647B" w14:textId="7C44C33B" w:rsidR="00A53656" w:rsidRPr="00F52C47" w:rsidRDefault="00A53656" w:rsidP="00A53656">
            <w:pPr>
              <w:jc w:val="center"/>
              <w:rPr>
                <w:b/>
                <w:bCs/>
              </w:rPr>
            </w:pPr>
            <w:r w:rsidRPr="00F52C47">
              <w:rPr>
                <w:b/>
                <w:bCs/>
              </w:rPr>
              <w:t>0.004</w:t>
            </w:r>
          </w:p>
        </w:tc>
      </w:tr>
      <w:tr w:rsidR="00A53656" w14:paraId="73C1070E" w14:textId="77777777" w:rsidTr="00662369">
        <w:trPr>
          <w:gridAfter w:val="1"/>
          <w:wAfter w:w="4165" w:type="dxa"/>
          <w:jc w:val="center"/>
        </w:trPr>
        <w:tc>
          <w:tcPr>
            <w:tcW w:w="3546" w:type="dxa"/>
          </w:tcPr>
          <w:p w14:paraId="7BF894A0" w14:textId="77777777" w:rsidR="00A53656" w:rsidRDefault="00A53656" w:rsidP="00A53656"/>
        </w:tc>
        <w:tc>
          <w:tcPr>
            <w:tcW w:w="3021" w:type="dxa"/>
          </w:tcPr>
          <w:p w14:paraId="0A6AB3EA" w14:textId="4F66880E" w:rsidR="00A53656" w:rsidRPr="002D7DB6" w:rsidRDefault="00A53656" w:rsidP="00A53656">
            <w:r w:rsidRPr="002D7DB6">
              <w:t>@ above average</w:t>
            </w:r>
          </w:p>
        </w:tc>
        <w:tc>
          <w:tcPr>
            <w:tcW w:w="2362" w:type="dxa"/>
          </w:tcPr>
          <w:p w14:paraId="56EAB5BE" w14:textId="77777777" w:rsidR="00A53656" w:rsidRPr="000218B5" w:rsidRDefault="00A53656" w:rsidP="00A53656">
            <w:pPr>
              <w:rPr>
                <w:b/>
                <w:bCs/>
              </w:rPr>
            </w:pPr>
            <w:r w:rsidRPr="000218B5">
              <w:rPr>
                <w:b/>
                <w:bCs/>
              </w:rPr>
              <w:t>8.76 (2.62,14.89)</w:t>
            </w:r>
          </w:p>
          <w:p w14:paraId="3A84E02A" w14:textId="7FB82830" w:rsidR="00A53656" w:rsidRPr="000218B5" w:rsidRDefault="00A53656" w:rsidP="00A53656">
            <w:pPr>
              <w:rPr>
                <w:b/>
                <w:bCs/>
              </w:rPr>
            </w:pPr>
          </w:p>
        </w:tc>
        <w:tc>
          <w:tcPr>
            <w:tcW w:w="1561" w:type="dxa"/>
          </w:tcPr>
          <w:p w14:paraId="16988207" w14:textId="350A5DBF" w:rsidR="00A53656" w:rsidRPr="000218B5" w:rsidRDefault="00A53656" w:rsidP="00A53656">
            <w:pPr>
              <w:jc w:val="center"/>
              <w:rPr>
                <w:b/>
                <w:bCs/>
              </w:rPr>
            </w:pPr>
            <w:r w:rsidRPr="000218B5">
              <w:rPr>
                <w:b/>
                <w:bCs/>
              </w:rPr>
              <w:t>0.005</w:t>
            </w:r>
          </w:p>
        </w:tc>
      </w:tr>
      <w:tr w:rsidR="00A53656" w14:paraId="4D831D9C" w14:textId="77777777" w:rsidTr="00662369">
        <w:trPr>
          <w:gridAfter w:val="1"/>
          <w:wAfter w:w="4165" w:type="dxa"/>
          <w:jc w:val="center"/>
        </w:trPr>
        <w:tc>
          <w:tcPr>
            <w:tcW w:w="3546" w:type="dxa"/>
          </w:tcPr>
          <w:p w14:paraId="478584C6" w14:textId="25762B4B" w:rsidR="00A53656" w:rsidRDefault="00A53656" w:rsidP="00A53656">
            <w:r>
              <w:t>Interaction effects of Positive AT score on the association between time and MVPA</w:t>
            </w:r>
          </w:p>
        </w:tc>
        <w:tc>
          <w:tcPr>
            <w:tcW w:w="3021" w:type="dxa"/>
          </w:tcPr>
          <w:p w14:paraId="684388FA" w14:textId="77777777" w:rsidR="00A53656" w:rsidRPr="002D7DB6" w:rsidRDefault="00A53656" w:rsidP="00A53656">
            <w:r w:rsidRPr="002D7DB6">
              <w:t>Interaction</w:t>
            </w:r>
          </w:p>
        </w:tc>
        <w:tc>
          <w:tcPr>
            <w:tcW w:w="2362" w:type="dxa"/>
          </w:tcPr>
          <w:p w14:paraId="01EAD1FD" w14:textId="77777777" w:rsidR="00A53656" w:rsidRDefault="00A53656" w:rsidP="00A53656">
            <w:r>
              <w:t>-0.74 (-1.76, 0.27)</w:t>
            </w:r>
          </w:p>
        </w:tc>
        <w:tc>
          <w:tcPr>
            <w:tcW w:w="1561" w:type="dxa"/>
          </w:tcPr>
          <w:p w14:paraId="2886915B" w14:textId="77777777" w:rsidR="00A53656" w:rsidRDefault="00A53656" w:rsidP="00A53656">
            <w:pPr>
              <w:jc w:val="center"/>
            </w:pPr>
            <w:r>
              <w:t>0.150</w:t>
            </w:r>
          </w:p>
        </w:tc>
      </w:tr>
      <w:tr w:rsidR="00A53656" w14:paraId="558222A7" w14:textId="77777777" w:rsidTr="00662369">
        <w:trPr>
          <w:gridAfter w:val="1"/>
          <w:wAfter w:w="4165" w:type="dxa"/>
          <w:jc w:val="center"/>
        </w:trPr>
        <w:tc>
          <w:tcPr>
            <w:tcW w:w="3546" w:type="dxa"/>
          </w:tcPr>
          <w:p w14:paraId="26AFE2B1" w14:textId="77777777" w:rsidR="00A53656" w:rsidRDefault="00A53656" w:rsidP="00A53656"/>
        </w:tc>
        <w:tc>
          <w:tcPr>
            <w:tcW w:w="3021" w:type="dxa"/>
          </w:tcPr>
          <w:p w14:paraId="44985846" w14:textId="77777777" w:rsidR="00A53656" w:rsidRPr="002D7DB6" w:rsidRDefault="00A53656" w:rsidP="00A53656"/>
        </w:tc>
        <w:tc>
          <w:tcPr>
            <w:tcW w:w="2362" w:type="dxa"/>
          </w:tcPr>
          <w:p w14:paraId="237F4335" w14:textId="77777777" w:rsidR="00A53656" w:rsidRDefault="00A53656" w:rsidP="00A53656">
            <w:pPr>
              <w:jc w:val="center"/>
            </w:pPr>
          </w:p>
        </w:tc>
        <w:tc>
          <w:tcPr>
            <w:tcW w:w="1561" w:type="dxa"/>
          </w:tcPr>
          <w:p w14:paraId="6442108F" w14:textId="77777777" w:rsidR="00A53656" w:rsidRDefault="00A53656" w:rsidP="00A53656">
            <w:pPr>
              <w:jc w:val="center"/>
            </w:pPr>
          </w:p>
        </w:tc>
      </w:tr>
      <w:tr w:rsidR="00A53656" w14:paraId="5F0ABB65" w14:textId="77777777" w:rsidTr="00662369">
        <w:trPr>
          <w:gridAfter w:val="1"/>
          <w:wAfter w:w="4165" w:type="dxa"/>
          <w:jc w:val="center"/>
        </w:trPr>
        <w:tc>
          <w:tcPr>
            <w:tcW w:w="3546" w:type="dxa"/>
          </w:tcPr>
          <w:p w14:paraId="2C2156A0" w14:textId="1DD051DB" w:rsidR="00A53656" w:rsidRDefault="00A53656" w:rsidP="00A53656">
            <w:r>
              <w:t>Interaction effects of Residential density on the association between time and MVPA</w:t>
            </w:r>
          </w:p>
        </w:tc>
        <w:tc>
          <w:tcPr>
            <w:tcW w:w="3021" w:type="dxa"/>
          </w:tcPr>
          <w:p w14:paraId="1604F019" w14:textId="77777777" w:rsidR="00A53656" w:rsidRPr="002D7DB6" w:rsidRDefault="00A53656" w:rsidP="00A53656">
            <w:r w:rsidRPr="002D7DB6">
              <w:t>Interaction</w:t>
            </w:r>
          </w:p>
          <w:p w14:paraId="013082EF" w14:textId="4F50E9DA" w:rsidR="00A53656" w:rsidRPr="002D7DB6" w:rsidRDefault="00A53656" w:rsidP="00A53656">
            <w:r w:rsidRPr="002D7DB6">
              <w:t>@ Single family</w:t>
            </w:r>
          </w:p>
          <w:p w14:paraId="64090C3A" w14:textId="2349E349" w:rsidR="00A53656" w:rsidRPr="002D7DB6" w:rsidRDefault="00A53656" w:rsidP="00A53656">
            <w:r w:rsidRPr="002D7DB6">
              <w:t>@ Multi-family</w:t>
            </w:r>
          </w:p>
        </w:tc>
        <w:tc>
          <w:tcPr>
            <w:tcW w:w="2362" w:type="dxa"/>
          </w:tcPr>
          <w:p w14:paraId="4A26F1C6" w14:textId="4C3670D5" w:rsidR="00A53656" w:rsidRDefault="00A53656" w:rsidP="00A53656">
            <w:pPr>
              <w:rPr>
                <w:b/>
                <w:bCs/>
              </w:rPr>
            </w:pPr>
            <w:r w:rsidRPr="00D11E3F">
              <w:rPr>
                <w:b/>
                <w:bCs/>
              </w:rPr>
              <w:t>-11.</w:t>
            </w:r>
            <w:r>
              <w:rPr>
                <w:b/>
                <w:bCs/>
              </w:rPr>
              <w:t>97</w:t>
            </w:r>
            <w:r w:rsidRPr="00D11E3F">
              <w:rPr>
                <w:b/>
                <w:bCs/>
              </w:rPr>
              <w:t xml:space="preserve"> (-</w:t>
            </w:r>
            <w:r>
              <w:rPr>
                <w:b/>
                <w:bCs/>
              </w:rPr>
              <w:t>20</w:t>
            </w:r>
            <w:r w:rsidRPr="00D11E3F">
              <w:rPr>
                <w:b/>
                <w:bCs/>
              </w:rPr>
              <w:t>.9</w:t>
            </w:r>
            <w:r>
              <w:rPr>
                <w:b/>
                <w:bCs/>
              </w:rPr>
              <w:t>8</w:t>
            </w:r>
            <w:r w:rsidRPr="00D11E3F">
              <w:rPr>
                <w:b/>
                <w:bCs/>
              </w:rPr>
              <w:t>, -2.</w:t>
            </w:r>
            <w:r>
              <w:rPr>
                <w:b/>
                <w:bCs/>
              </w:rPr>
              <w:t>96</w:t>
            </w:r>
            <w:r w:rsidRPr="00D11E3F">
              <w:rPr>
                <w:b/>
                <w:bCs/>
              </w:rPr>
              <w:t>)</w:t>
            </w:r>
          </w:p>
          <w:p w14:paraId="07564E8D" w14:textId="5679442A" w:rsidR="00A53656" w:rsidRDefault="00A53656" w:rsidP="00A53656">
            <w:pPr>
              <w:rPr>
                <w:b/>
                <w:bCs/>
              </w:rPr>
            </w:pPr>
            <w:r>
              <w:rPr>
                <w:b/>
                <w:bCs/>
              </w:rPr>
              <w:t>-30.78 (-35.07, -26.49)</w:t>
            </w:r>
          </w:p>
          <w:p w14:paraId="1192D8F7" w14:textId="586CA7A2" w:rsidR="00A53656" w:rsidRPr="00D74842" w:rsidRDefault="00A53656" w:rsidP="00A53656">
            <w:pPr>
              <w:rPr>
                <w:b/>
              </w:rPr>
            </w:pPr>
            <w:r w:rsidRPr="00D74842">
              <w:rPr>
                <w:b/>
              </w:rPr>
              <w:t>-4</w:t>
            </w:r>
            <w:r>
              <w:rPr>
                <w:b/>
              </w:rPr>
              <w:t>2</w:t>
            </w:r>
            <w:r w:rsidRPr="00D74842">
              <w:rPr>
                <w:b/>
              </w:rPr>
              <w:t>.</w:t>
            </w:r>
            <w:r>
              <w:rPr>
                <w:b/>
              </w:rPr>
              <w:t>7</w:t>
            </w:r>
            <w:r w:rsidRPr="00D74842">
              <w:rPr>
                <w:b/>
              </w:rPr>
              <w:t>5 (-</w:t>
            </w:r>
            <w:r>
              <w:rPr>
                <w:b/>
              </w:rPr>
              <w:t>50</w:t>
            </w:r>
            <w:r w:rsidRPr="00D74842">
              <w:rPr>
                <w:b/>
              </w:rPr>
              <w:t>.</w:t>
            </w:r>
            <w:r>
              <w:rPr>
                <w:b/>
              </w:rPr>
              <w:t>5</w:t>
            </w:r>
            <w:r w:rsidRPr="00D74842">
              <w:rPr>
                <w:b/>
              </w:rPr>
              <w:t>4, -</w:t>
            </w:r>
            <w:r>
              <w:rPr>
                <w:b/>
              </w:rPr>
              <w:t>34</w:t>
            </w:r>
            <w:r w:rsidRPr="00D74842">
              <w:rPr>
                <w:b/>
              </w:rPr>
              <w:t>.</w:t>
            </w:r>
            <w:r>
              <w:rPr>
                <w:b/>
              </w:rPr>
              <w:t>96</w:t>
            </w:r>
            <w:r w:rsidRPr="00D74842">
              <w:rPr>
                <w:b/>
              </w:rPr>
              <w:t>)</w:t>
            </w:r>
          </w:p>
        </w:tc>
        <w:tc>
          <w:tcPr>
            <w:tcW w:w="1561" w:type="dxa"/>
          </w:tcPr>
          <w:p w14:paraId="499A338D" w14:textId="77777777" w:rsidR="00A53656" w:rsidRDefault="00A53656" w:rsidP="00A53656">
            <w:pPr>
              <w:jc w:val="center"/>
              <w:rPr>
                <w:b/>
                <w:bCs/>
              </w:rPr>
            </w:pPr>
            <w:r w:rsidRPr="00D11E3F">
              <w:rPr>
                <w:b/>
                <w:bCs/>
              </w:rPr>
              <w:t>0.0</w:t>
            </w:r>
            <w:r>
              <w:rPr>
                <w:b/>
                <w:bCs/>
              </w:rPr>
              <w:t>09</w:t>
            </w:r>
          </w:p>
          <w:p w14:paraId="3BB88E6D" w14:textId="36B3E030" w:rsidR="00A53656" w:rsidRPr="00F84C70" w:rsidRDefault="00A53656" w:rsidP="00A53656">
            <w:pPr>
              <w:jc w:val="center"/>
              <w:rPr>
                <w:b/>
                <w:bCs/>
              </w:rPr>
            </w:pPr>
            <w:r w:rsidRPr="00F84C70">
              <w:rPr>
                <w:b/>
                <w:bCs/>
              </w:rPr>
              <w:t>&lt;0.001</w:t>
            </w:r>
          </w:p>
          <w:p w14:paraId="28F2F649" w14:textId="69C02A68" w:rsidR="00A53656" w:rsidRPr="00D74842" w:rsidRDefault="00A53656" w:rsidP="00A5365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&lt;0.001</w:t>
            </w:r>
          </w:p>
          <w:p w14:paraId="323CBC26" w14:textId="0BA4660D" w:rsidR="00A53656" w:rsidRPr="00D11E3F" w:rsidRDefault="00A53656" w:rsidP="00A53656">
            <w:pPr>
              <w:jc w:val="center"/>
              <w:rPr>
                <w:b/>
                <w:bCs/>
              </w:rPr>
            </w:pPr>
          </w:p>
        </w:tc>
      </w:tr>
      <w:tr w:rsidR="00A53656" w14:paraId="06422D22" w14:textId="77777777" w:rsidTr="00662369">
        <w:trPr>
          <w:gridAfter w:val="1"/>
          <w:wAfter w:w="4165" w:type="dxa"/>
          <w:jc w:val="center"/>
        </w:trPr>
        <w:tc>
          <w:tcPr>
            <w:tcW w:w="3546" w:type="dxa"/>
          </w:tcPr>
          <w:p w14:paraId="2DF5BDA5" w14:textId="77777777" w:rsidR="00A53656" w:rsidRDefault="00A53656" w:rsidP="00A53656"/>
        </w:tc>
        <w:tc>
          <w:tcPr>
            <w:tcW w:w="3021" w:type="dxa"/>
          </w:tcPr>
          <w:p w14:paraId="47793D61" w14:textId="77777777" w:rsidR="00A53656" w:rsidRPr="002D7DB6" w:rsidRDefault="00A53656" w:rsidP="00A53656"/>
        </w:tc>
        <w:tc>
          <w:tcPr>
            <w:tcW w:w="2362" w:type="dxa"/>
          </w:tcPr>
          <w:p w14:paraId="1134954C" w14:textId="77777777" w:rsidR="00A53656" w:rsidRPr="00C67AD4" w:rsidRDefault="00A53656" w:rsidP="00A53656"/>
        </w:tc>
        <w:tc>
          <w:tcPr>
            <w:tcW w:w="1561" w:type="dxa"/>
          </w:tcPr>
          <w:p w14:paraId="29503D08" w14:textId="77777777" w:rsidR="00A53656" w:rsidRPr="00C67AD4" w:rsidRDefault="00A53656" w:rsidP="00A53656">
            <w:pPr>
              <w:jc w:val="center"/>
            </w:pPr>
          </w:p>
        </w:tc>
      </w:tr>
      <w:tr w:rsidR="00A53656" w14:paraId="7A8C509E" w14:textId="77777777" w:rsidTr="00662369">
        <w:trPr>
          <w:gridAfter w:val="1"/>
          <w:wAfter w:w="4165" w:type="dxa"/>
          <w:jc w:val="center"/>
        </w:trPr>
        <w:tc>
          <w:tcPr>
            <w:tcW w:w="3546" w:type="dxa"/>
          </w:tcPr>
          <w:p w14:paraId="6C5E3169" w14:textId="03F2E9A8" w:rsidR="00A53656" w:rsidRDefault="00A53656" w:rsidP="00A53656">
            <w:r>
              <w:t>Interaction effects of Park PA facilities score on the association between time and MVPA</w:t>
            </w:r>
          </w:p>
        </w:tc>
        <w:tc>
          <w:tcPr>
            <w:tcW w:w="3021" w:type="dxa"/>
          </w:tcPr>
          <w:p w14:paraId="749A7902" w14:textId="77777777" w:rsidR="00A53656" w:rsidRPr="002D7DB6" w:rsidRDefault="00A53656" w:rsidP="00A53656">
            <w:pPr>
              <w:pStyle w:val="NoSpacing"/>
              <w:rPr>
                <w:lang w:val="en-US"/>
              </w:rPr>
            </w:pPr>
            <w:r w:rsidRPr="002D7DB6">
              <w:rPr>
                <w:lang w:val="en-US"/>
              </w:rPr>
              <w:t>Interaction</w:t>
            </w:r>
          </w:p>
          <w:p w14:paraId="65214945" w14:textId="7CDDE1CF" w:rsidR="00A53656" w:rsidRPr="002D7DB6" w:rsidRDefault="00A53656" w:rsidP="00A53656">
            <w:pPr>
              <w:pStyle w:val="NoSpacing"/>
              <w:rPr>
                <w:lang w:val="en-US"/>
              </w:rPr>
            </w:pPr>
            <w:r w:rsidRPr="002D7DB6">
              <w:rPr>
                <w:lang w:val="en-US"/>
              </w:rPr>
              <w:t>@ 0</w:t>
            </w:r>
          </w:p>
          <w:p w14:paraId="5564AA2A" w14:textId="77777777" w:rsidR="00A53656" w:rsidRPr="002D7DB6" w:rsidRDefault="00A53656" w:rsidP="00A53656">
            <w:pPr>
              <w:pStyle w:val="NoSpacing"/>
              <w:rPr>
                <w:lang w:val="en-US"/>
              </w:rPr>
            </w:pPr>
            <w:r w:rsidRPr="002D7DB6">
              <w:rPr>
                <w:lang w:val="en-US"/>
              </w:rPr>
              <w:t>@ average</w:t>
            </w:r>
          </w:p>
          <w:p w14:paraId="4904CC89" w14:textId="3BC1CB08" w:rsidR="00A53656" w:rsidRPr="002D7DB6" w:rsidRDefault="00A53656" w:rsidP="00A53656">
            <w:pPr>
              <w:pStyle w:val="NoSpacing"/>
              <w:rPr>
                <w:lang w:val="en-US"/>
              </w:rPr>
            </w:pPr>
            <w:r w:rsidRPr="002D7DB6">
              <w:rPr>
                <w:lang w:val="en-US"/>
              </w:rPr>
              <w:t>@ above average</w:t>
            </w:r>
          </w:p>
        </w:tc>
        <w:tc>
          <w:tcPr>
            <w:tcW w:w="2362" w:type="dxa"/>
          </w:tcPr>
          <w:p w14:paraId="58276FE5" w14:textId="77777777" w:rsidR="00A53656" w:rsidRPr="00B6379E" w:rsidRDefault="00A53656" w:rsidP="00A53656">
            <w:pPr>
              <w:rPr>
                <w:b/>
                <w:bCs/>
              </w:rPr>
            </w:pPr>
            <w:r w:rsidRPr="00B6379E">
              <w:rPr>
                <w:b/>
                <w:bCs/>
              </w:rPr>
              <w:t>-0.55 (-0.85, -0.24)</w:t>
            </w:r>
          </w:p>
          <w:p w14:paraId="7BFC9302" w14:textId="20DBFE80" w:rsidR="00A53656" w:rsidRPr="00B6379E" w:rsidRDefault="00A53656" w:rsidP="00A53656">
            <w:pPr>
              <w:rPr>
                <w:b/>
              </w:rPr>
            </w:pPr>
            <w:r w:rsidRPr="00B6379E">
              <w:rPr>
                <w:b/>
              </w:rPr>
              <w:t>0.38 (0.10, 0.66)</w:t>
            </w:r>
          </w:p>
          <w:p w14:paraId="26EF1D8E" w14:textId="77777777" w:rsidR="00A53656" w:rsidRPr="00B6379E" w:rsidRDefault="00A53656" w:rsidP="00A53656">
            <w:pPr>
              <w:rPr>
                <w:b/>
                <w:bCs/>
              </w:rPr>
            </w:pPr>
            <w:r w:rsidRPr="00B6379E">
              <w:rPr>
                <w:b/>
                <w:bCs/>
              </w:rPr>
              <w:t>-6.22 (-9.76, -2.69)</w:t>
            </w:r>
          </w:p>
          <w:p w14:paraId="23A0A65E" w14:textId="274A08AB" w:rsidR="00A53656" w:rsidRPr="00B6379E" w:rsidRDefault="00A53656" w:rsidP="00A53656">
            <w:pPr>
              <w:rPr>
                <w:b/>
              </w:rPr>
            </w:pPr>
            <w:r w:rsidRPr="00B6379E">
              <w:rPr>
                <w:b/>
                <w:bCs/>
              </w:rPr>
              <w:t>-12.84 (-20.06, -5.61)</w:t>
            </w:r>
          </w:p>
        </w:tc>
        <w:tc>
          <w:tcPr>
            <w:tcW w:w="1561" w:type="dxa"/>
          </w:tcPr>
          <w:p w14:paraId="651B3AB0" w14:textId="77777777" w:rsidR="00A53656" w:rsidRPr="00B6379E" w:rsidRDefault="00A53656" w:rsidP="00A53656">
            <w:pPr>
              <w:jc w:val="center"/>
              <w:rPr>
                <w:b/>
                <w:bCs/>
              </w:rPr>
            </w:pPr>
            <w:r w:rsidRPr="00B6379E">
              <w:rPr>
                <w:b/>
                <w:bCs/>
              </w:rPr>
              <w:t>&lt;0.001</w:t>
            </w:r>
          </w:p>
          <w:p w14:paraId="60A76A45" w14:textId="1900FB52" w:rsidR="00A53656" w:rsidRPr="00B6379E" w:rsidRDefault="00A53656" w:rsidP="00A53656">
            <w:pPr>
              <w:jc w:val="center"/>
              <w:rPr>
                <w:b/>
              </w:rPr>
            </w:pPr>
            <w:r w:rsidRPr="00B6379E">
              <w:rPr>
                <w:b/>
              </w:rPr>
              <w:t>0.007</w:t>
            </w:r>
          </w:p>
          <w:p w14:paraId="6BCBF73B" w14:textId="77777777" w:rsidR="00A53656" w:rsidRPr="00B6379E" w:rsidRDefault="00A53656" w:rsidP="00A53656">
            <w:pPr>
              <w:jc w:val="center"/>
              <w:rPr>
                <w:b/>
                <w:bCs/>
              </w:rPr>
            </w:pPr>
            <w:r w:rsidRPr="00B6379E">
              <w:rPr>
                <w:b/>
                <w:bCs/>
              </w:rPr>
              <w:t>&lt;0.001</w:t>
            </w:r>
          </w:p>
          <w:p w14:paraId="11A4CE55" w14:textId="44F087F7" w:rsidR="00A53656" w:rsidRPr="00B6379E" w:rsidRDefault="00A53656" w:rsidP="00A53656">
            <w:pPr>
              <w:jc w:val="center"/>
              <w:rPr>
                <w:b/>
              </w:rPr>
            </w:pPr>
            <w:r w:rsidRPr="00B6379E">
              <w:rPr>
                <w:b/>
                <w:bCs/>
              </w:rPr>
              <w:t>&lt;0.001</w:t>
            </w:r>
          </w:p>
        </w:tc>
      </w:tr>
      <w:tr w:rsidR="00A53656" w14:paraId="15FED3DE" w14:textId="77777777" w:rsidTr="00662369">
        <w:trPr>
          <w:gridAfter w:val="1"/>
          <w:wAfter w:w="4165" w:type="dxa"/>
          <w:jc w:val="center"/>
        </w:trPr>
        <w:tc>
          <w:tcPr>
            <w:tcW w:w="3546" w:type="dxa"/>
          </w:tcPr>
          <w:p w14:paraId="667CA46B" w14:textId="77777777" w:rsidR="00A53656" w:rsidRDefault="00A53656" w:rsidP="00A53656"/>
        </w:tc>
        <w:tc>
          <w:tcPr>
            <w:tcW w:w="3021" w:type="dxa"/>
          </w:tcPr>
          <w:p w14:paraId="56BC7F1A" w14:textId="77777777" w:rsidR="00A53656" w:rsidRPr="002D7DB6" w:rsidRDefault="00A53656" w:rsidP="00A53656">
            <w:pPr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</w:p>
        </w:tc>
        <w:tc>
          <w:tcPr>
            <w:tcW w:w="2362" w:type="dxa"/>
          </w:tcPr>
          <w:p w14:paraId="1864E74F" w14:textId="77777777" w:rsidR="00A53656" w:rsidRPr="00BF03C5" w:rsidRDefault="00A53656" w:rsidP="00A53656">
            <w:pPr>
              <w:jc w:val="center"/>
            </w:pPr>
          </w:p>
        </w:tc>
        <w:tc>
          <w:tcPr>
            <w:tcW w:w="1561" w:type="dxa"/>
          </w:tcPr>
          <w:p w14:paraId="720A7386" w14:textId="77777777" w:rsidR="00A53656" w:rsidRPr="00BF03C5" w:rsidRDefault="00A53656" w:rsidP="00A53656">
            <w:pPr>
              <w:jc w:val="center"/>
            </w:pPr>
          </w:p>
        </w:tc>
      </w:tr>
      <w:tr w:rsidR="00A53656" w14:paraId="256C8CF9" w14:textId="77777777" w:rsidTr="00662369">
        <w:trPr>
          <w:gridAfter w:val="1"/>
          <w:wAfter w:w="4165" w:type="dxa"/>
          <w:jc w:val="center"/>
        </w:trPr>
        <w:tc>
          <w:tcPr>
            <w:tcW w:w="3546" w:type="dxa"/>
          </w:tcPr>
          <w:p w14:paraId="2374C905" w14:textId="7B7B79C4" w:rsidR="00A53656" w:rsidRDefault="00A53656" w:rsidP="00A53656">
            <w:r>
              <w:t>Interaction effects of Land use mix on the association between time and MVPA</w:t>
            </w:r>
          </w:p>
        </w:tc>
        <w:tc>
          <w:tcPr>
            <w:tcW w:w="3021" w:type="dxa"/>
          </w:tcPr>
          <w:p w14:paraId="52509178" w14:textId="77777777" w:rsidR="00A53656" w:rsidRPr="002D7DB6" w:rsidRDefault="00A53656" w:rsidP="00A53656">
            <w:r w:rsidRPr="002D7DB6">
              <w:t>Interaction</w:t>
            </w:r>
          </w:p>
          <w:p w14:paraId="77E97B76" w14:textId="3B6FB810" w:rsidR="00A53656" w:rsidRPr="002D7DB6" w:rsidRDefault="00A53656" w:rsidP="00A53656">
            <w:r w:rsidRPr="002D7DB6">
              <w:t>@ 0</w:t>
            </w:r>
          </w:p>
          <w:p w14:paraId="62E8B0D6" w14:textId="77777777" w:rsidR="00A53656" w:rsidRPr="002D7DB6" w:rsidRDefault="00A53656" w:rsidP="00A53656">
            <w:r w:rsidRPr="002D7DB6">
              <w:t>@ average</w:t>
            </w:r>
          </w:p>
          <w:p w14:paraId="53325A06" w14:textId="08431270" w:rsidR="00A53656" w:rsidRPr="002D7DB6" w:rsidRDefault="00A53656" w:rsidP="00A53656">
            <w:r w:rsidRPr="002D7DB6">
              <w:t>@ above average</w:t>
            </w:r>
          </w:p>
        </w:tc>
        <w:tc>
          <w:tcPr>
            <w:tcW w:w="2362" w:type="dxa"/>
          </w:tcPr>
          <w:p w14:paraId="4DB47145" w14:textId="31ED266D" w:rsidR="00A53656" w:rsidRPr="00347D0B" w:rsidRDefault="00A53656" w:rsidP="00A53656">
            <w:pPr>
              <w:pStyle w:val="NoSpacing"/>
              <w:rPr>
                <w:b/>
                <w:bCs/>
                <w:lang w:val="en-US"/>
              </w:rPr>
            </w:pPr>
            <w:r w:rsidRPr="00347D0B">
              <w:rPr>
                <w:b/>
                <w:bCs/>
                <w:lang w:val="en-US"/>
              </w:rPr>
              <w:t>-</w:t>
            </w:r>
            <w:r>
              <w:rPr>
                <w:b/>
                <w:bCs/>
                <w:lang w:val="en-US"/>
              </w:rPr>
              <w:t>2</w:t>
            </w:r>
            <w:r w:rsidRPr="00347D0B">
              <w:rPr>
                <w:b/>
                <w:bCs/>
                <w:lang w:val="en-US"/>
              </w:rPr>
              <w:t>.</w:t>
            </w:r>
            <w:r>
              <w:rPr>
                <w:b/>
                <w:bCs/>
                <w:lang w:val="en-US"/>
              </w:rPr>
              <w:t>10</w:t>
            </w:r>
            <w:r w:rsidRPr="00347D0B">
              <w:rPr>
                <w:b/>
                <w:bCs/>
                <w:lang w:val="en-US"/>
              </w:rPr>
              <w:t xml:space="preserve"> (-3.</w:t>
            </w:r>
            <w:r>
              <w:rPr>
                <w:b/>
                <w:bCs/>
                <w:lang w:val="en-US"/>
              </w:rPr>
              <w:t>63</w:t>
            </w:r>
            <w:r w:rsidRPr="00347D0B">
              <w:rPr>
                <w:b/>
                <w:bCs/>
                <w:lang w:val="en-US"/>
              </w:rPr>
              <w:t>, -0.5</w:t>
            </w:r>
            <w:r>
              <w:rPr>
                <w:b/>
                <w:bCs/>
                <w:lang w:val="en-US"/>
              </w:rPr>
              <w:t>7</w:t>
            </w:r>
            <w:r w:rsidRPr="00347D0B">
              <w:rPr>
                <w:b/>
                <w:bCs/>
                <w:lang w:val="en-US"/>
              </w:rPr>
              <w:t>)</w:t>
            </w:r>
          </w:p>
          <w:p w14:paraId="1E6A3CC9" w14:textId="45EFD63F" w:rsidR="00A53656" w:rsidRDefault="00A53656" w:rsidP="00A53656">
            <w:pPr>
              <w:pStyle w:val="NoSpacing"/>
            </w:pPr>
            <w:r>
              <w:t>1.35 (-0.15, 2.85)</w:t>
            </w:r>
          </w:p>
          <w:p w14:paraId="0E6EA6A2" w14:textId="77777777" w:rsidR="00A53656" w:rsidRPr="00EF4851" w:rsidRDefault="00A53656" w:rsidP="00A53656">
            <w:pPr>
              <w:pStyle w:val="NoSpacing"/>
              <w:rPr>
                <w:b/>
                <w:bCs/>
              </w:rPr>
            </w:pPr>
            <w:r w:rsidRPr="00EF4851">
              <w:rPr>
                <w:b/>
                <w:bCs/>
              </w:rPr>
              <w:t>-3.86 (-7.11, -0.60)</w:t>
            </w:r>
          </w:p>
          <w:p w14:paraId="6CAAA0E4" w14:textId="4817CC06" w:rsidR="00A53656" w:rsidRPr="008D7761" w:rsidRDefault="00A53656" w:rsidP="00A53656">
            <w:pPr>
              <w:pStyle w:val="NoSpacing"/>
            </w:pPr>
            <w:r w:rsidRPr="00EF4851">
              <w:rPr>
                <w:b/>
                <w:bCs/>
              </w:rPr>
              <w:t>-9.40 (-16.48, -2.32)</w:t>
            </w:r>
          </w:p>
        </w:tc>
        <w:tc>
          <w:tcPr>
            <w:tcW w:w="1561" w:type="dxa"/>
          </w:tcPr>
          <w:p w14:paraId="68EB3BAB" w14:textId="77777777" w:rsidR="00A53656" w:rsidRPr="00347D0B" w:rsidRDefault="00A53656" w:rsidP="00A53656">
            <w:pPr>
              <w:jc w:val="center"/>
              <w:rPr>
                <w:b/>
                <w:bCs/>
              </w:rPr>
            </w:pPr>
            <w:r w:rsidRPr="00347D0B">
              <w:rPr>
                <w:b/>
                <w:bCs/>
              </w:rPr>
              <w:t>0.00</w:t>
            </w:r>
            <w:r>
              <w:rPr>
                <w:b/>
                <w:bCs/>
              </w:rPr>
              <w:t>7</w:t>
            </w:r>
          </w:p>
          <w:p w14:paraId="235CFE3E" w14:textId="1CFB1431" w:rsidR="00A53656" w:rsidRDefault="00A53656" w:rsidP="00A53656">
            <w:pPr>
              <w:jc w:val="center"/>
            </w:pPr>
            <w:r>
              <w:t>0.078</w:t>
            </w:r>
          </w:p>
          <w:p w14:paraId="2734501E" w14:textId="77777777" w:rsidR="00A53656" w:rsidRPr="00EF4851" w:rsidRDefault="00A53656" w:rsidP="00A53656">
            <w:pPr>
              <w:jc w:val="center"/>
              <w:rPr>
                <w:b/>
                <w:bCs/>
              </w:rPr>
            </w:pPr>
            <w:r w:rsidRPr="00EF4851">
              <w:rPr>
                <w:b/>
                <w:bCs/>
              </w:rPr>
              <w:t>0.020</w:t>
            </w:r>
          </w:p>
          <w:p w14:paraId="41925250" w14:textId="7E3F1C90" w:rsidR="00A53656" w:rsidRPr="00070233" w:rsidRDefault="00A53656" w:rsidP="00A53656">
            <w:pPr>
              <w:jc w:val="center"/>
            </w:pPr>
            <w:r w:rsidRPr="00EF4851">
              <w:rPr>
                <w:b/>
                <w:bCs/>
              </w:rPr>
              <w:t>0.009</w:t>
            </w:r>
          </w:p>
        </w:tc>
      </w:tr>
      <w:tr w:rsidR="00A53656" w14:paraId="5EA0A596" w14:textId="77777777" w:rsidTr="00662369">
        <w:trPr>
          <w:gridAfter w:val="1"/>
          <w:wAfter w:w="4165" w:type="dxa"/>
          <w:jc w:val="center"/>
        </w:trPr>
        <w:tc>
          <w:tcPr>
            <w:tcW w:w="3546" w:type="dxa"/>
          </w:tcPr>
          <w:p w14:paraId="65186654" w14:textId="77777777" w:rsidR="00A53656" w:rsidRDefault="00A53656" w:rsidP="00A53656"/>
        </w:tc>
        <w:tc>
          <w:tcPr>
            <w:tcW w:w="3021" w:type="dxa"/>
          </w:tcPr>
          <w:p w14:paraId="741A822C" w14:textId="77777777" w:rsidR="00A53656" w:rsidRPr="002D7DB6" w:rsidRDefault="00A53656" w:rsidP="00A53656"/>
        </w:tc>
        <w:tc>
          <w:tcPr>
            <w:tcW w:w="2362" w:type="dxa"/>
          </w:tcPr>
          <w:p w14:paraId="3800D423" w14:textId="77777777" w:rsidR="00A53656" w:rsidRPr="00070233" w:rsidRDefault="00A53656" w:rsidP="00A53656">
            <w:pPr>
              <w:jc w:val="center"/>
            </w:pPr>
          </w:p>
        </w:tc>
        <w:tc>
          <w:tcPr>
            <w:tcW w:w="1561" w:type="dxa"/>
          </w:tcPr>
          <w:p w14:paraId="12D709D3" w14:textId="77777777" w:rsidR="00A53656" w:rsidRPr="00070233" w:rsidRDefault="00A53656" w:rsidP="00A53656">
            <w:pPr>
              <w:jc w:val="center"/>
            </w:pPr>
          </w:p>
        </w:tc>
      </w:tr>
      <w:tr w:rsidR="00A53656" w14:paraId="7F167846" w14:textId="77777777" w:rsidTr="00662369">
        <w:trPr>
          <w:gridAfter w:val="1"/>
          <w:wAfter w:w="4165" w:type="dxa"/>
          <w:jc w:val="center"/>
        </w:trPr>
        <w:tc>
          <w:tcPr>
            <w:tcW w:w="3546" w:type="dxa"/>
          </w:tcPr>
          <w:p w14:paraId="3B3367AF" w14:textId="44574E1A" w:rsidR="00A53656" w:rsidRDefault="00A53656" w:rsidP="00A53656">
            <w:r>
              <w:t>Interaction effects of Intersection density on the association between time and MVPA</w:t>
            </w:r>
          </w:p>
        </w:tc>
        <w:tc>
          <w:tcPr>
            <w:tcW w:w="3021" w:type="dxa"/>
          </w:tcPr>
          <w:p w14:paraId="3E1D6E61" w14:textId="77777777" w:rsidR="00A53656" w:rsidRPr="002D7DB6" w:rsidRDefault="00A53656" w:rsidP="00A53656">
            <w:r w:rsidRPr="002D7DB6">
              <w:t>Interaction</w:t>
            </w:r>
          </w:p>
        </w:tc>
        <w:tc>
          <w:tcPr>
            <w:tcW w:w="2362" w:type="dxa"/>
          </w:tcPr>
          <w:p w14:paraId="0A2055DC" w14:textId="243CEE53" w:rsidR="00A53656" w:rsidRPr="00E13B30" w:rsidRDefault="00A53656" w:rsidP="00A53656">
            <w:pPr>
              <w:spacing w:before="100" w:beforeAutospacing="1" w:after="100" w:afterAutospacing="1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-27.82 (-81.61, 25.98)</w:t>
            </w:r>
          </w:p>
        </w:tc>
        <w:tc>
          <w:tcPr>
            <w:tcW w:w="1561" w:type="dxa"/>
          </w:tcPr>
          <w:p w14:paraId="158A8B80" w14:textId="77777777" w:rsidR="00A53656" w:rsidRPr="007459C3" w:rsidRDefault="00A53656" w:rsidP="00A53656">
            <w:pPr>
              <w:jc w:val="center"/>
            </w:pPr>
            <w:r>
              <w:t>0.310</w:t>
            </w:r>
          </w:p>
        </w:tc>
      </w:tr>
      <w:tr w:rsidR="00A53656" w14:paraId="6A88C7EF" w14:textId="77777777" w:rsidTr="00662369">
        <w:trPr>
          <w:gridAfter w:val="1"/>
          <w:wAfter w:w="4165" w:type="dxa"/>
          <w:jc w:val="center"/>
        </w:trPr>
        <w:tc>
          <w:tcPr>
            <w:tcW w:w="3546" w:type="dxa"/>
          </w:tcPr>
          <w:p w14:paraId="580FE73C" w14:textId="77777777" w:rsidR="00A53656" w:rsidRDefault="00A53656" w:rsidP="00A53656"/>
        </w:tc>
        <w:tc>
          <w:tcPr>
            <w:tcW w:w="3021" w:type="dxa"/>
          </w:tcPr>
          <w:p w14:paraId="7526BF69" w14:textId="77777777" w:rsidR="00A53656" w:rsidRPr="002D7DB6" w:rsidRDefault="00A53656" w:rsidP="00A53656"/>
        </w:tc>
        <w:tc>
          <w:tcPr>
            <w:tcW w:w="2362" w:type="dxa"/>
          </w:tcPr>
          <w:p w14:paraId="6A8A1E72" w14:textId="77777777" w:rsidR="00A53656" w:rsidRPr="00231837" w:rsidRDefault="00A53656" w:rsidP="00A53656">
            <w:pPr>
              <w:jc w:val="center"/>
              <w:rPr>
                <w:b/>
              </w:rPr>
            </w:pPr>
          </w:p>
        </w:tc>
        <w:tc>
          <w:tcPr>
            <w:tcW w:w="1561" w:type="dxa"/>
          </w:tcPr>
          <w:p w14:paraId="4FBEECA1" w14:textId="77777777" w:rsidR="00A53656" w:rsidRPr="00231837" w:rsidRDefault="00A53656" w:rsidP="00A53656">
            <w:pPr>
              <w:jc w:val="center"/>
              <w:rPr>
                <w:b/>
              </w:rPr>
            </w:pPr>
          </w:p>
        </w:tc>
      </w:tr>
      <w:tr w:rsidR="00A53656" w14:paraId="4D073A7D" w14:textId="77777777" w:rsidTr="00662369">
        <w:trPr>
          <w:gridAfter w:val="1"/>
          <w:wAfter w:w="4165" w:type="dxa"/>
          <w:jc w:val="center"/>
        </w:trPr>
        <w:tc>
          <w:tcPr>
            <w:tcW w:w="3546" w:type="dxa"/>
            <w:tcBorders>
              <w:bottom w:val="single" w:sz="4" w:space="0" w:color="auto"/>
            </w:tcBorders>
          </w:tcPr>
          <w:p w14:paraId="5116ED22" w14:textId="4C608715" w:rsidR="00A53656" w:rsidRDefault="00A53656" w:rsidP="00A53656">
            <w:r>
              <w:t>Interaction effects of number of parks in 1km residential buffers on the association between time and MVPA</w:t>
            </w:r>
          </w:p>
        </w:tc>
        <w:tc>
          <w:tcPr>
            <w:tcW w:w="3021" w:type="dxa"/>
            <w:tcBorders>
              <w:bottom w:val="single" w:sz="4" w:space="0" w:color="auto"/>
            </w:tcBorders>
          </w:tcPr>
          <w:p w14:paraId="77940AE3" w14:textId="77777777" w:rsidR="00A53656" w:rsidRPr="002D7DB6" w:rsidRDefault="00A53656" w:rsidP="00A53656">
            <w:r w:rsidRPr="002D7DB6">
              <w:t>Interaction</w:t>
            </w:r>
          </w:p>
        </w:tc>
        <w:tc>
          <w:tcPr>
            <w:tcW w:w="2362" w:type="dxa"/>
            <w:tcBorders>
              <w:bottom w:val="single" w:sz="4" w:space="0" w:color="auto"/>
            </w:tcBorders>
          </w:tcPr>
          <w:p w14:paraId="0572A8FE" w14:textId="6CE0D4C6" w:rsidR="00A53656" w:rsidRDefault="00A53656" w:rsidP="00A53656">
            <w:r>
              <w:t>-1.99 (-4.09, 0.11)</w:t>
            </w:r>
          </w:p>
        </w:tc>
        <w:tc>
          <w:tcPr>
            <w:tcW w:w="1561" w:type="dxa"/>
            <w:tcBorders>
              <w:bottom w:val="single" w:sz="4" w:space="0" w:color="auto"/>
            </w:tcBorders>
          </w:tcPr>
          <w:p w14:paraId="1AC9DBF0" w14:textId="77777777" w:rsidR="00A53656" w:rsidRDefault="00A53656" w:rsidP="00A53656">
            <w:pPr>
              <w:jc w:val="center"/>
            </w:pPr>
            <w:r>
              <w:t>0.063</w:t>
            </w:r>
          </w:p>
        </w:tc>
      </w:tr>
    </w:tbl>
    <w:p w14:paraId="04BC1E45" w14:textId="2DDF210D" w:rsidR="00923230" w:rsidRDefault="007813BA" w:rsidP="00923230">
      <w:pPr>
        <w:pStyle w:val="NoSpacing"/>
        <w:rPr>
          <w:b/>
          <w:bCs/>
        </w:rPr>
      </w:pPr>
      <w:r w:rsidRPr="00923230">
        <w:rPr>
          <w:lang w:eastAsia="zh-TW"/>
        </w:rPr>
        <w:t xml:space="preserve">a - </w:t>
      </w:r>
      <w:r w:rsidR="004A64A7" w:rsidRPr="00923230">
        <w:t>generalised additive mixed model</w:t>
      </w:r>
      <w:r w:rsidR="004A64A7" w:rsidRPr="00923230">
        <w:rPr>
          <w:lang w:eastAsia="zh-TW"/>
        </w:rPr>
        <w:t xml:space="preserve"> (</w:t>
      </w:r>
      <w:r w:rsidR="009539B5" w:rsidRPr="00923230">
        <w:rPr>
          <w:lang w:eastAsia="zh-TW"/>
        </w:rPr>
        <w:t>GAMM</w:t>
      </w:r>
      <w:r w:rsidR="004A64A7" w:rsidRPr="00923230">
        <w:rPr>
          <w:lang w:eastAsia="zh-TW"/>
        </w:rPr>
        <w:t>)</w:t>
      </w:r>
      <w:r w:rsidR="009539B5" w:rsidRPr="00923230">
        <w:rPr>
          <w:lang w:eastAsia="zh-TW"/>
        </w:rPr>
        <w:t xml:space="preserve"> with gaussian distribution used for child’s MVPA, adjusted for same covariates as used for direct effects. All models also adjusted for </w:t>
      </w:r>
      <w:r w:rsidR="004A64A7" w:rsidRPr="00923230">
        <w:rPr>
          <w:lang w:eastAsia="zh-TW"/>
        </w:rPr>
        <w:t xml:space="preserve">census block group </w:t>
      </w:r>
      <w:r w:rsidR="009539B5" w:rsidRPr="00923230">
        <w:rPr>
          <w:lang w:eastAsia="zh-TW"/>
        </w:rPr>
        <w:t xml:space="preserve">cluster id, </w:t>
      </w:r>
      <w:r w:rsidR="00926126" w:rsidRPr="00DE2013">
        <w:t>within-individual levels</w:t>
      </w:r>
      <w:r w:rsidR="00A11D10" w:rsidRPr="00DE2013">
        <w:t>,</w:t>
      </w:r>
      <w:r w:rsidR="00E87D4E">
        <w:t xml:space="preserve"> accelerometer </w:t>
      </w:r>
      <w:r w:rsidR="004261D5">
        <w:t>wear-time</w:t>
      </w:r>
      <w:r w:rsidR="00E87D4E">
        <w:t xml:space="preserve"> at T1 and T2; </w:t>
      </w:r>
      <w:r w:rsidR="00CF58F9" w:rsidRPr="00923230">
        <w:t>b = regression coefficient; CI = confidence interval</w:t>
      </w:r>
      <w:r w:rsidR="00923230" w:rsidRPr="00923230">
        <w:t xml:space="preserve">. Play space score was measured using Informal </w:t>
      </w:r>
      <w:r w:rsidR="00923230" w:rsidRPr="006739A4">
        <w:t>Play Space audit tool</w:t>
      </w:r>
      <w:r w:rsidR="00923230">
        <w:t xml:space="preserve">; </w:t>
      </w:r>
      <w:r w:rsidR="00923230" w:rsidRPr="00834E77">
        <w:t>Positive AT score – a  MAPS subscale measuring positive characteristics of the neighbourhood for promoting active transport (AT)</w:t>
      </w:r>
      <w:r w:rsidR="00923230">
        <w:t xml:space="preserve">; </w:t>
      </w:r>
      <w:r w:rsidR="00E47B54" w:rsidRPr="00D57246">
        <w:t>Park PA facilities score - measured using the Environmental Assessment of Public Recreational Spaces (EAPRS) audit tool;</w:t>
      </w:r>
      <w:r w:rsidR="00E47B54">
        <w:t xml:space="preserve"> </w:t>
      </w:r>
      <w:r w:rsidR="00923230" w:rsidRPr="00E41A54">
        <w:t>Land use mix – measured using ‘MAPS Destination Land Use (DLU) positive overall’ score</w:t>
      </w:r>
      <w:r w:rsidR="00DE2013">
        <w:t>;</w:t>
      </w:r>
      <w:r w:rsidR="00DE2013" w:rsidRPr="00DE2013">
        <w:t xml:space="preserve">  Residential density – measured using ‘MAPS </w:t>
      </w:r>
      <w:proofErr w:type="spellStart"/>
      <w:r w:rsidR="00DE2013" w:rsidRPr="00DE2013">
        <w:t>Res_Density_Mix_recode</w:t>
      </w:r>
      <w:proofErr w:type="spellEnd"/>
      <w:r w:rsidR="00DE2013" w:rsidRPr="00DE2013">
        <w:t>’ score.</w:t>
      </w:r>
      <w:r w:rsidR="00923230">
        <w:t xml:space="preserve"> </w:t>
      </w:r>
    </w:p>
    <w:p w14:paraId="3FE1E095" w14:textId="77777777" w:rsidR="00923230" w:rsidRPr="002D1745" w:rsidRDefault="00923230" w:rsidP="00923230">
      <w:pPr>
        <w:pStyle w:val="NoSpacing"/>
        <w:ind w:left="-284"/>
        <w:rPr>
          <w:iCs/>
        </w:rPr>
      </w:pPr>
    </w:p>
    <w:p w14:paraId="2491B43C" w14:textId="77777777" w:rsidR="00923230" w:rsidRDefault="00923230" w:rsidP="00CF58F9">
      <w:pPr>
        <w:pStyle w:val="NoSpacing"/>
      </w:pPr>
    </w:p>
    <w:p w14:paraId="6DBEF33F" w14:textId="77777777" w:rsidR="00A4495D" w:rsidRDefault="00A4495D" w:rsidP="00787114">
      <w:pPr>
        <w:pStyle w:val="NoSpacing"/>
      </w:pPr>
    </w:p>
    <w:p w14:paraId="6F736922" w14:textId="77777777" w:rsidR="00FF36FC" w:rsidRPr="00F4791F" w:rsidRDefault="00FF36FC" w:rsidP="00DE2013">
      <w:pPr>
        <w:rPr>
          <w:rFonts w:ascii="Courier New" w:hAnsi="Courier New" w:cs="Courier New"/>
          <w:sz w:val="24"/>
          <w:szCs w:val="24"/>
        </w:rPr>
      </w:pPr>
    </w:p>
    <w:sectPr w:rsidR="00FF36FC" w:rsidRPr="00F4791F" w:rsidSect="00320E8F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632C731" w14:textId="77777777" w:rsidR="00F91EAF" w:rsidRDefault="00F91EAF" w:rsidP="00056B97">
      <w:pPr>
        <w:spacing w:after="0" w:line="240" w:lineRule="auto"/>
      </w:pPr>
      <w:r>
        <w:separator/>
      </w:r>
    </w:p>
  </w:endnote>
  <w:endnote w:type="continuationSeparator" w:id="0">
    <w:p w14:paraId="3ADFA863" w14:textId="77777777" w:rsidR="00F91EAF" w:rsidRDefault="00F91EAF" w:rsidP="00056B9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6294513" w14:textId="77777777" w:rsidR="00F91EAF" w:rsidRDefault="00F91EAF" w:rsidP="00056B97">
      <w:pPr>
        <w:spacing w:after="0" w:line="240" w:lineRule="auto"/>
      </w:pPr>
      <w:r>
        <w:separator/>
      </w:r>
    </w:p>
  </w:footnote>
  <w:footnote w:type="continuationSeparator" w:id="0">
    <w:p w14:paraId="5C597070" w14:textId="77777777" w:rsidR="00F91EAF" w:rsidRDefault="00F91EAF" w:rsidP="00056B9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0C746F6"/>
    <w:multiLevelType w:val="multilevel"/>
    <w:tmpl w:val="15F229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2463C0D"/>
    <w:multiLevelType w:val="multilevel"/>
    <w:tmpl w:val="DFBA82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BA50B13"/>
    <w:multiLevelType w:val="multilevel"/>
    <w:tmpl w:val="02001C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D022B88"/>
    <w:multiLevelType w:val="hybridMultilevel"/>
    <w:tmpl w:val="747AEB60"/>
    <w:lvl w:ilvl="0" w:tplc="73C0161C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C2A2047"/>
    <w:multiLevelType w:val="hybridMultilevel"/>
    <w:tmpl w:val="BA165DFE"/>
    <w:lvl w:ilvl="0" w:tplc="4120F286">
      <w:numFmt w:val="bullet"/>
      <w:lvlText w:val=""/>
      <w:lvlJc w:val="left"/>
      <w:pPr>
        <w:ind w:left="405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abstractNum w:abstractNumId="5" w15:restartNumberingAfterBreak="0">
    <w:nsid w:val="5FDC4CBE"/>
    <w:multiLevelType w:val="multilevel"/>
    <w:tmpl w:val="C944BD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687C3A37"/>
    <w:multiLevelType w:val="multilevel"/>
    <w:tmpl w:val="09FC5B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72D23BC3"/>
    <w:multiLevelType w:val="multilevel"/>
    <w:tmpl w:val="C1380D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7A5C7F9E"/>
    <w:multiLevelType w:val="multilevel"/>
    <w:tmpl w:val="29CA72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7"/>
  </w:num>
  <w:num w:numId="2">
    <w:abstractNumId w:val="3"/>
  </w:num>
  <w:num w:numId="3">
    <w:abstractNumId w:val="4"/>
  </w:num>
  <w:num w:numId="4">
    <w:abstractNumId w:val="1"/>
  </w:num>
  <w:num w:numId="5">
    <w:abstractNumId w:val="2"/>
  </w:num>
  <w:num w:numId="6">
    <w:abstractNumId w:val="5"/>
  </w:num>
  <w:num w:numId="7">
    <w:abstractNumId w:val="0"/>
  </w:num>
  <w:num w:numId="8">
    <w:abstractNumId w:val="6"/>
  </w:num>
  <w:num w:numId="9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52B7"/>
    <w:rsid w:val="00000CE7"/>
    <w:rsid w:val="00001785"/>
    <w:rsid w:val="00001F14"/>
    <w:rsid w:val="000021B1"/>
    <w:rsid w:val="00002A4E"/>
    <w:rsid w:val="00003E48"/>
    <w:rsid w:val="000048A2"/>
    <w:rsid w:val="000050DB"/>
    <w:rsid w:val="00005815"/>
    <w:rsid w:val="00006104"/>
    <w:rsid w:val="00012F1D"/>
    <w:rsid w:val="00015550"/>
    <w:rsid w:val="000175AE"/>
    <w:rsid w:val="000175CD"/>
    <w:rsid w:val="000179B9"/>
    <w:rsid w:val="00020F0B"/>
    <w:rsid w:val="000218B5"/>
    <w:rsid w:val="00022469"/>
    <w:rsid w:val="00025DAA"/>
    <w:rsid w:val="00030E93"/>
    <w:rsid w:val="0003610A"/>
    <w:rsid w:val="00045BB8"/>
    <w:rsid w:val="0005039A"/>
    <w:rsid w:val="00050C96"/>
    <w:rsid w:val="000523D5"/>
    <w:rsid w:val="00053DD9"/>
    <w:rsid w:val="00054B3C"/>
    <w:rsid w:val="000550EB"/>
    <w:rsid w:val="0005559F"/>
    <w:rsid w:val="00056756"/>
    <w:rsid w:val="00056B97"/>
    <w:rsid w:val="0006237D"/>
    <w:rsid w:val="00063949"/>
    <w:rsid w:val="00063CAB"/>
    <w:rsid w:val="00063FD5"/>
    <w:rsid w:val="00066CC8"/>
    <w:rsid w:val="00070233"/>
    <w:rsid w:val="00070DF5"/>
    <w:rsid w:val="000774A5"/>
    <w:rsid w:val="00082C22"/>
    <w:rsid w:val="000835A5"/>
    <w:rsid w:val="000837E6"/>
    <w:rsid w:val="000867D2"/>
    <w:rsid w:val="00086E8D"/>
    <w:rsid w:val="00091C10"/>
    <w:rsid w:val="00091FFA"/>
    <w:rsid w:val="0009331A"/>
    <w:rsid w:val="00094B6A"/>
    <w:rsid w:val="00097674"/>
    <w:rsid w:val="000A04E0"/>
    <w:rsid w:val="000A2793"/>
    <w:rsid w:val="000A3E71"/>
    <w:rsid w:val="000A4CC9"/>
    <w:rsid w:val="000A7AB9"/>
    <w:rsid w:val="000B059F"/>
    <w:rsid w:val="000B0F58"/>
    <w:rsid w:val="000B167C"/>
    <w:rsid w:val="000B2E45"/>
    <w:rsid w:val="000B4CD3"/>
    <w:rsid w:val="000B4DE8"/>
    <w:rsid w:val="000B67B4"/>
    <w:rsid w:val="000B7211"/>
    <w:rsid w:val="000C444F"/>
    <w:rsid w:val="000C4C97"/>
    <w:rsid w:val="000C719C"/>
    <w:rsid w:val="000D34B1"/>
    <w:rsid w:val="000D66C1"/>
    <w:rsid w:val="000E0069"/>
    <w:rsid w:val="000E0B32"/>
    <w:rsid w:val="000E244E"/>
    <w:rsid w:val="000E379F"/>
    <w:rsid w:val="000E58BA"/>
    <w:rsid w:val="000F3156"/>
    <w:rsid w:val="000F5D6E"/>
    <w:rsid w:val="000F6881"/>
    <w:rsid w:val="000F774E"/>
    <w:rsid w:val="00104128"/>
    <w:rsid w:val="00110713"/>
    <w:rsid w:val="00111B5A"/>
    <w:rsid w:val="0011450B"/>
    <w:rsid w:val="001162C9"/>
    <w:rsid w:val="001162DA"/>
    <w:rsid w:val="0012400B"/>
    <w:rsid w:val="001259F3"/>
    <w:rsid w:val="0012729D"/>
    <w:rsid w:val="00132069"/>
    <w:rsid w:val="001411BD"/>
    <w:rsid w:val="001415A2"/>
    <w:rsid w:val="0014440C"/>
    <w:rsid w:val="00146721"/>
    <w:rsid w:val="00146D64"/>
    <w:rsid w:val="001478D7"/>
    <w:rsid w:val="00151DC4"/>
    <w:rsid w:val="001539BA"/>
    <w:rsid w:val="00153BA9"/>
    <w:rsid w:val="00155134"/>
    <w:rsid w:val="001604D0"/>
    <w:rsid w:val="00160E5F"/>
    <w:rsid w:val="001638C7"/>
    <w:rsid w:val="00163D40"/>
    <w:rsid w:val="00164010"/>
    <w:rsid w:val="001640E0"/>
    <w:rsid w:val="00164430"/>
    <w:rsid w:val="0016461D"/>
    <w:rsid w:val="00164DF8"/>
    <w:rsid w:val="00166797"/>
    <w:rsid w:val="001727D9"/>
    <w:rsid w:val="00174207"/>
    <w:rsid w:val="00175638"/>
    <w:rsid w:val="00175F1B"/>
    <w:rsid w:val="0018274D"/>
    <w:rsid w:val="00184811"/>
    <w:rsid w:val="00193624"/>
    <w:rsid w:val="0019556A"/>
    <w:rsid w:val="00196B15"/>
    <w:rsid w:val="001A2257"/>
    <w:rsid w:val="001A55A0"/>
    <w:rsid w:val="001B2C77"/>
    <w:rsid w:val="001B31B7"/>
    <w:rsid w:val="001B366E"/>
    <w:rsid w:val="001B5857"/>
    <w:rsid w:val="001B6D11"/>
    <w:rsid w:val="001C6F9A"/>
    <w:rsid w:val="001D03C7"/>
    <w:rsid w:val="001D044F"/>
    <w:rsid w:val="001D3721"/>
    <w:rsid w:val="001E1B13"/>
    <w:rsid w:val="001E26A3"/>
    <w:rsid w:val="001E55BE"/>
    <w:rsid w:val="001E5D17"/>
    <w:rsid w:val="001E6C5F"/>
    <w:rsid w:val="001E6E55"/>
    <w:rsid w:val="001E7EF3"/>
    <w:rsid w:val="001F0820"/>
    <w:rsid w:val="001F6052"/>
    <w:rsid w:val="00200C92"/>
    <w:rsid w:val="002038D4"/>
    <w:rsid w:val="0020685E"/>
    <w:rsid w:val="00207A9B"/>
    <w:rsid w:val="00212A74"/>
    <w:rsid w:val="00220107"/>
    <w:rsid w:val="00220DF8"/>
    <w:rsid w:val="00221DAD"/>
    <w:rsid w:val="00223C4C"/>
    <w:rsid w:val="002245F7"/>
    <w:rsid w:val="00226CB5"/>
    <w:rsid w:val="002308B0"/>
    <w:rsid w:val="00230CBA"/>
    <w:rsid w:val="00231837"/>
    <w:rsid w:val="0023514B"/>
    <w:rsid w:val="00235DC0"/>
    <w:rsid w:val="0023671F"/>
    <w:rsid w:val="00236B70"/>
    <w:rsid w:val="00241857"/>
    <w:rsid w:val="00246C60"/>
    <w:rsid w:val="00253FF8"/>
    <w:rsid w:val="002546B1"/>
    <w:rsid w:val="002609CF"/>
    <w:rsid w:val="00263985"/>
    <w:rsid w:val="00264DA9"/>
    <w:rsid w:val="00266999"/>
    <w:rsid w:val="0027402A"/>
    <w:rsid w:val="00277225"/>
    <w:rsid w:val="00277374"/>
    <w:rsid w:val="00277420"/>
    <w:rsid w:val="002847F7"/>
    <w:rsid w:val="00285163"/>
    <w:rsid w:val="002871EE"/>
    <w:rsid w:val="00293717"/>
    <w:rsid w:val="0029507C"/>
    <w:rsid w:val="00296782"/>
    <w:rsid w:val="00297C00"/>
    <w:rsid w:val="002A0E9E"/>
    <w:rsid w:val="002A3B59"/>
    <w:rsid w:val="002A3F42"/>
    <w:rsid w:val="002A662B"/>
    <w:rsid w:val="002A7AFD"/>
    <w:rsid w:val="002B0664"/>
    <w:rsid w:val="002B2540"/>
    <w:rsid w:val="002B25E9"/>
    <w:rsid w:val="002B7F6A"/>
    <w:rsid w:val="002C0E07"/>
    <w:rsid w:val="002D0F93"/>
    <w:rsid w:val="002D1745"/>
    <w:rsid w:val="002D5707"/>
    <w:rsid w:val="002D7DB6"/>
    <w:rsid w:val="002E7459"/>
    <w:rsid w:val="002F39EF"/>
    <w:rsid w:val="002F70D9"/>
    <w:rsid w:val="00300169"/>
    <w:rsid w:val="003019B1"/>
    <w:rsid w:val="003059C4"/>
    <w:rsid w:val="00306576"/>
    <w:rsid w:val="003066CA"/>
    <w:rsid w:val="00310619"/>
    <w:rsid w:val="00311EDF"/>
    <w:rsid w:val="003134BE"/>
    <w:rsid w:val="00315216"/>
    <w:rsid w:val="003155FF"/>
    <w:rsid w:val="00316659"/>
    <w:rsid w:val="00316C8D"/>
    <w:rsid w:val="0031703B"/>
    <w:rsid w:val="00320E8F"/>
    <w:rsid w:val="00323066"/>
    <w:rsid w:val="00324E13"/>
    <w:rsid w:val="003250EC"/>
    <w:rsid w:val="00330975"/>
    <w:rsid w:val="00333BAA"/>
    <w:rsid w:val="00333CF5"/>
    <w:rsid w:val="0033477A"/>
    <w:rsid w:val="00335FA5"/>
    <w:rsid w:val="00337A07"/>
    <w:rsid w:val="00340721"/>
    <w:rsid w:val="00340B30"/>
    <w:rsid w:val="003418DF"/>
    <w:rsid w:val="0034279F"/>
    <w:rsid w:val="003428F5"/>
    <w:rsid w:val="003432C9"/>
    <w:rsid w:val="00343879"/>
    <w:rsid w:val="00344F18"/>
    <w:rsid w:val="00345138"/>
    <w:rsid w:val="00347097"/>
    <w:rsid w:val="00347D0B"/>
    <w:rsid w:val="00351128"/>
    <w:rsid w:val="00353F9B"/>
    <w:rsid w:val="00354F49"/>
    <w:rsid w:val="003554CB"/>
    <w:rsid w:val="0035706F"/>
    <w:rsid w:val="00360B12"/>
    <w:rsid w:val="00361287"/>
    <w:rsid w:val="00361F58"/>
    <w:rsid w:val="003628FC"/>
    <w:rsid w:val="00363A97"/>
    <w:rsid w:val="00364439"/>
    <w:rsid w:val="00366DB3"/>
    <w:rsid w:val="003725CE"/>
    <w:rsid w:val="00377BFB"/>
    <w:rsid w:val="00377EAC"/>
    <w:rsid w:val="00380894"/>
    <w:rsid w:val="00380CD7"/>
    <w:rsid w:val="00382059"/>
    <w:rsid w:val="003827AE"/>
    <w:rsid w:val="00382A08"/>
    <w:rsid w:val="003837C0"/>
    <w:rsid w:val="00385BCB"/>
    <w:rsid w:val="00393AB5"/>
    <w:rsid w:val="003946EB"/>
    <w:rsid w:val="003951DF"/>
    <w:rsid w:val="003A16FC"/>
    <w:rsid w:val="003B17BD"/>
    <w:rsid w:val="003B36E2"/>
    <w:rsid w:val="003C049E"/>
    <w:rsid w:val="003C1718"/>
    <w:rsid w:val="003C2990"/>
    <w:rsid w:val="003C2EEE"/>
    <w:rsid w:val="003C6B79"/>
    <w:rsid w:val="003C7B76"/>
    <w:rsid w:val="003D05FE"/>
    <w:rsid w:val="003D2427"/>
    <w:rsid w:val="003D2E2C"/>
    <w:rsid w:val="003E2CF8"/>
    <w:rsid w:val="003E3A59"/>
    <w:rsid w:val="003E43CF"/>
    <w:rsid w:val="003E48CD"/>
    <w:rsid w:val="003E55CF"/>
    <w:rsid w:val="003E7286"/>
    <w:rsid w:val="003F1F61"/>
    <w:rsid w:val="003F6804"/>
    <w:rsid w:val="003F6E75"/>
    <w:rsid w:val="0040366A"/>
    <w:rsid w:val="00403DB1"/>
    <w:rsid w:val="00405971"/>
    <w:rsid w:val="00407635"/>
    <w:rsid w:val="00407F07"/>
    <w:rsid w:val="00410901"/>
    <w:rsid w:val="00411C70"/>
    <w:rsid w:val="00422E4D"/>
    <w:rsid w:val="00424A5E"/>
    <w:rsid w:val="00424A99"/>
    <w:rsid w:val="00425FD4"/>
    <w:rsid w:val="004261D5"/>
    <w:rsid w:val="00426DFD"/>
    <w:rsid w:val="00427091"/>
    <w:rsid w:val="004271C9"/>
    <w:rsid w:val="0042786B"/>
    <w:rsid w:val="00427F3F"/>
    <w:rsid w:val="00431D1A"/>
    <w:rsid w:val="004329EE"/>
    <w:rsid w:val="00441BFA"/>
    <w:rsid w:val="00442903"/>
    <w:rsid w:val="0044303D"/>
    <w:rsid w:val="0044352F"/>
    <w:rsid w:val="0044413B"/>
    <w:rsid w:val="0044598C"/>
    <w:rsid w:val="00447244"/>
    <w:rsid w:val="004472CA"/>
    <w:rsid w:val="0045090D"/>
    <w:rsid w:val="004530EB"/>
    <w:rsid w:val="0045549A"/>
    <w:rsid w:val="00455B4F"/>
    <w:rsid w:val="004562B7"/>
    <w:rsid w:val="0045657C"/>
    <w:rsid w:val="00456C8B"/>
    <w:rsid w:val="0045792C"/>
    <w:rsid w:val="004600B7"/>
    <w:rsid w:val="0046097A"/>
    <w:rsid w:val="00461E76"/>
    <w:rsid w:val="00472A2A"/>
    <w:rsid w:val="00477198"/>
    <w:rsid w:val="0047720B"/>
    <w:rsid w:val="00485F4E"/>
    <w:rsid w:val="004870A0"/>
    <w:rsid w:val="004900DC"/>
    <w:rsid w:val="00492FE3"/>
    <w:rsid w:val="00496E49"/>
    <w:rsid w:val="004976B4"/>
    <w:rsid w:val="004A0FA8"/>
    <w:rsid w:val="004A3B8F"/>
    <w:rsid w:val="004A4609"/>
    <w:rsid w:val="004A621B"/>
    <w:rsid w:val="004A64A7"/>
    <w:rsid w:val="004A6707"/>
    <w:rsid w:val="004B37F6"/>
    <w:rsid w:val="004B4006"/>
    <w:rsid w:val="004B468F"/>
    <w:rsid w:val="004B7175"/>
    <w:rsid w:val="004C1C65"/>
    <w:rsid w:val="004C2109"/>
    <w:rsid w:val="004C2874"/>
    <w:rsid w:val="004D0AB0"/>
    <w:rsid w:val="004D3698"/>
    <w:rsid w:val="004D48F6"/>
    <w:rsid w:val="004E48D9"/>
    <w:rsid w:val="004E4DDC"/>
    <w:rsid w:val="004E59FB"/>
    <w:rsid w:val="004F1692"/>
    <w:rsid w:val="00500348"/>
    <w:rsid w:val="00503751"/>
    <w:rsid w:val="00504585"/>
    <w:rsid w:val="005066A1"/>
    <w:rsid w:val="00507940"/>
    <w:rsid w:val="00510DEF"/>
    <w:rsid w:val="005110DF"/>
    <w:rsid w:val="005113E7"/>
    <w:rsid w:val="005119F5"/>
    <w:rsid w:val="00513867"/>
    <w:rsid w:val="005232B9"/>
    <w:rsid w:val="00523953"/>
    <w:rsid w:val="00523E0F"/>
    <w:rsid w:val="00525776"/>
    <w:rsid w:val="00526C72"/>
    <w:rsid w:val="005308B7"/>
    <w:rsid w:val="00530EEB"/>
    <w:rsid w:val="00531D3C"/>
    <w:rsid w:val="005324A1"/>
    <w:rsid w:val="005362B7"/>
    <w:rsid w:val="00537105"/>
    <w:rsid w:val="0054213C"/>
    <w:rsid w:val="00543BC3"/>
    <w:rsid w:val="00543CE8"/>
    <w:rsid w:val="005444AC"/>
    <w:rsid w:val="00544FD6"/>
    <w:rsid w:val="00552875"/>
    <w:rsid w:val="005536BB"/>
    <w:rsid w:val="00553D09"/>
    <w:rsid w:val="00553E50"/>
    <w:rsid w:val="0055439A"/>
    <w:rsid w:val="00554842"/>
    <w:rsid w:val="00554E02"/>
    <w:rsid w:val="00561DDA"/>
    <w:rsid w:val="0056233E"/>
    <w:rsid w:val="00562BAA"/>
    <w:rsid w:val="00563652"/>
    <w:rsid w:val="00564EA4"/>
    <w:rsid w:val="00567723"/>
    <w:rsid w:val="00567AF3"/>
    <w:rsid w:val="0057151C"/>
    <w:rsid w:val="00574C77"/>
    <w:rsid w:val="005755AD"/>
    <w:rsid w:val="00575F17"/>
    <w:rsid w:val="00580E8B"/>
    <w:rsid w:val="00582AB1"/>
    <w:rsid w:val="00591ED5"/>
    <w:rsid w:val="005939F7"/>
    <w:rsid w:val="005953D2"/>
    <w:rsid w:val="005A0896"/>
    <w:rsid w:val="005A151B"/>
    <w:rsid w:val="005A1613"/>
    <w:rsid w:val="005A1B7D"/>
    <w:rsid w:val="005A2B37"/>
    <w:rsid w:val="005A3A95"/>
    <w:rsid w:val="005A4A06"/>
    <w:rsid w:val="005B5D5C"/>
    <w:rsid w:val="005B70AF"/>
    <w:rsid w:val="005B71CB"/>
    <w:rsid w:val="005B78C5"/>
    <w:rsid w:val="005C27AE"/>
    <w:rsid w:val="005C5236"/>
    <w:rsid w:val="005C5EB3"/>
    <w:rsid w:val="005C65FA"/>
    <w:rsid w:val="005D126C"/>
    <w:rsid w:val="005D61D6"/>
    <w:rsid w:val="005E60B1"/>
    <w:rsid w:val="005F1EBE"/>
    <w:rsid w:val="005F212B"/>
    <w:rsid w:val="005F41D7"/>
    <w:rsid w:val="005F448C"/>
    <w:rsid w:val="005F5EF6"/>
    <w:rsid w:val="005F62E0"/>
    <w:rsid w:val="005F7AEB"/>
    <w:rsid w:val="005F7F21"/>
    <w:rsid w:val="00600651"/>
    <w:rsid w:val="00600D37"/>
    <w:rsid w:val="006036CC"/>
    <w:rsid w:val="00606EC6"/>
    <w:rsid w:val="0061126D"/>
    <w:rsid w:val="00611BD9"/>
    <w:rsid w:val="006127FF"/>
    <w:rsid w:val="00613C03"/>
    <w:rsid w:val="00613F38"/>
    <w:rsid w:val="00614EC2"/>
    <w:rsid w:val="006221CA"/>
    <w:rsid w:val="00622993"/>
    <w:rsid w:val="00624C45"/>
    <w:rsid w:val="00625040"/>
    <w:rsid w:val="006253DC"/>
    <w:rsid w:val="00626193"/>
    <w:rsid w:val="00626725"/>
    <w:rsid w:val="00630336"/>
    <w:rsid w:val="00630775"/>
    <w:rsid w:val="006327F4"/>
    <w:rsid w:val="00632FB1"/>
    <w:rsid w:val="00643703"/>
    <w:rsid w:val="00643DE9"/>
    <w:rsid w:val="006454B4"/>
    <w:rsid w:val="00645AB1"/>
    <w:rsid w:val="006466F4"/>
    <w:rsid w:val="00646F0E"/>
    <w:rsid w:val="00647FCC"/>
    <w:rsid w:val="00650A1A"/>
    <w:rsid w:val="00650B35"/>
    <w:rsid w:val="006528A8"/>
    <w:rsid w:val="00652BF2"/>
    <w:rsid w:val="00653271"/>
    <w:rsid w:val="006535B2"/>
    <w:rsid w:val="00653631"/>
    <w:rsid w:val="00657991"/>
    <w:rsid w:val="00660FE4"/>
    <w:rsid w:val="00662369"/>
    <w:rsid w:val="006629FD"/>
    <w:rsid w:val="00663667"/>
    <w:rsid w:val="00664450"/>
    <w:rsid w:val="00665AE5"/>
    <w:rsid w:val="00672B91"/>
    <w:rsid w:val="00674229"/>
    <w:rsid w:val="00681C3E"/>
    <w:rsid w:val="00683443"/>
    <w:rsid w:val="00683A3D"/>
    <w:rsid w:val="00684B83"/>
    <w:rsid w:val="00685DD7"/>
    <w:rsid w:val="00686864"/>
    <w:rsid w:val="00693A15"/>
    <w:rsid w:val="00696227"/>
    <w:rsid w:val="006A1945"/>
    <w:rsid w:val="006A288A"/>
    <w:rsid w:val="006A2E13"/>
    <w:rsid w:val="006A5006"/>
    <w:rsid w:val="006A675C"/>
    <w:rsid w:val="006B10E8"/>
    <w:rsid w:val="006B121B"/>
    <w:rsid w:val="006B26B1"/>
    <w:rsid w:val="006B3F33"/>
    <w:rsid w:val="006B53B2"/>
    <w:rsid w:val="006C197B"/>
    <w:rsid w:val="006C3C0C"/>
    <w:rsid w:val="006D133D"/>
    <w:rsid w:val="006D2409"/>
    <w:rsid w:val="006D34C1"/>
    <w:rsid w:val="006D4077"/>
    <w:rsid w:val="006D4E84"/>
    <w:rsid w:val="006D4FE2"/>
    <w:rsid w:val="006E01AB"/>
    <w:rsid w:val="006E0E80"/>
    <w:rsid w:val="006E0F41"/>
    <w:rsid w:val="006E20B0"/>
    <w:rsid w:val="006E2C2C"/>
    <w:rsid w:val="006E5748"/>
    <w:rsid w:val="006E7E50"/>
    <w:rsid w:val="006F604B"/>
    <w:rsid w:val="006F6063"/>
    <w:rsid w:val="006F635C"/>
    <w:rsid w:val="006F787E"/>
    <w:rsid w:val="00700560"/>
    <w:rsid w:val="00700C96"/>
    <w:rsid w:val="0070147D"/>
    <w:rsid w:val="00704E8D"/>
    <w:rsid w:val="007050FC"/>
    <w:rsid w:val="00710CC3"/>
    <w:rsid w:val="0071141E"/>
    <w:rsid w:val="007138DF"/>
    <w:rsid w:val="00714939"/>
    <w:rsid w:val="007200E2"/>
    <w:rsid w:val="007243C0"/>
    <w:rsid w:val="0072492D"/>
    <w:rsid w:val="00731104"/>
    <w:rsid w:val="00733CE6"/>
    <w:rsid w:val="007371BB"/>
    <w:rsid w:val="00740C2D"/>
    <w:rsid w:val="007414F2"/>
    <w:rsid w:val="00742D65"/>
    <w:rsid w:val="0074496D"/>
    <w:rsid w:val="007459C3"/>
    <w:rsid w:val="00746F7B"/>
    <w:rsid w:val="00747BBA"/>
    <w:rsid w:val="00752025"/>
    <w:rsid w:val="00753C97"/>
    <w:rsid w:val="00753E75"/>
    <w:rsid w:val="007551CE"/>
    <w:rsid w:val="00760540"/>
    <w:rsid w:val="007610D6"/>
    <w:rsid w:val="00761440"/>
    <w:rsid w:val="00761C2C"/>
    <w:rsid w:val="00762746"/>
    <w:rsid w:val="007639A6"/>
    <w:rsid w:val="00770500"/>
    <w:rsid w:val="00772B61"/>
    <w:rsid w:val="00777506"/>
    <w:rsid w:val="00780E51"/>
    <w:rsid w:val="007813BA"/>
    <w:rsid w:val="0078179E"/>
    <w:rsid w:val="00782777"/>
    <w:rsid w:val="007838E1"/>
    <w:rsid w:val="007842A3"/>
    <w:rsid w:val="00784D14"/>
    <w:rsid w:val="00787114"/>
    <w:rsid w:val="007873CA"/>
    <w:rsid w:val="00787BA3"/>
    <w:rsid w:val="00790B5B"/>
    <w:rsid w:val="007920F2"/>
    <w:rsid w:val="00794CB9"/>
    <w:rsid w:val="00795418"/>
    <w:rsid w:val="00795D94"/>
    <w:rsid w:val="0079623A"/>
    <w:rsid w:val="007A3DBA"/>
    <w:rsid w:val="007B0708"/>
    <w:rsid w:val="007B1D55"/>
    <w:rsid w:val="007B212E"/>
    <w:rsid w:val="007B2993"/>
    <w:rsid w:val="007B2FDB"/>
    <w:rsid w:val="007B352C"/>
    <w:rsid w:val="007B7A22"/>
    <w:rsid w:val="007C2910"/>
    <w:rsid w:val="007C71D3"/>
    <w:rsid w:val="007D029A"/>
    <w:rsid w:val="007D07F6"/>
    <w:rsid w:val="007D4D39"/>
    <w:rsid w:val="007D50AF"/>
    <w:rsid w:val="007D6ECC"/>
    <w:rsid w:val="007E1F47"/>
    <w:rsid w:val="007E3229"/>
    <w:rsid w:val="007E59D4"/>
    <w:rsid w:val="007E6393"/>
    <w:rsid w:val="007F23B4"/>
    <w:rsid w:val="00800A53"/>
    <w:rsid w:val="00801E06"/>
    <w:rsid w:val="0080213A"/>
    <w:rsid w:val="008026A2"/>
    <w:rsid w:val="00802FF3"/>
    <w:rsid w:val="00803DE3"/>
    <w:rsid w:val="00803FA7"/>
    <w:rsid w:val="00805336"/>
    <w:rsid w:val="008061A7"/>
    <w:rsid w:val="00806D4B"/>
    <w:rsid w:val="00807472"/>
    <w:rsid w:val="008147E7"/>
    <w:rsid w:val="008155E0"/>
    <w:rsid w:val="0081562C"/>
    <w:rsid w:val="00817E9B"/>
    <w:rsid w:val="0082146D"/>
    <w:rsid w:val="00822AE2"/>
    <w:rsid w:val="00823613"/>
    <w:rsid w:val="00823AEF"/>
    <w:rsid w:val="008240D1"/>
    <w:rsid w:val="00825A36"/>
    <w:rsid w:val="00831CB0"/>
    <w:rsid w:val="00832DB8"/>
    <w:rsid w:val="00836F8C"/>
    <w:rsid w:val="008374E5"/>
    <w:rsid w:val="00841564"/>
    <w:rsid w:val="0084190D"/>
    <w:rsid w:val="00846B93"/>
    <w:rsid w:val="00846FAF"/>
    <w:rsid w:val="00856F0E"/>
    <w:rsid w:val="00866907"/>
    <w:rsid w:val="00866C58"/>
    <w:rsid w:val="00866F0E"/>
    <w:rsid w:val="0086785B"/>
    <w:rsid w:val="0087015B"/>
    <w:rsid w:val="00872704"/>
    <w:rsid w:val="00873D92"/>
    <w:rsid w:val="008756BA"/>
    <w:rsid w:val="008757CD"/>
    <w:rsid w:val="00875917"/>
    <w:rsid w:val="008766AB"/>
    <w:rsid w:val="0087675F"/>
    <w:rsid w:val="00876DF5"/>
    <w:rsid w:val="00877D0B"/>
    <w:rsid w:val="0088503F"/>
    <w:rsid w:val="00885850"/>
    <w:rsid w:val="008858F5"/>
    <w:rsid w:val="00891F8F"/>
    <w:rsid w:val="00894185"/>
    <w:rsid w:val="00894577"/>
    <w:rsid w:val="00894B27"/>
    <w:rsid w:val="00896C6A"/>
    <w:rsid w:val="008971CB"/>
    <w:rsid w:val="008971E2"/>
    <w:rsid w:val="008A059A"/>
    <w:rsid w:val="008A05DD"/>
    <w:rsid w:val="008A250B"/>
    <w:rsid w:val="008A61FB"/>
    <w:rsid w:val="008B299C"/>
    <w:rsid w:val="008B464B"/>
    <w:rsid w:val="008B773C"/>
    <w:rsid w:val="008B77C8"/>
    <w:rsid w:val="008B78EB"/>
    <w:rsid w:val="008C1CBB"/>
    <w:rsid w:val="008C1CC5"/>
    <w:rsid w:val="008C2655"/>
    <w:rsid w:val="008C2ABF"/>
    <w:rsid w:val="008C43BF"/>
    <w:rsid w:val="008C537F"/>
    <w:rsid w:val="008C6657"/>
    <w:rsid w:val="008D0035"/>
    <w:rsid w:val="008D0511"/>
    <w:rsid w:val="008D30DE"/>
    <w:rsid w:val="008D3346"/>
    <w:rsid w:val="008D3B3C"/>
    <w:rsid w:val="008D513A"/>
    <w:rsid w:val="008D52D2"/>
    <w:rsid w:val="008D6A71"/>
    <w:rsid w:val="008D7761"/>
    <w:rsid w:val="008E006C"/>
    <w:rsid w:val="008E0207"/>
    <w:rsid w:val="008E35B6"/>
    <w:rsid w:val="008E5CC0"/>
    <w:rsid w:val="008F0144"/>
    <w:rsid w:val="008F2391"/>
    <w:rsid w:val="008F291E"/>
    <w:rsid w:val="008F2AFE"/>
    <w:rsid w:val="00900328"/>
    <w:rsid w:val="00901743"/>
    <w:rsid w:val="00902D56"/>
    <w:rsid w:val="00906841"/>
    <w:rsid w:val="00906EF6"/>
    <w:rsid w:val="00911CA4"/>
    <w:rsid w:val="0091298A"/>
    <w:rsid w:val="0091539A"/>
    <w:rsid w:val="009157F4"/>
    <w:rsid w:val="00915C4C"/>
    <w:rsid w:val="0092046D"/>
    <w:rsid w:val="009205BB"/>
    <w:rsid w:val="00923230"/>
    <w:rsid w:val="009258BC"/>
    <w:rsid w:val="00926126"/>
    <w:rsid w:val="009334A4"/>
    <w:rsid w:val="009364E6"/>
    <w:rsid w:val="0094168B"/>
    <w:rsid w:val="009444A6"/>
    <w:rsid w:val="0094754D"/>
    <w:rsid w:val="00947B8D"/>
    <w:rsid w:val="00950637"/>
    <w:rsid w:val="00951CF1"/>
    <w:rsid w:val="0095299B"/>
    <w:rsid w:val="00952B2E"/>
    <w:rsid w:val="00952FB6"/>
    <w:rsid w:val="009539B5"/>
    <w:rsid w:val="009552B7"/>
    <w:rsid w:val="009613E1"/>
    <w:rsid w:val="00961BF9"/>
    <w:rsid w:val="00962527"/>
    <w:rsid w:val="009655D4"/>
    <w:rsid w:val="009669C2"/>
    <w:rsid w:val="0096749B"/>
    <w:rsid w:val="00971145"/>
    <w:rsid w:val="00971298"/>
    <w:rsid w:val="00974175"/>
    <w:rsid w:val="0098116F"/>
    <w:rsid w:val="00982593"/>
    <w:rsid w:val="00983892"/>
    <w:rsid w:val="009851CC"/>
    <w:rsid w:val="00990BA8"/>
    <w:rsid w:val="00996213"/>
    <w:rsid w:val="009A0177"/>
    <w:rsid w:val="009A0240"/>
    <w:rsid w:val="009B0420"/>
    <w:rsid w:val="009B13E7"/>
    <w:rsid w:val="009B580C"/>
    <w:rsid w:val="009B5AE9"/>
    <w:rsid w:val="009B61E4"/>
    <w:rsid w:val="009B6C53"/>
    <w:rsid w:val="009C0278"/>
    <w:rsid w:val="009C0819"/>
    <w:rsid w:val="009C0F6E"/>
    <w:rsid w:val="009C3ED0"/>
    <w:rsid w:val="009C451C"/>
    <w:rsid w:val="009C4CBD"/>
    <w:rsid w:val="009C6CCC"/>
    <w:rsid w:val="009D18F1"/>
    <w:rsid w:val="009D1E11"/>
    <w:rsid w:val="009D41AF"/>
    <w:rsid w:val="009E08D0"/>
    <w:rsid w:val="009E2214"/>
    <w:rsid w:val="009E2CAF"/>
    <w:rsid w:val="009E54EB"/>
    <w:rsid w:val="009E60D7"/>
    <w:rsid w:val="009E6408"/>
    <w:rsid w:val="009E70EE"/>
    <w:rsid w:val="009E74F6"/>
    <w:rsid w:val="009F15A4"/>
    <w:rsid w:val="009F17E5"/>
    <w:rsid w:val="009F2F7C"/>
    <w:rsid w:val="009F4BB1"/>
    <w:rsid w:val="00A0158E"/>
    <w:rsid w:val="00A02194"/>
    <w:rsid w:val="00A0350E"/>
    <w:rsid w:val="00A048DE"/>
    <w:rsid w:val="00A05720"/>
    <w:rsid w:val="00A0642B"/>
    <w:rsid w:val="00A06E33"/>
    <w:rsid w:val="00A073B2"/>
    <w:rsid w:val="00A11D10"/>
    <w:rsid w:val="00A25F76"/>
    <w:rsid w:val="00A26C56"/>
    <w:rsid w:val="00A31C0D"/>
    <w:rsid w:val="00A327C7"/>
    <w:rsid w:val="00A34499"/>
    <w:rsid w:val="00A357A5"/>
    <w:rsid w:val="00A40B33"/>
    <w:rsid w:val="00A4495D"/>
    <w:rsid w:val="00A4509B"/>
    <w:rsid w:val="00A45AC9"/>
    <w:rsid w:val="00A50626"/>
    <w:rsid w:val="00A518D3"/>
    <w:rsid w:val="00A53656"/>
    <w:rsid w:val="00A5706D"/>
    <w:rsid w:val="00A61D75"/>
    <w:rsid w:val="00A62A62"/>
    <w:rsid w:val="00A637CB"/>
    <w:rsid w:val="00A6641C"/>
    <w:rsid w:val="00A670A8"/>
    <w:rsid w:val="00A7313D"/>
    <w:rsid w:val="00A73537"/>
    <w:rsid w:val="00A749F1"/>
    <w:rsid w:val="00A74B74"/>
    <w:rsid w:val="00A75817"/>
    <w:rsid w:val="00A77348"/>
    <w:rsid w:val="00A7795B"/>
    <w:rsid w:val="00A8284D"/>
    <w:rsid w:val="00A82AFA"/>
    <w:rsid w:val="00A84E1D"/>
    <w:rsid w:val="00A8697A"/>
    <w:rsid w:val="00A90710"/>
    <w:rsid w:val="00A94D74"/>
    <w:rsid w:val="00A973B1"/>
    <w:rsid w:val="00AA0132"/>
    <w:rsid w:val="00AA01AD"/>
    <w:rsid w:val="00AA3DA5"/>
    <w:rsid w:val="00AA47D8"/>
    <w:rsid w:val="00AA5305"/>
    <w:rsid w:val="00AA5416"/>
    <w:rsid w:val="00AB5BE1"/>
    <w:rsid w:val="00AB5E61"/>
    <w:rsid w:val="00AB6780"/>
    <w:rsid w:val="00AC0881"/>
    <w:rsid w:val="00AC1D92"/>
    <w:rsid w:val="00AC37BB"/>
    <w:rsid w:val="00AC4BD4"/>
    <w:rsid w:val="00AC5473"/>
    <w:rsid w:val="00AC7B0F"/>
    <w:rsid w:val="00AD47CF"/>
    <w:rsid w:val="00AE3AD8"/>
    <w:rsid w:val="00AE3EC0"/>
    <w:rsid w:val="00AE4B8C"/>
    <w:rsid w:val="00AE5853"/>
    <w:rsid w:val="00AE624E"/>
    <w:rsid w:val="00AF0506"/>
    <w:rsid w:val="00AF1F07"/>
    <w:rsid w:val="00AF27AB"/>
    <w:rsid w:val="00AF441E"/>
    <w:rsid w:val="00AF4FD9"/>
    <w:rsid w:val="00B00755"/>
    <w:rsid w:val="00B00B44"/>
    <w:rsid w:val="00B0431D"/>
    <w:rsid w:val="00B058BD"/>
    <w:rsid w:val="00B07F22"/>
    <w:rsid w:val="00B103A9"/>
    <w:rsid w:val="00B135A2"/>
    <w:rsid w:val="00B13A07"/>
    <w:rsid w:val="00B21300"/>
    <w:rsid w:val="00B21631"/>
    <w:rsid w:val="00B253A6"/>
    <w:rsid w:val="00B2577D"/>
    <w:rsid w:val="00B25F89"/>
    <w:rsid w:val="00B262F6"/>
    <w:rsid w:val="00B4072C"/>
    <w:rsid w:val="00B439E5"/>
    <w:rsid w:val="00B441A3"/>
    <w:rsid w:val="00B45A57"/>
    <w:rsid w:val="00B46C2D"/>
    <w:rsid w:val="00B52837"/>
    <w:rsid w:val="00B53117"/>
    <w:rsid w:val="00B620AB"/>
    <w:rsid w:val="00B6379E"/>
    <w:rsid w:val="00B64EEA"/>
    <w:rsid w:val="00B65EE3"/>
    <w:rsid w:val="00B67C5E"/>
    <w:rsid w:val="00B72920"/>
    <w:rsid w:val="00B73D7F"/>
    <w:rsid w:val="00B74AFD"/>
    <w:rsid w:val="00B77FDE"/>
    <w:rsid w:val="00B823D2"/>
    <w:rsid w:val="00B83290"/>
    <w:rsid w:val="00B852A3"/>
    <w:rsid w:val="00B85AD5"/>
    <w:rsid w:val="00B861C5"/>
    <w:rsid w:val="00B86F15"/>
    <w:rsid w:val="00B90FEF"/>
    <w:rsid w:val="00B923D8"/>
    <w:rsid w:val="00B93504"/>
    <w:rsid w:val="00B96051"/>
    <w:rsid w:val="00BA0524"/>
    <w:rsid w:val="00BA153E"/>
    <w:rsid w:val="00BA2D5A"/>
    <w:rsid w:val="00BA2FE8"/>
    <w:rsid w:val="00BA3B0F"/>
    <w:rsid w:val="00BA4597"/>
    <w:rsid w:val="00BB0211"/>
    <w:rsid w:val="00BB1117"/>
    <w:rsid w:val="00BB16D9"/>
    <w:rsid w:val="00BB3ECA"/>
    <w:rsid w:val="00BB4722"/>
    <w:rsid w:val="00BB6EA9"/>
    <w:rsid w:val="00BC2054"/>
    <w:rsid w:val="00BC43BF"/>
    <w:rsid w:val="00BC5EB4"/>
    <w:rsid w:val="00BD0001"/>
    <w:rsid w:val="00BE1FF2"/>
    <w:rsid w:val="00BE27F5"/>
    <w:rsid w:val="00BE5DB0"/>
    <w:rsid w:val="00BE65F4"/>
    <w:rsid w:val="00BF03C5"/>
    <w:rsid w:val="00BF0C94"/>
    <w:rsid w:val="00BF0F1D"/>
    <w:rsid w:val="00BF23BE"/>
    <w:rsid w:val="00BF4382"/>
    <w:rsid w:val="00BF522D"/>
    <w:rsid w:val="00BF679D"/>
    <w:rsid w:val="00BF7DCB"/>
    <w:rsid w:val="00C00286"/>
    <w:rsid w:val="00C047D2"/>
    <w:rsid w:val="00C04C91"/>
    <w:rsid w:val="00C04F3A"/>
    <w:rsid w:val="00C04FB9"/>
    <w:rsid w:val="00C05A39"/>
    <w:rsid w:val="00C1048B"/>
    <w:rsid w:val="00C11BBF"/>
    <w:rsid w:val="00C13F20"/>
    <w:rsid w:val="00C15F8E"/>
    <w:rsid w:val="00C1666B"/>
    <w:rsid w:val="00C2161B"/>
    <w:rsid w:val="00C21E72"/>
    <w:rsid w:val="00C24F91"/>
    <w:rsid w:val="00C250D8"/>
    <w:rsid w:val="00C25BB9"/>
    <w:rsid w:val="00C25E1D"/>
    <w:rsid w:val="00C260A7"/>
    <w:rsid w:val="00C277FA"/>
    <w:rsid w:val="00C30376"/>
    <w:rsid w:val="00C326D5"/>
    <w:rsid w:val="00C34900"/>
    <w:rsid w:val="00C41284"/>
    <w:rsid w:val="00C42963"/>
    <w:rsid w:val="00C43E39"/>
    <w:rsid w:val="00C4706C"/>
    <w:rsid w:val="00C47E62"/>
    <w:rsid w:val="00C54985"/>
    <w:rsid w:val="00C54B9E"/>
    <w:rsid w:val="00C54DA4"/>
    <w:rsid w:val="00C60EE0"/>
    <w:rsid w:val="00C640F6"/>
    <w:rsid w:val="00C67AD4"/>
    <w:rsid w:val="00C70609"/>
    <w:rsid w:val="00C736F7"/>
    <w:rsid w:val="00C73B10"/>
    <w:rsid w:val="00C82EF2"/>
    <w:rsid w:val="00C84DD3"/>
    <w:rsid w:val="00C86237"/>
    <w:rsid w:val="00C87136"/>
    <w:rsid w:val="00C91A7D"/>
    <w:rsid w:val="00C92F26"/>
    <w:rsid w:val="00C96FD6"/>
    <w:rsid w:val="00CA2510"/>
    <w:rsid w:val="00CA6A96"/>
    <w:rsid w:val="00CB0051"/>
    <w:rsid w:val="00CB49B9"/>
    <w:rsid w:val="00CB4ADA"/>
    <w:rsid w:val="00CB50DB"/>
    <w:rsid w:val="00CB5FCA"/>
    <w:rsid w:val="00CC032F"/>
    <w:rsid w:val="00CC303C"/>
    <w:rsid w:val="00CC3958"/>
    <w:rsid w:val="00CC702C"/>
    <w:rsid w:val="00CD15F4"/>
    <w:rsid w:val="00CD42CB"/>
    <w:rsid w:val="00CD6457"/>
    <w:rsid w:val="00CE08F3"/>
    <w:rsid w:val="00CE44D9"/>
    <w:rsid w:val="00CE654E"/>
    <w:rsid w:val="00CF3184"/>
    <w:rsid w:val="00CF58F9"/>
    <w:rsid w:val="00CF5A30"/>
    <w:rsid w:val="00D00828"/>
    <w:rsid w:val="00D03882"/>
    <w:rsid w:val="00D044AE"/>
    <w:rsid w:val="00D05DFE"/>
    <w:rsid w:val="00D06AB0"/>
    <w:rsid w:val="00D07966"/>
    <w:rsid w:val="00D10843"/>
    <w:rsid w:val="00D1178B"/>
    <w:rsid w:val="00D11921"/>
    <w:rsid w:val="00D11E3F"/>
    <w:rsid w:val="00D12CC9"/>
    <w:rsid w:val="00D13BA6"/>
    <w:rsid w:val="00D17B34"/>
    <w:rsid w:val="00D2289A"/>
    <w:rsid w:val="00D23B7C"/>
    <w:rsid w:val="00D246D1"/>
    <w:rsid w:val="00D25237"/>
    <w:rsid w:val="00D25CDE"/>
    <w:rsid w:val="00D27BF1"/>
    <w:rsid w:val="00D3287F"/>
    <w:rsid w:val="00D348F8"/>
    <w:rsid w:val="00D353C4"/>
    <w:rsid w:val="00D354F4"/>
    <w:rsid w:val="00D40607"/>
    <w:rsid w:val="00D45FDA"/>
    <w:rsid w:val="00D51CEF"/>
    <w:rsid w:val="00D51DD6"/>
    <w:rsid w:val="00D520FC"/>
    <w:rsid w:val="00D55349"/>
    <w:rsid w:val="00D56BBB"/>
    <w:rsid w:val="00D56E7C"/>
    <w:rsid w:val="00D63A79"/>
    <w:rsid w:val="00D64E83"/>
    <w:rsid w:val="00D70B30"/>
    <w:rsid w:val="00D72841"/>
    <w:rsid w:val="00D73308"/>
    <w:rsid w:val="00D7367B"/>
    <w:rsid w:val="00D74842"/>
    <w:rsid w:val="00D755CF"/>
    <w:rsid w:val="00D77F3B"/>
    <w:rsid w:val="00D8141A"/>
    <w:rsid w:val="00D85167"/>
    <w:rsid w:val="00D8646C"/>
    <w:rsid w:val="00D93810"/>
    <w:rsid w:val="00D942F6"/>
    <w:rsid w:val="00D947C8"/>
    <w:rsid w:val="00D94ECF"/>
    <w:rsid w:val="00D957F6"/>
    <w:rsid w:val="00D97FCA"/>
    <w:rsid w:val="00DA451D"/>
    <w:rsid w:val="00DA63C9"/>
    <w:rsid w:val="00DA78BC"/>
    <w:rsid w:val="00DB06B5"/>
    <w:rsid w:val="00DB1385"/>
    <w:rsid w:val="00DB257E"/>
    <w:rsid w:val="00DB74CB"/>
    <w:rsid w:val="00DC077A"/>
    <w:rsid w:val="00DC27FB"/>
    <w:rsid w:val="00DC2A55"/>
    <w:rsid w:val="00DC62DA"/>
    <w:rsid w:val="00DC634D"/>
    <w:rsid w:val="00DC65E3"/>
    <w:rsid w:val="00DD01CA"/>
    <w:rsid w:val="00DD0942"/>
    <w:rsid w:val="00DD1ECB"/>
    <w:rsid w:val="00DE114B"/>
    <w:rsid w:val="00DE2013"/>
    <w:rsid w:val="00DE6682"/>
    <w:rsid w:val="00DE6E99"/>
    <w:rsid w:val="00DF3165"/>
    <w:rsid w:val="00DF3230"/>
    <w:rsid w:val="00DF4DE8"/>
    <w:rsid w:val="00DF4E75"/>
    <w:rsid w:val="00E12F02"/>
    <w:rsid w:val="00E13720"/>
    <w:rsid w:val="00E13B30"/>
    <w:rsid w:val="00E153AF"/>
    <w:rsid w:val="00E1570B"/>
    <w:rsid w:val="00E17B9A"/>
    <w:rsid w:val="00E232B9"/>
    <w:rsid w:val="00E257D1"/>
    <w:rsid w:val="00E25B24"/>
    <w:rsid w:val="00E26820"/>
    <w:rsid w:val="00E27403"/>
    <w:rsid w:val="00E27C91"/>
    <w:rsid w:val="00E27F46"/>
    <w:rsid w:val="00E31DEE"/>
    <w:rsid w:val="00E3275E"/>
    <w:rsid w:val="00E415FF"/>
    <w:rsid w:val="00E47B54"/>
    <w:rsid w:val="00E53495"/>
    <w:rsid w:val="00E5797C"/>
    <w:rsid w:val="00E6054D"/>
    <w:rsid w:val="00E6161C"/>
    <w:rsid w:val="00E6305F"/>
    <w:rsid w:val="00E64CD5"/>
    <w:rsid w:val="00E719E9"/>
    <w:rsid w:val="00E71BDA"/>
    <w:rsid w:val="00E72AE0"/>
    <w:rsid w:val="00E7589A"/>
    <w:rsid w:val="00E773D7"/>
    <w:rsid w:val="00E8007C"/>
    <w:rsid w:val="00E85E4F"/>
    <w:rsid w:val="00E865EC"/>
    <w:rsid w:val="00E87D4E"/>
    <w:rsid w:val="00E92F0F"/>
    <w:rsid w:val="00E941F4"/>
    <w:rsid w:val="00E94ABB"/>
    <w:rsid w:val="00E95A70"/>
    <w:rsid w:val="00E95BDC"/>
    <w:rsid w:val="00E972D6"/>
    <w:rsid w:val="00EA4C02"/>
    <w:rsid w:val="00EB3C93"/>
    <w:rsid w:val="00EC1517"/>
    <w:rsid w:val="00EC3D12"/>
    <w:rsid w:val="00EC65CA"/>
    <w:rsid w:val="00EC7697"/>
    <w:rsid w:val="00ED54F6"/>
    <w:rsid w:val="00ED7A0E"/>
    <w:rsid w:val="00EE0621"/>
    <w:rsid w:val="00EE5CE0"/>
    <w:rsid w:val="00EE676E"/>
    <w:rsid w:val="00EE7327"/>
    <w:rsid w:val="00EF09E6"/>
    <w:rsid w:val="00EF13C5"/>
    <w:rsid w:val="00EF1439"/>
    <w:rsid w:val="00EF1CF5"/>
    <w:rsid w:val="00EF2C2C"/>
    <w:rsid w:val="00EF444C"/>
    <w:rsid w:val="00EF4452"/>
    <w:rsid w:val="00EF4851"/>
    <w:rsid w:val="00EF675B"/>
    <w:rsid w:val="00F0295B"/>
    <w:rsid w:val="00F03F74"/>
    <w:rsid w:val="00F108D5"/>
    <w:rsid w:val="00F16F73"/>
    <w:rsid w:val="00F178C9"/>
    <w:rsid w:val="00F22CA3"/>
    <w:rsid w:val="00F2347C"/>
    <w:rsid w:val="00F2467B"/>
    <w:rsid w:val="00F2503D"/>
    <w:rsid w:val="00F26524"/>
    <w:rsid w:val="00F35247"/>
    <w:rsid w:val="00F369BA"/>
    <w:rsid w:val="00F42DE2"/>
    <w:rsid w:val="00F452A3"/>
    <w:rsid w:val="00F4791F"/>
    <w:rsid w:val="00F51BD5"/>
    <w:rsid w:val="00F51DE3"/>
    <w:rsid w:val="00F5202D"/>
    <w:rsid w:val="00F52C47"/>
    <w:rsid w:val="00F5640D"/>
    <w:rsid w:val="00F57B01"/>
    <w:rsid w:val="00F57C0C"/>
    <w:rsid w:val="00F60023"/>
    <w:rsid w:val="00F613D7"/>
    <w:rsid w:val="00F62836"/>
    <w:rsid w:val="00F62AE4"/>
    <w:rsid w:val="00F66416"/>
    <w:rsid w:val="00F67039"/>
    <w:rsid w:val="00F73D14"/>
    <w:rsid w:val="00F74991"/>
    <w:rsid w:val="00F81BE1"/>
    <w:rsid w:val="00F8276F"/>
    <w:rsid w:val="00F82B98"/>
    <w:rsid w:val="00F82BF2"/>
    <w:rsid w:val="00F84C70"/>
    <w:rsid w:val="00F86D74"/>
    <w:rsid w:val="00F91B81"/>
    <w:rsid w:val="00F91EAF"/>
    <w:rsid w:val="00F9380A"/>
    <w:rsid w:val="00F94901"/>
    <w:rsid w:val="00F95DC1"/>
    <w:rsid w:val="00F969F0"/>
    <w:rsid w:val="00FA22D7"/>
    <w:rsid w:val="00FA2EFC"/>
    <w:rsid w:val="00FA4F0B"/>
    <w:rsid w:val="00FA60EE"/>
    <w:rsid w:val="00FA6249"/>
    <w:rsid w:val="00FB05A7"/>
    <w:rsid w:val="00FB4C00"/>
    <w:rsid w:val="00FC0358"/>
    <w:rsid w:val="00FC55DE"/>
    <w:rsid w:val="00FC7CFA"/>
    <w:rsid w:val="00FD098A"/>
    <w:rsid w:val="00FD4B7D"/>
    <w:rsid w:val="00FD5B6C"/>
    <w:rsid w:val="00FD7227"/>
    <w:rsid w:val="00FE0177"/>
    <w:rsid w:val="00FE072D"/>
    <w:rsid w:val="00FE4F08"/>
    <w:rsid w:val="00FF1D9F"/>
    <w:rsid w:val="00FF36FC"/>
    <w:rsid w:val="00FF43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7932F7"/>
  <w15:docId w15:val="{D8926EE0-B0B7-4480-BA18-625E2D5690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552B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552B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52B7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A288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A288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A288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A288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A288A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056B9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56B97"/>
  </w:style>
  <w:style w:type="paragraph" w:styleId="Footer">
    <w:name w:val="footer"/>
    <w:basedOn w:val="Normal"/>
    <w:link w:val="FooterChar"/>
    <w:uiPriority w:val="99"/>
    <w:unhideWhenUsed/>
    <w:rsid w:val="00056B9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56B97"/>
  </w:style>
  <w:style w:type="paragraph" w:styleId="ListParagraph">
    <w:name w:val="List Paragraph"/>
    <w:basedOn w:val="Normal"/>
    <w:uiPriority w:val="34"/>
    <w:qFormat/>
    <w:rsid w:val="001415A2"/>
    <w:pPr>
      <w:ind w:left="720"/>
      <w:contextualSpacing/>
    </w:pPr>
  </w:style>
  <w:style w:type="paragraph" w:styleId="NoSpacing">
    <w:name w:val="No Spacing"/>
    <w:uiPriority w:val="1"/>
    <w:qFormat/>
    <w:rsid w:val="00361F58"/>
    <w:pPr>
      <w:spacing w:after="0" w:line="240" w:lineRule="auto"/>
    </w:pPr>
  </w:style>
  <w:style w:type="paragraph" w:styleId="Revision">
    <w:name w:val="Revision"/>
    <w:hidden/>
    <w:uiPriority w:val="99"/>
    <w:semiHidden/>
    <w:rsid w:val="00BA2FE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88AB0EC8ED2264A8D28502C53342C0A" ma:contentTypeVersion="12" ma:contentTypeDescription="Create a new document." ma:contentTypeScope="" ma:versionID="7259df790fcb7d0173eec1e7455c9f58">
  <xsd:schema xmlns:xsd="http://www.w3.org/2001/XMLSchema" xmlns:xs="http://www.w3.org/2001/XMLSchema" xmlns:p="http://schemas.microsoft.com/office/2006/metadata/properties" xmlns:ns3="b7828373-b6ec-4fdf-8476-808568bef381" xmlns:ns4="90bcd718-0562-479f-8aa4-4e03ef8fd5d7" targetNamespace="http://schemas.microsoft.com/office/2006/metadata/properties" ma:root="true" ma:fieldsID="1e537808898ef414884d5701c51559b5" ns3:_="" ns4:_="">
    <xsd:import namespace="b7828373-b6ec-4fdf-8476-808568bef381"/>
    <xsd:import namespace="90bcd718-0562-479f-8aa4-4e03ef8fd5d7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7828373-b6ec-4fdf-8476-808568bef381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0bcd718-0562-479f-8aa4-4e03ef8fd5d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40EF2DA-B13F-454D-AE4C-952AF004C45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7828373-b6ec-4fdf-8476-808568bef381"/>
    <ds:schemaRef ds:uri="90bcd718-0562-479f-8aa4-4e03ef8fd5d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3A464302-4089-4306-B672-523892F4AFF1}">
  <ds:schemaRefs>
    <ds:schemaRef ds:uri="http://schemas.microsoft.com/office/2006/documentManagement/types"/>
    <ds:schemaRef ds:uri="http://purl.org/dc/elements/1.1/"/>
    <ds:schemaRef ds:uri="http://schemas.microsoft.com/office/2006/metadata/properties"/>
    <ds:schemaRef ds:uri="90bcd718-0562-479f-8aa4-4e03ef8fd5d7"/>
    <ds:schemaRef ds:uri="b7828373-b6ec-4fdf-8476-808568bef381"/>
    <ds:schemaRef ds:uri="http://purl.org/dc/terms/"/>
    <ds:schemaRef ds:uri="http://schemas.openxmlformats.org/package/2006/metadata/core-properties"/>
    <ds:schemaRef ds:uri="http://schemas.microsoft.com/office/infopath/2007/PartnerControls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4281C0E3-C282-43B4-9119-E0F73AA5DB56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344</Words>
  <Characters>7663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ustralian Catholic University</Company>
  <LinksUpToDate>false</LinksUpToDate>
  <CharactersWithSpaces>89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nthony Barnett</dc:creator>
  <cp:lastModifiedBy>Alison Carver</cp:lastModifiedBy>
  <cp:revision>3</cp:revision>
  <dcterms:created xsi:type="dcterms:W3CDTF">2022-07-13T00:00:00Z</dcterms:created>
  <dcterms:modified xsi:type="dcterms:W3CDTF">2022-07-13T00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88AB0EC8ED2264A8D28502C53342C0A</vt:lpwstr>
  </property>
</Properties>
</file>